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A05AC" w14:textId="77777777" w:rsidR="0017502E" w:rsidRDefault="0000000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appendix</w:t>
      </w:r>
    </w:p>
    <w:p w14:paraId="612E2B55" w14:textId="77777777" w:rsidR="0017502E" w:rsidRDefault="0017502E">
      <w:pPr>
        <w:jc w:val="both"/>
        <w:rPr>
          <w:rFonts w:ascii="Times New Roman" w:hAnsi="Times New Roman" w:cs="Times New Roman"/>
        </w:rPr>
      </w:pPr>
    </w:p>
    <w:sdt>
      <w:sdtPr>
        <w:rPr>
          <w:rFonts w:ascii="SimSun" w:eastAsia="SimSun" w:hAnsi="SimSun" w:cs="SimSun"/>
          <w:color w:val="auto"/>
          <w:sz w:val="24"/>
          <w:szCs w:val="24"/>
          <w:lang w:val="zh-CN"/>
        </w:rPr>
        <w:id w:val="-1755197951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8"/>
          <w:szCs w:val="28"/>
        </w:rPr>
      </w:sdtEndPr>
      <w:sdtContent>
        <w:p w14:paraId="4EB1EA9F" w14:textId="77777777" w:rsidR="0017502E" w:rsidRDefault="00000000">
          <w:pPr>
            <w:pStyle w:val="TOC10"/>
            <w:spacing w:line="360" w:lineRule="auto"/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</w:rPr>
          </w:pPr>
          <w:r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  <w:lang w:val="zh-CN"/>
            </w:rPr>
            <w:t>Contents</w:t>
          </w:r>
        </w:p>
        <w:p w14:paraId="51780C25" w14:textId="77777777" w:rsidR="0017502E" w:rsidRDefault="00000000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b/>
              <w:bCs/>
              <w:kern w:val="2"/>
              <w:sz w:val="28"/>
              <w:szCs w:val="28"/>
              <w14:ligatures w14:val="standardContextual"/>
            </w:rPr>
          </w:pPr>
          <w:r>
            <w:rPr>
              <w:rFonts w:ascii="Times New Roman" w:hAnsi="Times New Roman" w:cs="Times New Roman"/>
              <w:b/>
              <w:bCs/>
              <w:sz w:val="28"/>
              <w:szCs w:val="28"/>
            </w:rPr>
            <w:fldChar w:fldCharType="begin"/>
          </w:r>
          <w:r>
            <w:rPr>
              <w:rFonts w:ascii="Times New Roman" w:hAnsi="Times New Roman" w:cs="Times New Roman"/>
              <w:b/>
              <w:bCs/>
              <w:sz w:val="28"/>
              <w:szCs w:val="28"/>
            </w:rPr>
            <w:instrText xml:space="preserve"> TOC \o "1-3" \h \z \u </w:instrText>
          </w:r>
          <w:r>
            <w:rPr>
              <w:rFonts w:ascii="Times New Roman" w:hAnsi="Times New Roman" w:cs="Times New Roman"/>
              <w:b/>
              <w:bCs/>
              <w:sz w:val="28"/>
              <w:szCs w:val="28"/>
            </w:rPr>
            <w:fldChar w:fldCharType="separate"/>
          </w:r>
          <w:hyperlink w:anchor="_Toc197630718" w:history="1">
            <w:r>
              <w:rPr>
                <w:rStyle w:val="ae"/>
                <w:rFonts w:ascii="Times New Roman" w:hAnsi="Times New Roman" w:cs="Times New Roman"/>
                <w:b/>
                <w:bCs/>
                <w:sz w:val="28"/>
                <w:szCs w:val="28"/>
              </w:rPr>
              <w:t>Supplement Table 1. Full search strategy.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ab/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instrText xml:space="preserve"> PAGEREF _Toc197630718 \h </w:instrTex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fldChar w:fldCharType="end"/>
            </w:r>
          </w:hyperlink>
        </w:p>
        <w:p w14:paraId="0576DB82" w14:textId="77777777" w:rsidR="0017502E" w:rsidRDefault="00000000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b/>
              <w:bCs/>
              <w:kern w:val="2"/>
              <w:sz w:val="28"/>
              <w:szCs w:val="28"/>
              <w14:ligatures w14:val="standardContextual"/>
            </w:rPr>
          </w:pPr>
          <w:hyperlink w:anchor="_Toc197630719" w:history="1">
            <w:r>
              <w:rPr>
                <w:rStyle w:val="ae"/>
                <w:rFonts w:ascii="Times New Roman" w:hAnsi="Times New Roman" w:cs="Times New Roman"/>
                <w:b/>
                <w:bCs/>
                <w:sz w:val="28"/>
                <w:szCs w:val="28"/>
              </w:rPr>
              <w:t>Supplement Table 2. Characteristics of studies and patients’ baseline characteristics.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ab/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instrText xml:space="preserve"> PAGEREF _Toc197630719 \h </w:instrTex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fldChar w:fldCharType="end"/>
            </w:r>
          </w:hyperlink>
        </w:p>
        <w:p w14:paraId="3BCFCB91" w14:textId="77777777" w:rsidR="0017502E" w:rsidRDefault="00000000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eastAsiaTheme="minorEastAsia" w:hAnsi="Times New Roman" w:cs="Times New Roman"/>
              <w:b/>
              <w:bCs/>
              <w:kern w:val="2"/>
              <w:sz w:val="28"/>
              <w:szCs w:val="28"/>
              <w14:ligatures w14:val="standardContextual"/>
            </w:rPr>
          </w:pPr>
          <w:hyperlink w:anchor="_Toc197630720" w:history="1">
            <w:r>
              <w:rPr>
                <w:rStyle w:val="ae"/>
                <w:rFonts w:ascii="Times New Roman" w:hAnsi="Times New Roman" w:cs="Times New Roman"/>
                <w:b/>
                <w:bCs/>
                <w:sz w:val="28"/>
                <w:szCs w:val="28"/>
              </w:rPr>
              <w:t>Supplement Table 3. Quality judgments about each risk of bias item.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ab/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instrText xml:space="preserve"> PAGEREF _Toc197630720 \h </w:instrTex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fldChar w:fldCharType="end"/>
            </w:r>
          </w:hyperlink>
        </w:p>
        <w:p w14:paraId="1A82AF27" w14:textId="77777777" w:rsidR="0017502E" w:rsidRDefault="00000000">
          <w:pPr>
            <w:pStyle w:val="TOC1"/>
            <w:tabs>
              <w:tab w:val="right" w:leader="dot" w:pos="9016"/>
            </w:tabs>
            <w:spacing w:line="360" w:lineRule="auto"/>
            <w:rPr>
              <w:rFonts w:ascii="Times New Roman" w:hAnsi="Times New Roman" w:cs="Times New Roman"/>
              <w:b/>
              <w:bCs/>
              <w:sz w:val="28"/>
              <w:szCs w:val="28"/>
            </w:rPr>
          </w:pPr>
          <w:r>
            <w:rPr>
              <w:rFonts w:ascii="Times New Roman" w:hAnsi="Times New Roman" w:cs="Times New Roman"/>
              <w:b/>
              <w:bCs/>
              <w:sz w:val="28"/>
              <w:szCs w:val="28"/>
              <w:lang w:val="zh-CN"/>
            </w:rPr>
            <w:fldChar w:fldCharType="end"/>
          </w:r>
        </w:p>
      </w:sdtContent>
    </w:sdt>
    <w:p w14:paraId="235B17B2" w14:textId="77777777" w:rsidR="0017502E" w:rsidRDefault="00000000">
      <w:pPr>
        <w:pStyle w:val="1"/>
      </w:pPr>
      <w:bookmarkStart w:id="0" w:name="_Toc197630718"/>
      <w:r>
        <w:t>S</w:t>
      </w:r>
      <w:r>
        <w:rPr>
          <w:rFonts w:hint="eastAsia"/>
        </w:rPr>
        <w:t>upplement</w:t>
      </w:r>
      <w:r>
        <w:t xml:space="preserve"> Table 1. Full search strategy.</w:t>
      </w:r>
      <w:bookmarkEnd w:id="0"/>
    </w:p>
    <w:p w14:paraId="73EF37E0" w14:textId="77777777" w:rsidR="0017502E" w:rsidRDefault="00000000">
      <w:pPr>
        <w:spacing w:line="100" w:lineRule="atLeas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ubMed</w:t>
      </w:r>
    </w:p>
    <w:tbl>
      <w:tblPr>
        <w:tblStyle w:val="ac"/>
        <w:tblW w:w="9067" w:type="dxa"/>
        <w:tblLook w:val="04A0" w:firstRow="1" w:lastRow="0" w:firstColumn="1" w:lastColumn="0" w:noHBand="0" w:noVBand="1"/>
      </w:tblPr>
      <w:tblGrid>
        <w:gridCol w:w="558"/>
        <w:gridCol w:w="7333"/>
        <w:gridCol w:w="1176"/>
      </w:tblGrid>
      <w:tr w:rsidR="0017502E" w14:paraId="3BE6E42E" w14:textId="77777777">
        <w:tc>
          <w:tcPr>
            <w:tcW w:w="558" w:type="dxa"/>
          </w:tcPr>
          <w:p w14:paraId="52B36706" w14:textId="77777777" w:rsidR="0017502E" w:rsidRDefault="00000000">
            <w:pPr>
              <w:rPr>
                <w:rFonts w:ascii="Times New Roman" w:hAnsi="Times New Roman" w:cs="Times New Roman"/>
              </w:rPr>
            </w:pPr>
            <w:bookmarkStart w:id="1" w:name="OLE_LINK11"/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333" w:type="dxa"/>
          </w:tcPr>
          <w:p w14:paraId="47843668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1176" w:type="dxa"/>
          </w:tcPr>
          <w:p w14:paraId="36281CD5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</w:tr>
      <w:tr w:rsidR="0017502E" w14:paraId="749A635C" w14:textId="77777777">
        <w:tc>
          <w:tcPr>
            <w:tcW w:w="558" w:type="dxa"/>
          </w:tcPr>
          <w:p w14:paraId="23CC9985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3" w:type="dxa"/>
          </w:tcPr>
          <w:p w14:paraId="7B2A50DD" w14:textId="77777777" w:rsidR="0017502E" w:rsidRDefault="00000000">
            <w:pPr>
              <w:wordWr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((((((((polycystic ovary syndrome 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) </w:t>
            </w:r>
          </w:p>
        </w:tc>
        <w:tc>
          <w:tcPr>
            <w:tcW w:w="1176" w:type="dxa"/>
          </w:tcPr>
          <w:p w14:paraId="216D2E6A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,873</w:t>
            </w:r>
          </w:p>
        </w:tc>
      </w:tr>
      <w:tr w:rsidR="0017502E" w14:paraId="74F20A56" w14:textId="77777777">
        <w:tc>
          <w:tcPr>
            <w:tcW w:w="558" w:type="dxa"/>
          </w:tcPr>
          <w:p w14:paraId="61E2ABDE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33" w:type="dxa"/>
          </w:tcPr>
          <w:p w14:paraId="4FE84FC5" w14:textId="77777777" w:rsidR="0017502E" w:rsidRDefault="00000000">
            <w:pPr>
              <w:wordWr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polycystic ovary syndrome[Title/Abstract])) OR (polycystic </w:t>
            </w:r>
            <w:proofErr w:type="spellStart"/>
            <w:r>
              <w:rPr>
                <w:rFonts w:ascii="Times New Roman" w:hAnsi="Times New Roman" w:cs="Times New Roman"/>
              </w:rPr>
              <w:t>ovar</w:t>
            </w:r>
            <w:proofErr w:type="spellEnd"/>
            <w:r>
              <w:rPr>
                <w:rFonts w:ascii="Times New Roman" w:hAnsi="Times New Roman" w:cs="Times New Roman"/>
              </w:rPr>
              <w:t xml:space="preserve">*[Title/Abstract])) OR (poly-cystic </w:t>
            </w:r>
            <w:proofErr w:type="spellStart"/>
            <w:r>
              <w:rPr>
                <w:rFonts w:ascii="Times New Roman" w:hAnsi="Times New Roman" w:cs="Times New Roman"/>
              </w:rPr>
              <w:t>ovar</w:t>
            </w:r>
            <w:proofErr w:type="spellEnd"/>
            <w:r>
              <w:rPr>
                <w:rFonts w:ascii="Times New Roman" w:hAnsi="Times New Roman" w:cs="Times New Roman"/>
              </w:rPr>
              <w:t>*[Title/Abstract])) OR ((PCOS[Title/Abstract] ))) OR ((Stein-Leventhal[Title/Abstract] OR Leventhal[Title/Abstract]))) OR (anovulation[Title/Abstract])) OR (</w:t>
            </w:r>
            <w:proofErr w:type="spellStart"/>
            <w:r>
              <w:rPr>
                <w:rFonts w:ascii="Times New Roman" w:hAnsi="Times New Roman" w:cs="Times New Roman"/>
              </w:rPr>
              <w:t>anovulat</w:t>
            </w:r>
            <w:proofErr w:type="spellEnd"/>
            <w:r>
              <w:rPr>
                <w:rFonts w:ascii="Times New Roman" w:hAnsi="Times New Roman" w:cs="Times New Roman"/>
              </w:rPr>
              <w:t>*[Title/Abstract])) OR (oligo-</w:t>
            </w:r>
            <w:proofErr w:type="spellStart"/>
            <w:r>
              <w:rPr>
                <w:rFonts w:ascii="Times New Roman" w:hAnsi="Times New Roman" w:cs="Times New Roman"/>
              </w:rPr>
              <w:t>ovulat</w:t>
            </w:r>
            <w:proofErr w:type="spellEnd"/>
            <w:r>
              <w:rPr>
                <w:rFonts w:ascii="Times New Roman" w:hAnsi="Times New Roman" w:cs="Times New Roman"/>
              </w:rPr>
              <w:t>*[Title/Abstract])) OR (</w:t>
            </w:r>
            <w:proofErr w:type="spellStart"/>
            <w:r>
              <w:rPr>
                <w:rFonts w:ascii="Times New Roman" w:hAnsi="Times New Roman" w:cs="Times New Roman"/>
              </w:rPr>
              <w:t>oligoovulat</w:t>
            </w:r>
            <w:proofErr w:type="spellEnd"/>
            <w:r>
              <w:rPr>
                <w:rFonts w:ascii="Times New Roman" w:hAnsi="Times New Roman" w:cs="Times New Roman"/>
              </w:rPr>
              <w:t>*[Title/Abstract])) OR (</w:t>
            </w:r>
            <w:proofErr w:type="spellStart"/>
            <w:r>
              <w:rPr>
                <w:rFonts w:ascii="Times New Roman" w:hAnsi="Times New Roman" w:cs="Times New Roman"/>
              </w:rPr>
              <w:t>sclerocys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ovary syndrome[Title/Abstract])</w:t>
            </w:r>
          </w:p>
        </w:tc>
        <w:tc>
          <w:tcPr>
            <w:tcW w:w="1176" w:type="dxa"/>
          </w:tcPr>
          <w:p w14:paraId="1E491687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0,768</w:t>
            </w:r>
          </w:p>
        </w:tc>
      </w:tr>
      <w:tr w:rsidR="0017502E" w14:paraId="092EBF25" w14:textId="77777777">
        <w:tc>
          <w:tcPr>
            <w:tcW w:w="558" w:type="dxa"/>
          </w:tcPr>
          <w:p w14:paraId="04838885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33" w:type="dxa"/>
          </w:tcPr>
          <w:p w14:paraId="451912C9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176" w:type="dxa"/>
          </w:tcPr>
          <w:p w14:paraId="6DF272E5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2,272</w:t>
            </w:r>
          </w:p>
        </w:tc>
      </w:tr>
      <w:tr w:rsidR="0017502E" w14:paraId="48EA1AF0" w14:textId="77777777">
        <w:tc>
          <w:tcPr>
            <w:tcW w:w="558" w:type="dxa"/>
          </w:tcPr>
          <w:p w14:paraId="1E4C31B6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33" w:type="dxa"/>
          </w:tcPr>
          <w:p w14:paraId="6C1BC8D7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((thinness 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) OR (underweight 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)) OR (obesity 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)) OR (overweight 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))</w:t>
            </w:r>
          </w:p>
        </w:tc>
        <w:tc>
          <w:tcPr>
            <w:tcW w:w="1176" w:type="dxa"/>
          </w:tcPr>
          <w:p w14:paraId="00F4C304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05,448</w:t>
            </w:r>
          </w:p>
        </w:tc>
      </w:tr>
      <w:tr w:rsidR="0017502E" w14:paraId="41035FB7" w14:textId="77777777">
        <w:tc>
          <w:tcPr>
            <w:tcW w:w="558" w:type="dxa"/>
          </w:tcPr>
          <w:p w14:paraId="6D60BAFE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33" w:type="dxa"/>
          </w:tcPr>
          <w:p w14:paraId="32F29298" w14:textId="77777777" w:rsidR="0017502E" w:rsidRDefault="00000000">
            <w:pPr>
              <w:wordWrap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((((((((((((((((((</w:t>
            </w:r>
            <w:proofErr w:type="spellStart"/>
            <w:r>
              <w:rPr>
                <w:rFonts w:ascii="Times New Roman" w:hAnsi="Times New Roman" w:cs="Times New Roman"/>
              </w:rPr>
              <w:t>obes</w:t>
            </w:r>
            <w:proofErr w:type="spellEnd"/>
            <w:r>
              <w:rPr>
                <w:rFonts w:ascii="Times New Roman" w:hAnsi="Times New Roman" w:cs="Times New Roman"/>
              </w:rPr>
              <w:t xml:space="preserve">*[Title/Abstract])) OR (body mass </w:t>
            </w:r>
            <w:proofErr w:type="spellStart"/>
            <w:r>
              <w:rPr>
                <w:rFonts w:ascii="Times New Roman" w:hAnsi="Times New Roman" w:cs="Times New Roman"/>
              </w:rPr>
              <w:t>ind</w:t>
            </w:r>
            <w:proofErr w:type="spellEnd"/>
            <w:r>
              <w:rPr>
                <w:rFonts w:ascii="Times New Roman" w:hAnsi="Times New Roman" w:cs="Times New Roman"/>
              </w:rPr>
              <w:t>*[Title/Abstract])) OR (</w:t>
            </w:r>
            <w:proofErr w:type="spellStart"/>
            <w:r>
              <w:rPr>
                <w:rFonts w:ascii="Times New Roman" w:hAnsi="Times New Roman" w:cs="Times New Roman"/>
              </w:rPr>
              <w:t>adipos</w:t>
            </w:r>
            <w:proofErr w:type="spellEnd"/>
            <w:r>
              <w:rPr>
                <w:rFonts w:ascii="Times New Roman" w:hAnsi="Times New Roman" w:cs="Times New Roman"/>
              </w:rPr>
              <w:t xml:space="preserve">*[Title/Abstract])) OR (overweight[Title/Abstract])) OR (overload </w:t>
            </w:r>
            <w:proofErr w:type="spellStart"/>
            <w:r>
              <w:rPr>
                <w:rFonts w:ascii="Times New Roman" w:hAnsi="Times New Roman" w:cs="Times New Roman"/>
              </w:rPr>
              <w:t>syndrom</w:t>
            </w:r>
            <w:proofErr w:type="spellEnd"/>
            <w:r>
              <w:rPr>
                <w:rFonts w:ascii="Times New Roman" w:hAnsi="Times New Roman" w:cs="Times New Roman"/>
              </w:rPr>
              <w:t>*[Title/Abstract])) OR (overeat*[Title/Abstract])) OR (over eat*[Title/Abstract])) OR (overfeed*[Title/Abstract])) OR (over feed*[Title/Abstract])) OR (overfed[Title/Abstract])) OR (over fed[Title/Abstract])) OR (weight cycling[Title/Abstract])) OR (skinfold thickness[Title/Abstract])) OR (</w:t>
            </w:r>
            <w:proofErr w:type="spellStart"/>
            <w:r>
              <w:rPr>
                <w:rFonts w:ascii="Times New Roman" w:hAnsi="Times New Roman" w:cs="Times New Roman"/>
              </w:rPr>
              <w:t>antiobesity</w:t>
            </w:r>
            <w:proofErr w:type="spellEnd"/>
            <w:r>
              <w:rPr>
                <w:rFonts w:ascii="Times New Roman" w:hAnsi="Times New Roman" w:cs="Times New Roman"/>
              </w:rPr>
              <w:t>[Title/Abstract])) OR (anti-obesity[Title/Abstract])) OR (</w:t>
            </w:r>
            <w:proofErr w:type="spellStart"/>
            <w:r>
              <w:rPr>
                <w:rFonts w:ascii="Times New Roman" w:hAnsi="Times New Roman" w:cs="Times New Roman"/>
              </w:rPr>
              <w:t>obesitas</w:t>
            </w:r>
            <w:proofErr w:type="spellEnd"/>
            <w:r>
              <w:rPr>
                <w:rFonts w:ascii="Times New Roman" w:hAnsi="Times New Roman" w:cs="Times New Roman"/>
              </w:rPr>
              <w:t>[Title/Abstract])) OR (bodyweight[Title/Abstract])) OR (body weight[Title/Abstract])) OR ((((( (underweight[Title/Abstract])) OR (normal weight[Title/Abstract])) OR (normal weight[Title/Abstract])) OR (</w:t>
            </w:r>
            <w:proofErr w:type="spellStart"/>
            <w:r>
              <w:rPr>
                <w:rFonts w:ascii="Times New Roman" w:hAnsi="Times New Roman" w:cs="Times New Roman"/>
              </w:rPr>
              <w:t>nonoverweight</w:t>
            </w:r>
            <w:proofErr w:type="spellEnd"/>
            <w:r>
              <w:rPr>
                <w:rFonts w:ascii="Times New Roman" w:hAnsi="Times New Roman" w:cs="Times New Roman"/>
              </w:rPr>
              <w:t>[Title/Abstract])) OR (</w:t>
            </w:r>
            <w:proofErr w:type="spellStart"/>
            <w:r>
              <w:rPr>
                <w:rFonts w:ascii="Times New Roman" w:hAnsi="Times New Roman" w:cs="Times New Roman"/>
              </w:rPr>
              <w:t>non obesity</w:t>
            </w:r>
            <w:proofErr w:type="spellEnd"/>
            <w:r>
              <w:rPr>
                <w:rFonts w:ascii="Times New Roman" w:hAnsi="Times New Roman" w:cs="Times New Roman"/>
              </w:rPr>
              <w:t>[Title/Abstract])) OR (</w:t>
            </w:r>
            <w:proofErr w:type="spellStart"/>
            <w:r>
              <w:rPr>
                <w:rFonts w:ascii="Times New Roman" w:hAnsi="Times New Roman" w:cs="Times New Roman"/>
              </w:rPr>
              <w:t>nonobesity</w:t>
            </w:r>
            <w:proofErr w:type="spellEnd"/>
            <w:r>
              <w:rPr>
                <w:rFonts w:ascii="Times New Roman" w:hAnsi="Times New Roman" w:cs="Times New Roman"/>
              </w:rPr>
              <w:t>[Title/Abstract])) OR (underweight[Title/Abstract]))) OR ((((((thinness[Title/Abstract])) OR (thin[Title/Abstract])) OR (thinnes</w:t>
            </w:r>
            <w:r>
              <w:rPr>
                <w:rFonts w:ascii="Times New Roman" w:hAnsi="Times New Roman" w:cs="Times New Roman"/>
              </w:rPr>
              <w:lastRenderedPageBreak/>
              <w:t>s[Title/Abstract])) OR (lean[Title/Abstract])) OR (</w:t>
            </w:r>
            <w:proofErr w:type="spellStart"/>
            <w:r>
              <w:rPr>
                <w:rFonts w:ascii="Times New Roman" w:hAnsi="Times New Roman" w:cs="Times New Roman"/>
              </w:rPr>
              <w:t>non obese</w:t>
            </w:r>
            <w:proofErr w:type="spellEnd"/>
            <w:r>
              <w:rPr>
                <w:rFonts w:ascii="Times New Roman" w:hAnsi="Times New Roman" w:cs="Times New Roman"/>
              </w:rPr>
              <w:t>[Title/Abstract])) OR (nonobese[Title/Abstract]))</w:t>
            </w:r>
          </w:p>
        </w:tc>
        <w:tc>
          <w:tcPr>
            <w:tcW w:w="1176" w:type="dxa"/>
          </w:tcPr>
          <w:p w14:paraId="1EEE8F7D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1,168,343</w:t>
            </w:r>
          </w:p>
        </w:tc>
      </w:tr>
      <w:tr w:rsidR="0017502E" w14:paraId="0625AB43" w14:textId="77777777">
        <w:tc>
          <w:tcPr>
            <w:tcW w:w="558" w:type="dxa"/>
          </w:tcPr>
          <w:p w14:paraId="46212852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33" w:type="dxa"/>
          </w:tcPr>
          <w:p w14:paraId="0114B3E0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 OR #5</w:t>
            </w:r>
          </w:p>
        </w:tc>
        <w:tc>
          <w:tcPr>
            <w:tcW w:w="1176" w:type="dxa"/>
          </w:tcPr>
          <w:p w14:paraId="124542F0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,226,601</w:t>
            </w:r>
          </w:p>
        </w:tc>
      </w:tr>
      <w:tr w:rsidR="0017502E" w14:paraId="27C5AFCF" w14:textId="77777777">
        <w:tc>
          <w:tcPr>
            <w:tcW w:w="558" w:type="dxa"/>
          </w:tcPr>
          <w:p w14:paraId="0EB17F77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33" w:type="dxa"/>
          </w:tcPr>
          <w:p w14:paraId="4A73BB97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3 AND #6 </w:t>
            </w:r>
          </w:p>
        </w:tc>
        <w:tc>
          <w:tcPr>
            <w:tcW w:w="1176" w:type="dxa"/>
          </w:tcPr>
          <w:p w14:paraId="54F07502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,518</w:t>
            </w:r>
          </w:p>
        </w:tc>
      </w:tr>
    </w:tbl>
    <w:p w14:paraId="4FAD62CB" w14:textId="77777777" w:rsidR="0017502E" w:rsidRDefault="0017502E">
      <w:pPr>
        <w:rPr>
          <w:rFonts w:ascii="Times New Roman" w:hAnsi="Times New Roman" w:cs="Times New Roman"/>
        </w:rPr>
      </w:pPr>
    </w:p>
    <w:p w14:paraId="1483E3E8" w14:textId="77777777" w:rsidR="0017502E" w:rsidRDefault="0017502E">
      <w:pPr>
        <w:rPr>
          <w:rFonts w:ascii="Times New Roman" w:hAnsi="Times New Roman" w:cs="Times New Roman"/>
        </w:rPr>
      </w:pPr>
    </w:p>
    <w:p w14:paraId="30C8E043" w14:textId="77777777" w:rsidR="0017502E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SI Web of Science</w:t>
      </w:r>
    </w:p>
    <w:tbl>
      <w:tblPr>
        <w:tblStyle w:val="ac"/>
        <w:tblW w:w="9072" w:type="dxa"/>
        <w:tblLook w:val="04A0" w:firstRow="1" w:lastRow="0" w:firstColumn="1" w:lastColumn="0" w:noHBand="0" w:noVBand="1"/>
      </w:tblPr>
      <w:tblGrid>
        <w:gridCol w:w="555"/>
        <w:gridCol w:w="7341"/>
        <w:gridCol w:w="1176"/>
      </w:tblGrid>
      <w:tr w:rsidR="0017502E" w14:paraId="48034751" w14:textId="77777777">
        <w:tc>
          <w:tcPr>
            <w:tcW w:w="555" w:type="dxa"/>
          </w:tcPr>
          <w:p w14:paraId="56BD6421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7341" w:type="dxa"/>
          </w:tcPr>
          <w:p w14:paraId="3AB728BF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1176" w:type="dxa"/>
          </w:tcPr>
          <w:p w14:paraId="1FA2EA4D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esults</w:t>
            </w:r>
          </w:p>
        </w:tc>
      </w:tr>
      <w:tr w:rsidR="0017502E" w14:paraId="615AB654" w14:textId="77777777">
        <w:tc>
          <w:tcPr>
            <w:tcW w:w="555" w:type="dxa"/>
          </w:tcPr>
          <w:p w14:paraId="40D3C2DF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41" w:type="dxa"/>
          </w:tcPr>
          <w:p w14:paraId="16E7B3B0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(((((((((TS=(polycystic ovary syndrome)) OR TS=(polycystic </w:t>
            </w:r>
            <w:proofErr w:type="spellStart"/>
            <w:r>
              <w:rPr>
                <w:rFonts w:ascii="Times New Roman" w:hAnsi="Times New Roman" w:cs="Times New Roman"/>
              </w:rPr>
              <w:t>ovar</w:t>
            </w:r>
            <w:proofErr w:type="spellEnd"/>
            <w:r>
              <w:rPr>
                <w:rFonts w:ascii="Times New Roman" w:hAnsi="Times New Roman" w:cs="Times New Roman"/>
              </w:rPr>
              <w:t xml:space="preserve">*)) OR TS=(poly-cystic </w:t>
            </w:r>
            <w:proofErr w:type="spellStart"/>
            <w:r>
              <w:rPr>
                <w:rFonts w:ascii="Times New Roman" w:hAnsi="Times New Roman" w:cs="Times New Roman"/>
              </w:rPr>
              <w:t>ovar</w:t>
            </w:r>
            <w:proofErr w:type="spellEnd"/>
            <w:r>
              <w:rPr>
                <w:rFonts w:ascii="Times New Roman" w:hAnsi="Times New Roman" w:cs="Times New Roman"/>
              </w:rPr>
              <w:t>*)) OR TS=(PCOS)) OR TS=(Stein-Leventhal)) OR TS=(Leventhal)) OR TS=(anovulation)) OR TS=(</w:t>
            </w:r>
            <w:proofErr w:type="spellStart"/>
            <w:r>
              <w:rPr>
                <w:rFonts w:ascii="Times New Roman" w:hAnsi="Times New Roman" w:cs="Times New Roman"/>
              </w:rPr>
              <w:t>anovulat</w:t>
            </w:r>
            <w:proofErr w:type="spellEnd"/>
            <w:r>
              <w:rPr>
                <w:rFonts w:ascii="Times New Roman" w:hAnsi="Times New Roman" w:cs="Times New Roman"/>
              </w:rPr>
              <w:t>*)) OR TS=(oligo-</w:t>
            </w:r>
            <w:proofErr w:type="spellStart"/>
            <w:r>
              <w:rPr>
                <w:rFonts w:ascii="Times New Roman" w:hAnsi="Times New Roman" w:cs="Times New Roman"/>
              </w:rPr>
              <w:t>ovulat</w:t>
            </w:r>
            <w:proofErr w:type="spellEnd"/>
            <w:r>
              <w:rPr>
                <w:rFonts w:ascii="Times New Roman" w:hAnsi="Times New Roman" w:cs="Times New Roman"/>
              </w:rPr>
              <w:t>*)) OR TS=(</w:t>
            </w:r>
            <w:proofErr w:type="spellStart"/>
            <w:r>
              <w:rPr>
                <w:rFonts w:ascii="Times New Roman" w:hAnsi="Times New Roman" w:cs="Times New Roman"/>
              </w:rPr>
              <w:t>oligoovulat</w:t>
            </w:r>
            <w:proofErr w:type="spellEnd"/>
            <w:r>
              <w:rPr>
                <w:rFonts w:ascii="Times New Roman" w:hAnsi="Times New Roman" w:cs="Times New Roman"/>
              </w:rPr>
              <w:t>*)) OR TS=(</w:t>
            </w:r>
            <w:proofErr w:type="spellStart"/>
            <w:r>
              <w:rPr>
                <w:rFonts w:ascii="Times New Roman" w:hAnsi="Times New Roman" w:cs="Times New Roman"/>
              </w:rPr>
              <w:t>sclerocys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ovary syndrome)</w:t>
            </w:r>
          </w:p>
        </w:tc>
        <w:tc>
          <w:tcPr>
            <w:tcW w:w="1176" w:type="dxa"/>
          </w:tcPr>
          <w:p w14:paraId="51E53623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3,429</w:t>
            </w:r>
          </w:p>
        </w:tc>
      </w:tr>
      <w:tr w:rsidR="0017502E" w14:paraId="6FB9B456" w14:textId="77777777">
        <w:tc>
          <w:tcPr>
            <w:tcW w:w="555" w:type="dxa"/>
          </w:tcPr>
          <w:p w14:paraId="701197A5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41" w:type="dxa"/>
          </w:tcPr>
          <w:p w14:paraId="6DF37AB1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(((((((((((((((((((((((((((((((TS=(thinness)) OR TS=(thin)) OR TS=(thinness)) OR TS=(lean)) OR TS=(</w:t>
            </w:r>
            <w:proofErr w:type="spellStart"/>
            <w:r>
              <w:rPr>
                <w:rFonts w:ascii="Times New Roman" w:hAnsi="Times New Roman" w:cs="Times New Roman"/>
              </w:rPr>
              <w:t>non obese</w:t>
            </w:r>
            <w:proofErr w:type="spellEnd"/>
            <w:r>
              <w:rPr>
                <w:rFonts w:ascii="Times New Roman" w:hAnsi="Times New Roman" w:cs="Times New Roman"/>
              </w:rPr>
              <w:t>)) OR TS=(nonobese)) OR TS=(underweight)) OR TS=(normal weight)) OR TS=(normal weight)) OR TS=(</w:t>
            </w:r>
            <w:proofErr w:type="spellStart"/>
            <w:r>
              <w:rPr>
                <w:rFonts w:ascii="Times New Roman" w:hAnsi="Times New Roman" w:cs="Times New Roman"/>
              </w:rPr>
              <w:t>nonoverweight</w:t>
            </w:r>
            <w:proofErr w:type="spellEnd"/>
            <w:r>
              <w:rPr>
                <w:rFonts w:ascii="Times New Roman" w:hAnsi="Times New Roman" w:cs="Times New Roman"/>
              </w:rPr>
              <w:t>)) OR TS=(</w:t>
            </w:r>
            <w:proofErr w:type="spellStart"/>
            <w:r>
              <w:rPr>
                <w:rFonts w:ascii="Times New Roman" w:hAnsi="Times New Roman" w:cs="Times New Roman"/>
              </w:rPr>
              <w:t>non obesity</w:t>
            </w:r>
            <w:proofErr w:type="spellEnd"/>
            <w:r>
              <w:rPr>
                <w:rFonts w:ascii="Times New Roman" w:hAnsi="Times New Roman" w:cs="Times New Roman"/>
              </w:rPr>
              <w:t>)) OR TS=(</w:t>
            </w:r>
            <w:proofErr w:type="spellStart"/>
            <w:r>
              <w:rPr>
                <w:rFonts w:ascii="Times New Roman" w:hAnsi="Times New Roman" w:cs="Times New Roman"/>
              </w:rPr>
              <w:t>nonobesity</w:t>
            </w:r>
            <w:proofErr w:type="spellEnd"/>
            <w:r>
              <w:rPr>
                <w:rFonts w:ascii="Times New Roman" w:hAnsi="Times New Roman" w:cs="Times New Roman"/>
              </w:rPr>
              <w:t>)) OR TS=(underweight)) OR TS=(obesity)) OR TS=(overweight)) OR TS=(weight loss)) OR TS=(</w:t>
            </w:r>
            <w:proofErr w:type="spellStart"/>
            <w:r>
              <w:rPr>
                <w:rFonts w:ascii="Times New Roman" w:hAnsi="Times New Roman" w:cs="Times New Roman"/>
              </w:rPr>
              <w:t>obes</w:t>
            </w:r>
            <w:proofErr w:type="spellEnd"/>
            <w:r>
              <w:rPr>
                <w:rFonts w:ascii="Times New Roman" w:hAnsi="Times New Roman" w:cs="Times New Roman"/>
              </w:rPr>
              <w:t xml:space="preserve">*)) OR TS=(body mass </w:t>
            </w:r>
            <w:proofErr w:type="spellStart"/>
            <w:r>
              <w:rPr>
                <w:rFonts w:ascii="Times New Roman" w:hAnsi="Times New Roman" w:cs="Times New Roman"/>
              </w:rPr>
              <w:t>ind</w:t>
            </w:r>
            <w:proofErr w:type="spellEnd"/>
            <w:r>
              <w:rPr>
                <w:rFonts w:ascii="Times New Roman" w:hAnsi="Times New Roman" w:cs="Times New Roman"/>
              </w:rPr>
              <w:t>*)) OR TS=(</w:t>
            </w:r>
            <w:proofErr w:type="spellStart"/>
            <w:r>
              <w:rPr>
                <w:rFonts w:ascii="Times New Roman" w:hAnsi="Times New Roman" w:cs="Times New Roman"/>
              </w:rPr>
              <w:t>adipos</w:t>
            </w:r>
            <w:proofErr w:type="spellEnd"/>
            <w:r>
              <w:rPr>
                <w:rFonts w:ascii="Times New Roman" w:hAnsi="Times New Roman" w:cs="Times New Roman"/>
              </w:rPr>
              <w:t xml:space="preserve">*)) OR TS=(overload </w:t>
            </w:r>
            <w:proofErr w:type="spellStart"/>
            <w:r>
              <w:rPr>
                <w:rFonts w:ascii="Times New Roman" w:hAnsi="Times New Roman" w:cs="Times New Roman"/>
              </w:rPr>
              <w:t>syndrom</w:t>
            </w:r>
            <w:proofErr w:type="spellEnd"/>
            <w:r>
              <w:rPr>
                <w:rFonts w:ascii="Times New Roman" w:hAnsi="Times New Roman" w:cs="Times New Roman"/>
              </w:rPr>
              <w:t>*)) OR TS=(overeat*)) OR TS=(over eat*)) OR TS=(overfeed*)) OR TS=(over feed*)) OR TS=(overfed)) OR TS=(over fed)) OR TS=(weight cycling)) OR TS=(skinfold thickness)) OR TS=(</w:t>
            </w:r>
            <w:proofErr w:type="spellStart"/>
            <w:r>
              <w:rPr>
                <w:rFonts w:ascii="Times New Roman" w:hAnsi="Times New Roman" w:cs="Times New Roman"/>
              </w:rPr>
              <w:t>antiobesity</w:t>
            </w:r>
            <w:proofErr w:type="spellEnd"/>
            <w:r>
              <w:rPr>
                <w:rFonts w:ascii="Times New Roman" w:hAnsi="Times New Roman" w:cs="Times New Roman"/>
              </w:rPr>
              <w:t>)) OR TS=(anti-obesity)) OR TS=(</w:t>
            </w:r>
            <w:proofErr w:type="spellStart"/>
            <w:r>
              <w:rPr>
                <w:rFonts w:ascii="Times New Roman" w:hAnsi="Times New Roman" w:cs="Times New Roman"/>
              </w:rPr>
              <w:t>obesitas</w:t>
            </w:r>
            <w:proofErr w:type="spellEnd"/>
            <w:r>
              <w:rPr>
                <w:rFonts w:ascii="Times New Roman" w:hAnsi="Times New Roman" w:cs="Times New Roman"/>
              </w:rPr>
              <w:t>)) OR TS=(bodyweight)) OR TS=(body weight)</w:t>
            </w:r>
          </w:p>
        </w:tc>
        <w:tc>
          <w:tcPr>
            <w:tcW w:w="1176" w:type="dxa"/>
          </w:tcPr>
          <w:p w14:paraId="30B6CBEB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,290,375</w:t>
            </w:r>
          </w:p>
        </w:tc>
      </w:tr>
      <w:tr w:rsidR="0017502E" w14:paraId="0660E34D" w14:textId="77777777">
        <w:tc>
          <w:tcPr>
            <w:tcW w:w="555" w:type="dxa"/>
          </w:tcPr>
          <w:p w14:paraId="42482966" w14:textId="77777777" w:rsidR="0017502E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41" w:type="dxa"/>
          </w:tcPr>
          <w:p w14:paraId="65690618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176" w:type="dxa"/>
          </w:tcPr>
          <w:p w14:paraId="091BB0F9" w14:textId="77777777" w:rsidR="0017502E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,885</w:t>
            </w:r>
          </w:p>
        </w:tc>
      </w:tr>
    </w:tbl>
    <w:p w14:paraId="07A539DC" w14:textId="77777777" w:rsidR="0017502E" w:rsidRDefault="0017502E">
      <w:pPr>
        <w:rPr>
          <w:rFonts w:ascii="Times New Roman" w:hAnsi="Times New Roman" w:cs="Times New Roman"/>
        </w:rPr>
        <w:sectPr w:rsidR="0017502E">
          <w:headerReference w:type="even" r:id="rId7"/>
          <w:headerReference w:type="default" r:id="rId8"/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20E7194" w14:textId="77777777" w:rsidR="0017502E" w:rsidRDefault="00000000">
      <w:pPr>
        <w:pStyle w:val="1"/>
        <w:ind w:firstLineChars="100" w:firstLine="245"/>
      </w:pPr>
      <w:bookmarkStart w:id="2" w:name="_Toc197630719"/>
      <w:r>
        <w:lastRenderedPageBreak/>
        <w:t>Supplement Table 2. Characteristics of studies and patients’ baseline characteristics.</w:t>
      </w:r>
      <w:bookmarkEnd w:id="2"/>
    </w:p>
    <w:tbl>
      <w:tblPr>
        <w:tblStyle w:val="ac"/>
        <w:tblW w:w="11239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277"/>
        <w:gridCol w:w="992"/>
        <w:gridCol w:w="1912"/>
        <w:gridCol w:w="2546"/>
        <w:gridCol w:w="2385"/>
      </w:tblGrid>
      <w:tr w:rsidR="0017502E" w14:paraId="6C23BFFB" w14:textId="77777777">
        <w:trPr>
          <w:jc w:val="center"/>
        </w:trPr>
        <w:tc>
          <w:tcPr>
            <w:tcW w:w="2127" w:type="dxa"/>
            <w:vAlign w:val="center"/>
          </w:tcPr>
          <w:p w14:paraId="18FE59B7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tudy and year</w:t>
            </w:r>
          </w:p>
        </w:tc>
        <w:tc>
          <w:tcPr>
            <w:tcW w:w="1277" w:type="dxa"/>
            <w:vAlign w:val="center"/>
          </w:tcPr>
          <w:p w14:paraId="70C490D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ocation</w:t>
            </w:r>
          </w:p>
        </w:tc>
        <w:tc>
          <w:tcPr>
            <w:tcW w:w="992" w:type="dxa"/>
            <w:vAlign w:val="center"/>
          </w:tcPr>
          <w:p w14:paraId="348A21B7" w14:textId="77777777" w:rsidR="0017502E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ample size</w:t>
            </w:r>
          </w:p>
        </w:tc>
        <w:tc>
          <w:tcPr>
            <w:tcW w:w="1912" w:type="dxa"/>
            <w:vAlign w:val="center"/>
          </w:tcPr>
          <w:p w14:paraId="323C378F" w14:textId="77777777" w:rsidR="0017502E" w:rsidRDefault="0000000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umber of lean (L) and obese (O) PCOS</w:t>
            </w:r>
          </w:p>
        </w:tc>
        <w:tc>
          <w:tcPr>
            <w:tcW w:w="2546" w:type="dxa"/>
            <w:vAlign w:val="center"/>
          </w:tcPr>
          <w:p w14:paraId="4B2C26C4" w14:textId="77777777" w:rsidR="0017502E" w:rsidRPr="00414984" w:rsidRDefault="00000000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14984">
              <w:rPr>
                <w:rFonts w:ascii="Times New Roman" w:hAnsi="Times New Roman" w:cs="Times New Roman" w:hint="eastAsia"/>
                <w:color w:val="000000" w:themeColor="text1"/>
              </w:rPr>
              <w:t>Age, lean (L) and obese (O) PCOS, mean (SD), mean (min-max), mean (SE), median (5-95% CI), mean (5-95% CI), or medians (interquartile ranges), y</w:t>
            </w:r>
          </w:p>
        </w:tc>
        <w:tc>
          <w:tcPr>
            <w:tcW w:w="2385" w:type="dxa"/>
            <w:vAlign w:val="center"/>
          </w:tcPr>
          <w:p w14:paraId="77D8016B" w14:textId="77777777" w:rsidR="0017502E" w:rsidRPr="00414984" w:rsidRDefault="00000000">
            <w:pPr>
              <w:spacing w:line="276" w:lineRule="auto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414984">
              <w:rPr>
                <w:rFonts w:ascii="Times New Roman" w:hAnsi="Times New Roman" w:cs="Times New Roman" w:hint="eastAsia"/>
                <w:color w:val="000000" w:themeColor="text1"/>
              </w:rPr>
              <w:t xml:space="preserve">BMI, lean (L) and obese (O) PCOS, mean (SD), mean (min-max), mean (SE), median (5-95% CI), mean (5-95% CI), or medians (interquartile ranges), </w:t>
            </w:r>
            <w:r w:rsidRPr="00414984">
              <w:rPr>
                <w:rFonts w:ascii="Times New Roman" w:eastAsia="DengXian" w:hAnsi="Times New Roman" w:cs="Times New Roman"/>
                <w:color w:val="000000" w:themeColor="text1"/>
              </w:rPr>
              <w:t>kg/m</w:t>
            </w:r>
            <w:r w:rsidRPr="00414984">
              <w:rPr>
                <w:rFonts w:ascii="Times New Roman" w:eastAsia="DengXian" w:hAnsi="Times New Roman" w:cs="Times New Roman"/>
                <w:color w:val="000000" w:themeColor="text1"/>
                <w:vertAlign w:val="superscript"/>
              </w:rPr>
              <w:t>2</w:t>
            </w:r>
          </w:p>
        </w:tc>
      </w:tr>
      <w:tr w:rsidR="0017502E" w14:paraId="0B0B6C1C" w14:textId="77777777">
        <w:trPr>
          <w:trHeight w:val="562"/>
          <w:jc w:val="center"/>
        </w:trPr>
        <w:tc>
          <w:tcPr>
            <w:tcW w:w="2127" w:type="dxa"/>
            <w:vAlign w:val="center"/>
          </w:tcPr>
          <w:p w14:paraId="3288E7A9" w14:textId="77777777" w:rsidR="0017502E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ul-Maksoud2020</w:t>
            </w:r>
          </w:p>
        </w:tc>
        <w:tc>
          <w:tcPr>
            <w:tcW w:w="1277" w:type="dxa"/>
            <w:vAlign w:val="center"/>
          </w:tcPr>
          <w:p w14:paraId="492C126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gypt</w:t>
            </w:r>
          </w:p>
        </w:tc>
        <w:tc>
          <w:tcPr>
            <w:tcW w:w="992" w:type="dxa"/>
            <w:vAlign w:val="center"/>
          </w:tcPr>
          <w:p w14:paraId="7EA79C8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0</w:t>
            </w:r>
          </w:p>
        </w:tc>
        <w:tc>
          <w:tcPr>
            <w:tcW w:w="1912" w:type="dxa"/>
            <w:vAlign w:val="center"/>
          </w:tcPr>
          <w:p w14:paraId="7F2C24F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70; 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</w:rPr>
              <w:t>-70</w:t>
            </w:r>
          </w:p>
        </w:tc>
        <w:tc>
          <w:tcPr>
            <w:tcW w:w="2546" w:type="dxa"/>
            <w:vAlign w:val="center"/>
          </w:tcPr>
          <w:p w14:paraId="0476483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34.4 (4.8)</w:t>
            </w:r>
          </w:p>
          <w:p w14:paraId="5B929D0D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4.7 (4.4)</w:t>
            </w:r>
          </w:p>
        </w:tc>
        <w:tc>
          <w:tcPr>
            <w:tcW w:w="2385" w:type="dxa"/>
            <w:vAlign w:val="center"/>
          </w:tcPr>
          <w:p w14:paraId="6FC0E28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5 (1.6)</w:t>
            </w:r>
          </w:p>
          <w:p w14:paraId="229FD1A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6 (2.5)</w:t>
            </w:r>
          </w:p>
        </w:tc>
      </w:tr>
      <w:tr w:rsidR="0017502E" w14:paraId="100CC856" w14:textId="77777777">
        <w:trPr>
          <w:trHeight w:val="562"/>
          <w:jc w:val="center"/>
        </w:trPr>
        <w:tc>
          <w:tcPr>
            <w:tcW w:w="2127" w:type="dxa"/>
            <w:vAlign w:val="center"/>
          </w:tcPr>
          <w:p w14:paraId="09C9141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damska2013</w:t>
            </w:r>
          </w:p>
        </w:tc>
        <w:tc>
          <w:tcPr>
            <w:tcW w:w="1277" w:type="dxa"/>
            <w:vAlign w:val="center"/>
          </w:tcPr>
          <w:p w14:paraId="0215A36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oland</w:t>
            </w:r>
          </w:p>
        </w:tc>
        <w:tc>
          <w:tcPr>
            <w:tcW w:w="992" w:type="dxa"/>
            <w:vAlign w:val="center"/>
          </w:tcPr>
          <w:p w14:paraId="6601F68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2</w:t>
            </w:r>
          </w:p>
        </w:tc>
        <w:tc>
          <w:tcPr>
            <w:tcW w:w="1912" w:type="dxa"/>
            <w:vAlign w:val="center"/>
          </w:tcPr>
          <w:p w14:paraId="745BEC5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 w:hint="eastAsia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eastAsia="DengXian" w:hAnsi="Times New Roman" w:cs="Times New Roman"/>
                <w:color w:val="000000"/>
              </w:rPr>
              <w:t>O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52</w:t>
            </w:r>
          </w:p>
        </w:tc>
        <w:tc>
          <w:tcPr>
            <w:tcW w:w="2546" w:type="dxa"/>
            <w:vAlign w:val="center"/>
          </w:tcPr>
          <w:p w14:paraId="0EEDF5B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3.9 (4.1)</w:t>
            </w:r>
          </w:p>
          <w:p w14:paraId="0586A82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6.4 (6.6)</w:t>
            </w:r>
          </w:p>
        </w:tc>
        <w:tc>
          <w:tcPr>
            <w:tcW w:w="2385" w:type="dxa"/>
            <w:vAlign w:val="center"/>
          </w:tcPr>
          <w:p w14:paraId="6AE2911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4 (2.0)</w:t>
            </w:r>
          </w:p>
          <w:p w14:paraId="19ED1B2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2 (4.1)</w:t>
            </w:r>
          </w:p>
        </w:tc>
      </w:tr>
      <w:tr w:rsidR="0017502E" w14:paraId="4070AB8A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47F7C36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gacayak2015</w:t>
            </w:r>
          </w:p>
        </w:tc>
        <w:tc>
          <w:tcPr>
            <w:tcW w:w="1277" w:type="dxa"/>
            <w:vAlign w:val="center"/>
          </w:tcPr>
          <w:p w14:paraId="070FFC8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Align w:val="center"/>
          </w:tcPr>
          <w:p w14:paraId="2B594CD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912" w:type="dxa"/>
            <w:vAlign w:val="center"/>
          </w:tcPr>
          <w:p w14:paraId="1BE5FC2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 w:hint="eastAsia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5</w:t>
            </w:r>
          </w:p>
        </w:tc>
        <w:tc>
          <w:tcPr>
            <w:tcW w:w="2546" w:type="dxa"/>
            <w:vAlign w:val="center"/>
          </w:tcPr>
          <w:p w14:paraId="650FE48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4.4 (4.0)</w:t>
            </w:r>
          </w:p>
          <w:p w14:paraId="6107E79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0 (4.0)</w:t>
            </w:r>
          </w:p>
        </w:tc>
        <w:tc>
          <w:tcPr>
            <w:tcW w:w="2385" w:type="dxa"/>
            <w:vAlign w:val="center"/>
          </w:tcPr>
          <w:p w14:paraId="10FBD01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3 (2.2)</w:t>
            </w:r>
          </w:p>
          <w:p w14:paraId="074B9FB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7.3 (2.0)</w:t>
            </w:r>
          </w:p>
        </w:tc>
      </w:tr>
      <w:tr w:rsidR="0017502E" w14:paraId="6C7ACF30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459934F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gar2022</w:t>
            </w:r>
          </w:p>
        </w:tc>
        <w:tc>
          <w:tcPr>
            <w:tcW w:w="1277" w:type="dxa"/>
            <w:vAlign w:val="center"/>
          </w:tcPr>
          <w:p w14:paraId="219275B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Align w:val="center"/>
          </w:tcPr>
          <w:p w14:paraId="2056B3A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1912" w:type="dxa"/>
            <w:vAlign w:val="center"/>
          </w:tcPr>
          <w:p w14:paraId="39373AE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25; </w:t>
            </w:r>
            <w:r>
              <w:rPr>
                <w:rFonts w:ascii="Times New Roman" w:eastAsia="DengXian" w:hAnsi="Times New Roman" w:cs="Times New Roman"/>
                <w:color w:val="000000"/>
              </w:rPr>
              <w:t>O-25</w:t>
            </w:r>
          </w:p>
        </w:tc>
        <w:tc>
          <w:tcPr>
            <w:tcW w:w="2546" w:type="dxa"/>
            <w:vAlign w:val="center"/>
          </w:tcPr>
          <w:p w14:paraId="16DB87F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385" w:type="dxa"/>
            <w:vAlign w:val="center"/>
          </w:tcPr>
          <w:p w14:paraId="7EFBAC4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17502E" w14:paraId="13A7F05F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36610CE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Alatas2020</w:t>
            </w:r>
          </w:p>
        </w:tc>
        <w:tc>
          <w:tcPr>
            <w:tcW w:w="1277" w:type="dxa"/>
            <w:vAlign w:val="center"/>
          </w:tcPr>
          <w:p w14:paraId="44397C4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Align w:val="center"/>
          </w:tcPr>
          <w:p w14:paraId="6B1F4E4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7</w:t>
            </w:r>
          </w:p>
        </w:tc>
        <w:tc>
          <w:tcPr>
            <w:tcW w:w="1912" w:type="dxa"/>
            <w:vAlign w:val="center"/>
          </w:tcPr>
          <w:p w14:paraId="2B0B869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28; </w:t>
            </w:r>
            <w:r>
              <w:rPr>
                <w:rFonts w:ascii="Times New Roman" w:eastAsia="DengXian" w:hAnsi="Times New Roman" w:cs="Times New Roman"/>
                <w:color w:val="000000"/>
              </w:rPr>
              <w:t>O-29</w:t>
            </w:r>
          </w:p>
        </w:tc>
        <w:tc>
          <w:tcPr>
            <w:tcW w:w="2546" w:type="dxa"/>
            <w:vAlign w:val="center"/>
          </w:tcPr>
          <w:p w14:paraId="37FD28D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6 (5.0)</w:t>
            </w:r>
          </w:p>
          <w:p w14:paraId="74360AC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7.2 (5.7)</w:t>
            </w:r>
          </w:p>
        </w:tc>
        <w:tc>
          <w:tcPr>
            <w:tcW w:w="2385" w:type="dxa"/>
            <w:vAlign w:val="center"/>
          </w:tcPr>
          <w:p w14:paraId="1D1FDF7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6 (1.3)</w:t>
            </w:r>
          </w:p>
          <w:p w14:paraId="5847F3D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4 (3.0)</w:t>
            </w:r>
          </w:p>
        </w:tc>
      </w:tr>
      <w:tr w:rsidR="0017502E" w14:paraId="37932D27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1D44AA6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tila1991</w:t>
            </w:r>
          </w:p>
        </w:tc>
        <w:tc>
          <w:tcPr>
            <w:tcW w:w="1277" w:type="dxa"/>
            <w:vAlign w:val="center"/>
          </w:tcPr>
          <w:p w14:paraId="6E4A668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inland</w:t>
            </w:r>
          </w:p>
        </w:tc>
        <w:tc>
          <w:tcPr>
            <w:tcW w:w="992" w:type="dxa"/>
            <w:vAlign w:val="center"/>
          </w:tcPr>
          <w:p w14:paraId="374BD72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1912" w:type="dxa"/>
            <w:vAlign w:val="center"/>
          </w:tcPr>
          <w:p w14:paraId="7388EC8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4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0</w:t>
            </w:r>
          </w:p>
        </w:tc>
        <w:tc>
          <w:tcPr>
            <w:tcW w:w="2546" w:type="dxa"/>
            <w:vAlign w:val="center"/>
          </w:tcPr>
          <w:p w14:paraId="281EFAD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34.4 (4.8)</w:t>
            </w:r>
          </w:p>
          <w:p w14:paraId="66E69AD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4.7 (4.4)</w:t>
            </w:r>
          </w:p>
        </w:tc>
        <w:tc>
          <w:tcPr>
            <w:tcW w:w="2385" w:type="dxa"/>
            <w:vAlign w:val="center"/>
          </w:tcPr>
          <w:p w14:paraId="75AE772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0 (1.6)</w:t>
            </w:r>
          </w:p>
          <w:p w14:paraId="37CFBD0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7 (4.6)</w:t>
            </w:r>
          </w:p>
        </w:tc>
      </w:tr>
      <w:tr w:rsidR="0017502E" w14:paraId="47B12577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5627D01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runachalam2024</w:t>
            </w:r>
          </w:p>
        </w:tc>
        <w:tc>
          <w:tcPr>
            <w:tcW w:w="1277" w:type="dxa"/>
            <w:vAlign w:val="center"/>
          </w:tcPr>
          <w:p w14:paraId="5067644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992" w:type="dxa"/>
            <w:vAlign w:val="center"/>
          </w:tcPr>
          <w:p w14:paraId="297E50F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1</w:t>
            </w:r>
          </w:p>
        </w:tc>
        <w:tc>
          <w:tcPr>
            <w:tcW w:w="1912" w:type="dxa"/>
            <w:vAlign w:val="center"/>
          </w:tcPr>
          <w:p w14:paraId="6DF5839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3; </w:t>
            </w:r>
            <w:r>
              <w:rPr>
                <w:rFonts w:ascii="Times New Roman" w:eastAsia="DengXian" w:hAnsi="Times New Roman" w:cs="Times New Roman"/>
                <w:color w:val="000000"/>
              </w:rPr>
              <w:t>O-38</w:t>
            </w:r>
          </w:p>
        </w:tc>
        <w:tc>
          <w:tcPr>
            <w:tcW w:w="2546" w:type="dxa"/>
            <w:vAlign w:val="center"/>
          </w:tcPr>
          <w:p w14:paraId="7EC588C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385" w:type="dxa"/>
            <w:vAlign w:val="center"/>
          </w:tcPr>
          <w:p w14:paraId="7B1DF79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17502E" w14:paraId="3896E009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3E54DF5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ahceci2021</w:t>
            </w:r>
          </w:p>
        </w:tc>
        <w:tc>
          <w:tcPr>
            <w:tcW w:w="1277" w:type="dxa"/>
            <w:vAlign w:val="center"/>
          </w:tcPr>
          <w:p w14:paraId="590913B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Align w:val="center"/>
          </w:tcPr>
          <w:p w14:paraId="4C45A6F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1912" w:type="dxa"/>
            <w:vAlign w:val="center"/>
          </w:tcPr>
          <w:p w14:paraId="27237C5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30</w:t>
            </w:r>
          </w:p>
        </w:tc>
        <w:tc>
          <w:tcPr>
            <w:tcW w:w="2546" w:type="dxa"/>
            <w:vAlign w:val="center"/>
          </w:tcPr>
          <w:p w14:paraId="4DEB12B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5 (18-30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</w:t>
            </w:r>
            <w:bookmarkStart w:id="3" w:name="OLE_LINK516"/>
            <w:bookmarkStart w:id="4" w:name="OLE_LINK515"/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*</w:t>
            </w:r>
            <w:bookmarkEnd w:id="3"/>
            <w:bookmarkEnd w:id="4"/>
          </w:p>
          <w:p w14:paraId="1766064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2 (18-33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2385" w:type="dxa"/>
            <w:vAlign w:val="center"/>
          </w:tcPr>
          <w:p w14:paraId="281117C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9 (15.8-24.9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*</w:t>
            </w:r>
          </w:p>
          <w:p w14:paraId="400C72A4" w14:textId="77777777" w:rsidR="0017502E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9.2 (25.1-37.2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17502E" w14:paraId="53E7F78E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1C3998D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ernasconi1996</w:t>
            </w:r>
          </w:p>
        </w:tc>
        <w:tc>
          <w:tcPr>
            <w:tcW w:w="1277" w:type="dxa"/>
            <w:vAlign w:val="center"/>
          </w:tcPr>
          <w:p w14:paraId="68A9298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taly</w:t>
            </w:r>
          </w:p>
        </w:tc>
        <w:tc>
          <w:tcPr>
            <w:tcW w:w="992" w:type="dxa"/>
            <w:vAlign w:val="center"/>
          </w:tcPr>
          <w:p w14:paraId="3CA9F29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2</w:t>
            </w:r>
          </w:p>
        </w:tc>
        <w:tc>
          <w:tcPr>
            <w:tcW w:w="1912" w:type="dxa"/>
            <w:vAlign w:val="center"/>
          </w:tcPr>
          <w:p w14:paraId="5ECC2B3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6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52</w:t>
            </w:r>
          </w:p>
        </w:tc>
        <w:tc>
          <w:tcPr>
            <w:tcW w:w="2546" w:type="dxa"/>
            <w:vAlign w:val="center"/>
          </w:tcPr>
          <w:p w14:paraId="37A7AB5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5 (5.3)</w:t>
            </w:r>
          </w:p>
          <w:p w14:paraId="59A3158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3.2 (6.9)</w:t>
            </w:r>
          </w:p>
        </w:tc>
        <w:tc>
          <w:tcPr>
            <w:tcW w:w="2385" w:type="dxa"/>
            <w:vAlign w:val="center"/>
          </w:tcPr>
          <w:p w14:paraId="34496AC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9 (1.9)</w:t>
            </w:r>
          </w:p>
          <w:p w14:paraId="607DC47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5 (3.6)</w:t>
            </w:r>
          </w:p>
        </w:tc>
      </w:tr>
      <w:tr w:rsidR="0017502E" w14:paraId="25AA7A83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4C2114B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Bousmpoula2017</w:t>
            </w:r>
          </w:p>
        </w:tc>
        <w:tc>
          <w:tcPr>
            <w:tcW w:w="1277" w:type="dxa"/>
            <w:vAlign w:val="center"/>
          </w:tcPr>
          <w:p w14:paraId="2C2536B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reece</w:t>
            </w:r>
          </w:p>
        </w:tc>
        <w:tc>
          <w:tcPr>
            <w:tcW w:w="992" w:type="dxa"/>
            <w:vAlign w:val="center"/>
          </w:tcPr>
          <w:p w14:paraId="2AB173E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1912" w:type="dxa"/>
            <w:vAlign w:val="center"/>
          </w:tcPr>
          <w:p w14:paraId="74B777A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30</w:t>
            </w:r>
          </w:p>
        </w:tc>
        <w:tc>
          <w:tcPr>
            <w:tcW w:w="2546" w:type="dxa"/>
            <w:vAlign w:val="center"/>
          </w:tcPr>
          <w:p w14:paraId="128E3D7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32.1 (4.2)</w:t>
            </w:r>
          </w:p>
          <w:p w14:paraId="3D76E1C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2.3 (3.9)</w:t>
            </w:r>
          </w:p>
        </w:tc>
        <w:tc>
          <w:tcPr>
            <w:tcW w:w="2385" w:type="dxa"/>
            <w:vAlign w:val="center"/>
          </w:tcPr>
          <w:p w14:paraId="3216C0A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4 (1.0)</w:t>
            </w:r>
          </w:p>
          <w:p w14:paraId="14C005C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6.9 (1.5)</w:t>
            </w:r>
          </w:p>
        </w:tc>
      </w:tr>
      <w:tr w:rsidR="0017502E" w14:paraId="41DEE0CB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42D1553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2012</w:t>
            </w:r>
          </w:p>
        </w:tc>
        <w:tc>
          <w:tcPr>
            <w:tcW w:w="1277" w:type="dxa"/>
            <w:vAlign w:val="center"/>
          </w:tcPr>
          <w:p w14:paraId="73C0066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992" w:type="dxa"/>
            <w:vAlign w:val="center"/>
          </w:tcPr>
          <w:p w14:paraId="28C2D0A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39</w:t>
            </w:r>
          </w:p>
        </w:tc>
        <w:tc>
          <w:tcPr>
            <w:tcW w:w="1912" w:type="dxa"/>
            <w:vAlign w:val="center"/>
          </w:tcPr>
          <w:p w14:paraId="54CB365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35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04</w:t>
            </w:r>
          </w:p>
        </w:tc>
        <w:tc>
          <w:tcPr>
            <w:tcW w:w="2546" w:type="dxa"/>
            <w:vAlign w:val="center"/>
          </w:tcPr>
          <w:p w14:paraId="0FE14C3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6.1 (3.0)</w:t>
            </w:r>
          </w:p>
          <w:p w14:paraId="12F1614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0 (4.2)</w:t>
            </w:r>
          </w:p>
        </w:tc>
        <w:tc>
          <w:tcPr>
            <w:tcW w:w="2385" w:type="dxa"/>
            <w:vAlign w:val="center"/>
          </w:tcPr>
          <w:p w14:paraId="6855906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6 (2.3)</w:t>
            </w:r>
          </w:p>
          <w:p w14:paraId="512CE1C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2 (4.7)</w:t>
            </w:r>
          </w:p>
        </w:tc>
      </w:tr>
      <w:tr w:rsidR="0017502E" w14:paraId="365E6529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29F71DF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lastRenderedPageBreak/>
              <w:t>Chen2014</w:t>
            </w:r>
          </w:p>
        </w:tc>
        <w:tc>
          <w:tcPr>
            <w:tcW w:w="1277" w:type="dxa"/>
            <w:vAlign w:val="center"/>
          </w:tcPr>
          <w:p w14:paraId="08446D8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992" w:type="dxa"/>
            <w:vAlign w:val="center"/>
          </w:tcPr>
          <w:p w14:paraId="4429EE9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224</w:t>
            </w:r>
          </w:p>
        </w:tc>
        <w:tc>
          <w:tcPr>
            <w:tcW w:w="1912" w:type="dxa"/>
            <w:vAlign w:val="center"/>
          </w:tcPr>
          <w:p w14:paraId="17B2F2F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 w:hint="eastAsia"/>
              </w:rPr>
              <w:t>103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21</w:t>
            </w:r>
          </w:p>
        </w:tc>
        <w:tc>
          <w:tcPr>
            <w:tcW w:w="2546" w:type="dxa"/>
            <w:vAlign w:val="center"/>
          </w:tcPr>
          <w:p w14:paraId="0B419F9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5.1 (5.7)</w:t>
            </w:r>
          </w:p>
          <w:p w14:paraId="471EEA7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7.0 (5.8)</w:t>
            </w:r>
          </w:p>
        </w:tc>
        <w:tc>
          <w:tcPr>
            <w:tcW w:w="2385" w:type="dxa"/>
            <w:vAlign w:val="center"/>
          </w:tcPr>
          <w:p w14:paraId="227572C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4 (1.7)</w:t>
            </w:r>
          </w:p>
          <w:p w14:paraId="08155B5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0.4 (3.6)</w:t>
            </w:r>
          </w:p>
        </w:tc>
      </w:tr>
      <w:tr w:rsidR="0017502E" w14:paraId="442B6200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358591F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o2017</w:t>
            </w:r>
          </w:p>
        </w:tc>
        <w:tc>
          <w:tcPr>
            <w:tcW w:w="1277" w:type="dxa"/>
            <w:vAlign w:val="center"/>
          </w:tcPr>
          <w:p w14:paraId="603D851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atar</w:t>
            </w:r>
          </w:p>
        </w:tc>
        <w:tc>
          <w:tcPr>
            <w:tcW w:w="992" w:type="dxa"/>
            <w:vAlign w:val="center"/>
          </w:tcPr>
          <w:p w14:paraId="3327FE2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1912" w:type="dxa"/>
            <w:vAlign w:val="center"/>
          </w:tcPr>
          <w:p w14:paraId="204DF17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1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4</w:t>
            </w:r>
          </w:p>
        </w:tc>
        <w:tc>
          <w:tcPr>
            <w:tcW w:w="2546" w:type="dxa"/>
            <w:vAlign w:val="center"/>
          </w:tcPr>
          <w:p w14:paraId="591B1D4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3.3 (4.5)</w:t>
            </w:r>
          </w:p>
          <w:p w14:paraId="693621A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6.0 (4.1)</w:t>
            </w:r>
          </w:p>
        </w:tc>
        <w:tc>
          <w:tcPr>
            <w:tcW w:w="2385" w:type="dxa"/>
            <w:vAlign w:val="center"/>
          </w:tcPr>
          <w:p w14:paraId="6454CEC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9 (1.4)</w:t>
            </w:r>
          </w:p>
          <w:p w14:paraId="5CB5C3F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6.8 (4.8)</w:t>
            </w:r>
          </w:p>
        </w:tc>
      </w:tr>
      <w:tr w:rsidR="0017502E" w14:paraId="71D47BCA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3BFB75F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adachanji2015</w:t>
            </w:r>
          </w:p>
        </w:tc>
        <w:tc>
          <w:tcPr>
            <w:tcW w:w="1277" w:type="dxa"/>
            <w:vAlign w:val="center"/>
          </w:tcPr>
          <w:p w14:paraId="38E982E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992" w:type="dxa"/>
            <w:vAlign w:val="center"/>
          </w:tcPr>
          <w:p w14:paraId="714FF9F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85</w:t>
            </w:r>
          </w:p>
        </w:tc>
        <w:tc>
          <w:tcPr>
            <w:tcW w:w="1912" w:type="dxa"/>
            <w:vAlign w:val="center"/>
          </w:tcPr>
          <w:p w14:paraId="2436347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08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77</w:t>
            </w:r>
          </w:p>
        </w:tc>
        <w:tc>
          <w:tcPr>
            <w:tcW w:w="2546" w:type="dxa"/>
            <w:vAlign w:val="center"/>
          </w:tcPr>
          <w:p w14:paraId="4FC52B3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3.44 (4.13)</w:t>
            </w:r>
          </w:p>
          <w:p w14:paraId="4E8816C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5.9 (5.24)</w:t>
            </w:r>
          </w:p>
        </w:tc>
        <w:tc>
          <w:tcPr>
            <w:tcW w:w="2385" w:type="dxa"/>
            <w:vAlign w:val="center"/>
          </w:tcPr>
          <w:p w14:paraId="02EC713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05 (1.98)</w:t>
            </w:r>
          </w:p>
          <w:p w14:paraId="55DF47D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62 (4.43)</w:t>
            </w:r>
          </w:p>
        </w:tc>
      </w:tr>
      <w:tr w:rsidR="0017502E" w14:paraId="16BED54B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5CD578A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Dale1992</w:t>
            </w:r>
          </w:p>
        </w:tc>
        <w:tc>
          <w:tcPr>
            <w:tcW w:w="1277" w:type="dxa"/>
            <w:vAlign w:val="center"/>
          </w:tcPr>
          <w:p w14:paraId="0483B0F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orway</w:t>
            </w:r>
          </w:p>
        </w:tc>
        <w:tc>
          <w:tcPr>
            <w:tcW w:w="992" w:type="dxa"/>
            <w:vAlign w:val="center"/>
          </w:tcPr>
          <w:p w14:paraId="4B28899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9</w:t>
            </w:r>
          </w:p>
        </w:tc>
        <w:tc>
          <w:tcPr>
            <w:tcW w:w="1912" w:type="dxa"/>
            <w:vAlign w:val="center"/>
          </w:tcPr>
          <w:p w14:paraId="6D34010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9; </w:t>
            </w:r>
            <w:r>
              <w:rPr>
                <w:rFonts w:ascii="Times New Roman" w:eastAsia="DengXian" w:hAnsi="Times New Roman" w:cs="Times New Roman"/>
                <w:color w:val="000000"/>
              </w:rPr>
              <w:t>O-30</w:t>
            </w:r>
          </w:p>
        </w:tc>
        <w:tc>
          <w:tcPr>
            <w:tcW w:w="2546" w:type="dxa"/>
            <w:vAlign w:val="center"/>
          </w:tcPr>
          <w:p w14:paraId="10075A2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9.0 (0.8)</w:t>
            </w:r>
          </w:p>
          <w:p w14:paraId="7F1793A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0 (0.7)</w:t>
            </w:r>
          </w:p>
        </w:tc>
        <w:tc>
          <w:tcPr>
            <w:tcW w:w="2385" w:type="dxa"/>
            <w:vAlign w:val="center"/>
          </w:tcPr>
          <w:p w14:paraId="1ECC5E0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4 (0.5)</w:t>
            </w:r>
          </w:p>
          <w:p w14:paraId="4689278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0.5 (0.7)</w:t>
            </w:r>
          </w:p>
        </w:tc>
      </w:tr>
      <w:tr w:rsidR="0017502E" w14:paraId="51735C04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18BF8A6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mus2016</w:t>
            </w:r>
          </w:p>
        </w:tc>
        <w:tc>
          <w:tcPr>
            <w:tcW w:w="1277" w:type="dxa"/>
            <w:vAlign w:val="center"/>
          </w:tcPr>
          <w:p w14:paraId="072E620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Align w:val="center"/>
          </w:tcPr>
          <w:p w14:paraId="19724AC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6</w:t>
            </w:r>
          </w:p>
        </w:tc>
        <w:tc>
          <w:tcPr>
            <w:tcW w:w="1912" w:type="dxa"/>
            <w:vAlign w:val="center"/>
          </w:tcPr>
          <w:p w14:paraId="50AB97A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8; </w:t>
            </w:r>
            <w:r>
              <w:rPr>
                <w:rFonts w:ascii="Times New Roman" w:eastAsia="DengXian" w:hAnsi="Times New Roman" w:cs="Times New Roman"/>
                <w:color w:val="000000"/>
              </w:rPr>
              <w:t>O-38</w:t>
            </w:r>
          </w:p>
        </w:tc>
        <w:tc>
          <w:tcPr>
            <w:tcW w:w="2546" w:type="dxa"/>
            <w:vAlign w:val="center"/>
          </w:tcPr>
          <w:p w14:paraId="77B4724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5 (18-30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*</w:t>
            </w:r>
          </w:p>
          <w:p w14:paraId="61E58F9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2.5 (18-38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*</w:t>
            </w:r>
          </w:p>
        </w:tc>
        <w:tc>
          <w:tcPr>
            <w:tcW w:w="2385" w:type="dxa"/>
            <w:vAlign w:val="center"/>
          </w:tcPr>
          <w:p w14:paraId="1AB1598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5 (18.3-24.7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*</w:t>
            </w:r>
          </w:p>
          <w:p w14:paraId="3EC2C7A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4 (25.9-38.4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17502E" w14:paraId="2FB40730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1FCC2BD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Economou2009</w:t>
            </w:r>
          </w:p>
        </w:tc>
        <w:tc>
          <w:tcPr>
            <w:tcW w:w="1277" w:type="dxa"/>
            <w:vAlign w:val="center"/>
          </w:tcPr>
          <w:p w14:paraId="76BA867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reece</w:t>
            </w:r>
          </w:p>
        </w:tc>
        <w:tc>
          <w:tcPr>
            <w:tcW w:w="992" w:type="dxa"/>
            <w:vAlign w:val="center"/>
          </w:tcPr>
          <w:p w14:paraId="6CC52EE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3</w:t>
            </w:r>
          </w:p>
        </w:tc>
        <w:tc>
          <w:tcPr>
            <w:tcW w:w="1912" w:type="dxa"/>
            <w:vAlign w:val="center"/>
          </w:tcPr>
          <w:p w14:paraId="63A59CF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 w:hint="eastAsia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eastAsia="DengXian" w:hAnsi="Times New Roman" w:cs="Times New Roman"/>
                <w:color w:val="000000"/>
              </w:rPr>
              <w:t>O-39</w:t>
            </w:r>
          </w:p>
        </w:tc>
        <w:tc>
          <w:tcPr>
            <w:tcW w:w="2546" w:type="dxa"/>
            <w:vAlign w:val="center"/>
          </w:tcPr>
          <w:p w14:paraId="0761724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3.6 (4.5)</w:t>
            </w:r>
          </w:p>
          <w:p w14:paraId="6382FD4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6.4 (4.8)</w:t>
            </w:r>
          </w:p>
        </w:tc>
        <w:tc>
          <w:tcPr>
            <w:tcW w:w="2385" w:type="dxa"/>
            <w:vAlign w:val="center"/>
          </w:tcPr>
          <w:p w14:paraId="1F66A28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0 (1.6)</w:t>
            </w:r>
          </w:p>
          <w:p w14:paraId="333C69C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0.1 (2.8)</w:t>
            </w:r>
          </w:p>
        </w:tc>
      </w:tr>
      <w:tr w:rsidR="0017502E" w14:paraId="448979E2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6E61723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r Luo2021</w:t>
            </w:r>
          </w:p>
        </w:tc>
        <w:tc>
          <w:tcPr>
            <w:tcW w:w="1277" w:type="dxa"/>
            <w:vAlign w:val="center"/>
          </w:tcPr>
          <w:p w14:paraId="2B67C98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992" w:type="dxa"/>
            <w:vAlign w:val="center"/>
          </w:tcPr>
          <w:p w14:paraId="47AB0B3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6</w:t>
            </w:r>
          </w:p>
        </w:tc>
        <w:tc>
          <w:tcPr>
            <w:tcW w:w="1912" w:type="dxa"/>
            <w:vAlign w:val="center"/>
          </w:tcPr>
          <w:p w14:paraId="07D95E2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5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06</w:t>
            </w:r>
          </w:p>
        </w:tc>
        <w:tc>
          <w:tcPr>
            <w:tcW w:w="2546" w:type="dxa"/>
            <w:vAlign w:val="center"/>
          </w:tcPr>
          <w:p w14:paraId="4BB457B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9.48 (2.94)</w:t>
            </w:r>
          </w:p>
          <w:p w14:paraId="38FCA6C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0.72 (3.1)</w:t>
            </w:r>
          </w:p>
        </w:tc>
        <w:tc>
          <w:tcPr>
            <w:tcW w:w="2385" w:type="dxa"/>
            <w:vAlign w:val="center"/>
          </w:tcPr>
          <w:p w14:paraId="541B17D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94 (1.55)</w:t>
            </w:r>
          </w:p>
          <w:p w14:paraId="4F95E54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7.13 (2.77)</w:t>
            </w:r>
          </w:p>
        </w:tc>
      </w:tr>
      <w:tr w:rsidR="0017502E" w14:paraId="2C0CA869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08D456A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rel2003</w:t>
            </w:r>
          </w:p>
        </w:tc>
        <w:tc>
          <w:tcPr>
            <w:tcW w:w="1277" w:type="dxa"/>
            <w:vAlign w:val="center"/>
          </w:tcPr>
          <w:p w14:paraId="550C7B1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Align w:val="center"/>
          </w:tcPr>
          <w:p w14:paraId="5ADAECF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4</w:t>
            </w:r>
          </w:p>
        </w:tc>
        <w:tc>
          <w:tcPr>
            <w:tcW w:w="1912" w:type="dxa"/>
            <w:vAlign w:val="center"/>
          </w:tcPr>
          <w:p w14:paraId="1BC1576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25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9</w:t>
            </w:r>
          </w:p>
        </w:tc>
        <w:tc>
          <w:tcPr>
            <w:tcW w:w="2546" w:type="dxa"/>
            <w:vAlign w:val="center"/>
          </w:tcPr>
          <w:p w14:paraId="40E77C3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0 (3.5)</w:t>
            </w:r>
          </w:p>
          <w:p w14:paraId="634319E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6.5 (4.5)</w:t>
            </w:r>
          </w:p>
        </w:tc>
        <w:tc>
          <w:tcPr>
            <w:tcW w:w="2385" w:type="dxa"/>
            <w:vAlign w:val="center"/>
          </w:tcPr>
          <w:p w14:paraId="2164D58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5 (2.2)</w:t>
            </w:r>
          </w:p>
          <w:p w14:paraId="2045AD0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8 (5.6)</w:t>
            </w:r>
          </w:p>
        </w:tc>
      </w:tr>
      <w:tr w:rsidR="0017502E" w14:paraId="35C1F723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39919A9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Fahad2023</w:t>
            </w:r>
          </w:p>
        </w:tc>
        <w:tc>
          <w:tcPr>
            <w:tcW w:w="1277" w:type="dxa"/>
            <w:vAlign w:val="center"/>
          </w:tcPr>
          <w:p w14:paraId="21E4091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alaysia</w:t>
            </w:r>
          </w:p>
        </w:tc>
        <w:tc>
          <w:tcPr>
            <w:tcW w:w="992" w:type="dxa"/>
            <w:vAlign w:val="center"/>
          </w:tcPr>
          <w:p w14:paraId="443E863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  <w:tc>
          <w:tcPr>
            <w:tcW w:w="1912" w:type="dxa"/>
            <w:vAlign w:val="center"/>
          </w:tcPr>
          <w:p w14:paraId="2DAF95F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70</w:t>
            </w:r>
          </w:p>
        </w:tc>
        <w:tc>
          <w:tcPr>
            <w:tcW w:w="2546" w:type="dxa"/>
            <w:vAlign w:val="center"/>
          </w:tcPr>
          <w:p w14:paraId="67A36A3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30.97 (5.64)</w:t>
            </w:r>
          </w:p>
          <w:p w14:paraId="44180D9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2.67 (6.00)</w:t>
            </w:r>
          </w:p>
        </w:tc>
        <w:tc>
          <w:tcPr>
            <w:tcW w:w="2385" w:type="dxa"/>
            <w:vAlign w:val="center"/>
          </w:tcPr>
          <w:p w14:paraId="333A46A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3.23 (1.65)</w:t>
            </w:r>
          </w:p>
          <w:p w14:paraId="69CE989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9.29 (3.05)</w:t>
            </w:r>
          </w:p>
        </w:tc>
      </w:tr>
      <w:tr w:rsidR="0017502E" w14:paraId="619AE7FE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5C9069F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oia2004</w:t>
            </w:r>
          </w:p>
        </w:tc>
        <w:tc>
          <w:tcPr>
            <w:tcW w:w="1277" w:type="dxa"/>
            <w:vAlign w:val="center"/>
          </w:tcPr>
          <w:p w14:paraId="2B3D682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taly</w:t>
            </w:r>
          </w:p>
        </w:tc>
        <w:tc>
          <w:tcPr>
            <w:tcW w:w="992" w:type="dxa"/>
            <w:vAlign w:val="center"/>
          </w:tcPr>
          <w:p w14:paraId="6DD1174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0</w:t>
            </w:r>
          </w:p>
        </w:tc>
        <w:tc>
          <w:tcPr>
            <w:tcW w:w="1912" w:type="dxa"/>
            <w:vAlign w:val="center"/>
          </w:tcPr>
          <w:p w14:paraId="0975DAD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23; </w:t>
            </w:r>
            <w:r>
              <w:rPr>
                <w:rFonts w:ascii="Times New Roman" w:eastAsia="DengXian" w:hAnsi="Times New Roman" w:cs="Times New Roman"/>
                <w:color w:val="000000"/>
              </w:rPr>
              <w:t>O-27</w:t>
            </w:r>
          </w:p>
        </w:tc>
        <w:tc>
          <w:tcPr>
            <w:tcW w:w="2546" w:type="dxa"/>
            <w:vAlign w:val="center"/>
          </w:tcPr>
          <w:p w14:paraId="5014640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3 (4.9)</w:t>
            </w:r>
          </w:p>
          <w:p w14:paraId="0959A68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1 (4.8)</w:t>
            </w:r>
          </w:p>
        </w:tc>
        <w:tc>
          <w:tcPr>
            <w:tcW w:w="2385" w:type="dxa"/>
            <w:vAlign w:val="center"/>
          </w:tcPr>
          <w:p w14:paraId="323280A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0 (2.0)</w:t>
            </w:r>
          </w:p>
          <w:p w14:paraId="4F57426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2.6 (5.3)</w:t>
            </w:r>
          </w:p>
        </w:tc>
      </w:tr>
      <w:tr w:rsidR="0017502E" w14:paraId="18759394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47646B2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eng2019</w:t>
            </w:r>
          </w:p>
        </w:tc>
        <w:tc>
          <w:tcPr>
            <w:tcW w:w="1277" w:type="dxa"/>
            <w:vAlign w:val="center"/>
          </w:tcPr>
          <w:p w14:paraId="727080D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992" w:type="dxa"/>
            <w:vAlign w:val="center"/>
          </w:tcPr>
          <w:p w14:paraId="610C0D6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1</w:t>
            </w:r>
          </w:p>
        </w:tc>
        <w:tc>
          <w:tcPr>
            <w:tcW w:w="1912" w:type="dxa"/>
            <w:vAlign w:val="center"/>
          </w:tcPr>
          <w:p w14:paraId="266BED8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29; </w:t>
            </w:r>
            <w:r>
              <w:rPr>
                <w:rFonts w:ascii="Times New Roman" w:eastAsia="DengXian" w:hAnsi="Times New Roman" w:cs="Times New Roman"/>
                <w:color w:val="000000"/>
              </w:rPr>
              <w:t>O-42</w:t>
            </w:r>
          </w:p>
        </w:tc>
        <w:tc>
          <w:tcPr>
            <w:tcW w:w="2546" w:type="dxa"/>
            <w:vAlign w:val="center"/>
          </w:tcPr>
          <w:p w14:paraId="786BFF1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30.72 (3.01)</w:t>
            </w:r>
          </w:p>
          <w:p w14:paraId="1584599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43 (3.28)</w:t>
            </w:r>
          </w:p>
        </w:tc>
        <w:tc>
          <w:tcPr>
            <w:tcW w:w="2385" w:type="dxa"/>
            <w:vAlign w:val="center"/>
          </w:tcPr>
          <w:p w14:paraId="6E43120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19 (1.62)</w:t>
            </w:r>
          </w:p>
          <w:p w14:paraId="116CDD6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6.36 (1.86)</w:t>
            </w:r>
          </w:p>
        </w:tc>
      </w:tr>
      <w:tr w:rsidR="0017502E" w14:paraId="28568940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3987551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ao2023</w:t>
            </w:r>
          </w:p>
        </w:tc>
        <w:tc>
          <w:tcPr>
            <w:tcW w:w="1277" w:type="dxa"/>
            <w:vAlign w:val="center"/>
          </w:tcPr>
          <w:p w14:paraId="17D90AF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992" w:type="dxa"/>
            <w:vAlign w:val="center"/>
          </w:tcPr>
          <w:p w14:paraId="7C872A0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8</w:t>
            </w:r>
          </w:p>
        </w:tc>
        <w:tc>
          <w:tcPr>
            <w:tcW w:w="1912" w:type="dxa"/>
            <w:vAlign w:val="center"/>
          </w:tcPr>
          <w:p w14:paraId="68644F7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8; </w:t>
            </w:r>
            <w:r>
              <w:rPr>
                <w:rFonts w:ascii="Times New Roman" w:eastAsia="DengXian" w:hAnsi="Times New Roman" w:cs="Times New Roman"/>
                <w:color w:val="000000"/>
              </w:rPr>
              <w:t>O-40</w:t>
            </w:r>
          </w:p>
        </w:tc>
        <w:tc>
          <w:tcPr>
            <w:tcW w:w="2546" w:type="dxa"/>
            <w:vAlign w:val="center"/>
          </w:tcPr>
          <w:p w14:paraId="1270256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4.52 (4.7)</w:t>
            </w:r>
          </w:p>
          <w:p w14:paraId="6B4A85D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5.26 (5.7)</w:t>
            </w:r>
          </w:p>
        </w:tc>
        <w:tc>
          <w:tcPr>
            <w:tcW w:w="2385" w:type="dxa"/>
            <w:vAlign w:val="center"/>
          </w:tcPr>
          <w:p w14:paraId="1A3341F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19.92 (3.51)</w:t>
            </w:r>
          </w:p>
          <w:p w14:paraId="24FD669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40 (5.40)</w:t>
            </w:r>
          </w:p>
        </w:tc>
      </w:tr>
      <w:tr w:rsidR="0017502E" w14:paraId="51C183D0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6592580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rulet1993</w:t>
            </w:r>
          </w:p>
        </w:tc>
        <w:tc>
          <w:tcPr>
            <w:tcW w:w="1277" w:type="dxa"/>
            <w:vAlign w:val="center"/>
          </w:tcPr>
          <w:p w14:paraId="3A47094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rance</w:t>
            </w:r>
          </w:p>
        </w:tc>
        <w:tc>
          <w:tcPr>
            <w:tcW w:w="992" w:type="dxa"/>
            <w:vAlign w:val="center"/>
          </w:tcPr>
          <w:p w14:paraId="523C171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1</w:t>
            </w:r>
          </w:p>
        </w:tc>
        <w:tc>
          <w:tcPr>
            <w:tcW w:w="1912" w:type="dxa"/>
            <w:vAlign w:val="center"/>
          </w:tcPr>
          <w:p w14:paraId="664E20C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31</w:t>
            </w:r>
          </w:p>
        </w:tc>
        <w:tc>
          <w:tcPr>
            <w:tcW w:w="2546" w:type="dxa"/>
            <w:vAlign w:val="center"/>
          </w:tcPr>
          <w:p w14:paraId="5E4C22D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385" w:type="dxa"/>
            <w:vAlign w:val="center"/>
          </w:tcPr>
          <w:p w14:paraId="20D9209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75 (1.95)</w:t>
            </w:r>
          </w:p>
          <w:p w14:paraId="29E1AD4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3.30 (2634)</w:t>
            </w:r>
          </w:p>
        </w:tc>
      </w:tr>
      <w:tr w:rsidR="0017502E" w14:paraId="2BCDD6F2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18DE386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Guzel2014</w:t>
            </w:r>
          </w:p>
        </w:tc>
        <w:tc>
          <w:tcPr>
            <w:tcW w:w="1277" w:type="dxa"/>
            <w:vAlign w:val="center"/>
          </w:tcPr>
          <w:p w14:paraId="2026747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Align w:val="center"/>
          </w:tcPr>
          <w:p w14:paraId="7E4E3FF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0</w:t>
            </w:r>
          </w:p>
        </w:tc>
        <w:tc>
          <w:tcPr>
            <w:tcW w:w="1912" w:type="dxa"/>
            <w:vAlign w:val="center"/>
          </w:tcPr>
          <w:p w14:paraId="1AF9891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4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40</w:t>
            </w:r>
          </w:p>
        </w:tc>
        <w:tc>
          <w:tcPr>
            <w:tcW w:w="2546" w:type="dxa"/>
            <w:vAlign w:val="center"/>
          </w:tcPr>
          <w:p w14:paraId="483F103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3.35 (5.49)</w:t>
            </w:r>
          </w:p>
          <w:p w14:paraId="720C98B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11 (5.63)</w:t>
            </w:r>
          </w:p>
        </w:tc>
        <w:tc>
          <w:tcPr>
            <w:tcW w:w="2385" w:type="dxa"/>
            <w:vAlign w:val="center"/>
          </w:tcPr>
          <w:p w14:paraId="473B007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99 (2.37)</w:t>
            </w:r>
          </w:p>
          <w:p w14:paraId="684B4CC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47 (5.08)</w:t>
            </w:r>
          </w:p>
        </w:tc>
      </w:tr>
      <w:tr w:rsidR="0017502E" w14:paraId="500A5E4B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447ABC7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l2015</w:t>
            </w:r>
          </w:p>
        </w:tc>
        <w:tc>
          <w:tcPr>
            <w:tcW w:w="1277" w:type="dxa"/>
            <w:vAlign w:val="center"/>
          </w:tcPr>
          <w:p w14:paraId="339D1F6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Align w:val="center"/>
          </w:tcPr>
          <w:p w14:paraId="2DCAD47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  <w:tc>
          <w:tcPr>
            <w:tcW w:w="1912" w:type="dxa"/>
            <w:vAlign w:val="center"/>
          </w:tcPr>
          <w:p w14:paraId="594694F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30</w:t>
            </w:r>
          </w:p>
        </w:tc>
        <w:tc>
          <w:tcPr>
            <w:tcW w:w="2546" w:type="dxa"/>
            <w:vAlign w:val="center"/>
          </w:tcPr>
          <w:p w14:paraId="1E6C398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9.40 (3.70)</w:t>
            </w:r>
          </w:p>
          <w:p w14:paraId="03CE254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9.97 (3.66)</w:t>
            </w:r>
          </w:p>
        </w:tc>
        <w:tc>
          <w:tcPr>
            <w:tcW w:w="2385" w:type="dxa"/>
            <w:vAlign w:val="center"/>
          </w:tcPr>
          <w:p w14:paraId="16798C5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17502E" w14:paraId="2F0C191B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1EF1AEC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Ipsita2024</w:t>
            </w:r>
          </w:p>
        </w:tc>
        <w:tc>
          <w:tcPr>
            <w:tcW w:w="1277" w:type="dxa"/>
            <w:vAlign w:val="center"/>
          </w:tcPr>
          <w:p w14:paraId="38CB868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992" w:type="dxa"/>
            <w:vAlign w:val="center"/>
          </w:tcPr>
          <w:p w14:paraId="72F4A84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43</w:t>
            </w:r>
          </w:p>
        </w:tc>
        <w:tc>
          <w:tcPr>
            <w:tcW w:w="1912" w:type="dxa"/>
            <w:vAlign w:val="center"/>
          </w:tcPr>
          <w:p w14:paraId="2EE8B7A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5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08</w:t>
            </w:r>
          </w:p>
        </w:tc>
        <w:tc>
          <w:tcPr>
            <w:tcW w:w="2546" w:type="dxa"/>
            <w:vAlign w:val="center"/>
          </w:tcPr>
          <w:p w14:paraId="0027842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94 (5.677)</w:t>
            </w:r>
          </w:p>
          <w:p w14:paraId="30DB933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05 (5.722)</w:t>
            </w:r>
          </w:p>
        </w:tc>
        <w:tc>
          <w:tcPr>
            <w:tcW w:w="2385" w:type="dxa"/>
            <w:vAlign w:val="center"/>
          </w:tcPr>
          <w:p w14:paraId="72AB41E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17502E" w14:paraId="1F483AAE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4256170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lastRenderedPageBreak/>
              <w:t>Kahraman2019</w:t>
            </w:r>
          </w:p>
        </w:tc>
        <w:tc>
          <w:tcPr>
            <w:tcW w:w="1277" w:type="dxa"/>
            <w:vAlign w:val="center"/>
          </w:tcPr>
          <w:p w14:paraId="7BBD23A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Align w:val="center"/>
          </w:tcPr>
          <w:p w14:paraId="220EAB6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1912" w:type="dxa"/>
            <w:vAlign w:val="center"/>
          </w:tcPr>
          <w:p w14:paraId="27D20BC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21; </w:t>
            </w:r>
            <w:r>
              <w:rPr>
                <w:rFonts w:ascii="Times New Roman" w:eastAsia="DengXian" w:hAnsi="Times New Roman" w:cs="Times New Roman"/>
                <w:color w:val="000000"/>
              </w:rPr>
              <w:t>O-31</w:t>
            </w:r>
          </w:p>
        </w:tc>
        <w:tc>
          <w:tcPr>
            <w:tcW w:w="2546" w:type="dxa"/>
            <w:vAlign w:val="center"/>
          </w:tcPr>
          <w:p w14:paraId="1202E91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4.76 (3.88)</w:t>
            </w:r>
          </w:p>
          <w:p w14:paraId="401B5D3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4.13 (4.84)</w:t>
            </w:r>
          </w:p>
        </w:tc>
        <w:tc>
          <w:tcPr>
            <w:tcW w:w="2385" w:type="dxa"/>
            <w:vAlign w:val="center"/>
          </w:tcPr>
          <w:p w14:paraId="47FCB72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82 (2.24)</w:t>
            </w:r>
          </w:p>
          <w:p w14:paraId="74D4B59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48 (4.47)</w:t>
            </w:r>
          </w:p>
        </w:tc>
      </w:tr>
      <w:tr w:rsidR="0017502E" w14:paraId="27C206ED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4C409B4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amardi2021</w:t>
            </w:r>
          </w:p>
        </w:tc>
        <w:tc>
          <w:tcPr>
            <w:tcW w:w="1277" w:type="dxa"/>
            <w:vAlign w:val="center"/>
          </w:tcPr>
          <w:p w14:paraId="6591909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donesia</w:t>
            </w:r>
          </w:p>
        </w:tc>
        <w:tc>
          <w:tcPr>
            <w:tcW w:w="992" w:type="dxa"/>
            <w:vAlign w:val="center"/>
          </w:tcPr>
          <w:p w14:paraId="1C65BC1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5</w:t>
            </w:r>
          </w:p>
        </w:tc>
        <w:tc>
          <w:tcPr>
            <w:tcW w:w="1912" w:type="dxa"/>
            <w:vAlign w:val="center"/>
          </w:tcPr>
          <w:p w14:paraId="05EE7FA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8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7</w:t>
            </w:r>
          </w:p>
        </w:tc>
        <w:tc>
          <w:tcPr>
            <w:tcW w:w="2546" w:type="dxa"/>
            <w:vAlign w:val="center"/>
          </w:tcPr>
          <w:p w14:paraId="0C70743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30.1 (4.0)</w:t>
            </w:r>
          </w:p>
          <w:p w14:paraId="29A3D85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0.4 (4.3)</w:t>
            </w:r>
          </w:p>
        </w:tc>
        <w:tc>
          <w:tcPr>
            <w:tcW w:w="2385" w:type="dxa"/>
            <w:vAlign w:val="center"/>
          </w:tcPr>
          <w:p w14:paraId="64DCBEC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5 (1.3)</w:t>
            </w:r>
          </w:p>
          <w:p w14:paraId="0DAFAE6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9.4 (3.4)</w:t>
            </w:r>
          </w:p>
        </w:tc>
      </w:tr>
      <w:tr w:rsidR="0017502E" w14:paraId="4E58F196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6FE4DD9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Kandaraki2011</w:t>
            </w:r>
          </w:p>
        </w:tc>
        <w:tc>
          <w:tcPr>
            <w:tcW w:w="1277" w:type="dxa"/>
            <w:vAlign w:val="center"/>
          </w:tcPr>
          <w:p w14:paraId="48B0D551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ited</w:t>
            </w:r>
          </w:p>
          <w:p w14:paraId="3A16E47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ingdom</w:t>
            </w:r>
          </w:p>
        </w:tc>
        <w:tc>
          <w:tcPr>
            <w:tcW w:w="992" w:type="dxa"/>
            <w:vAlign w:val="center"/>
          </w:tcPr>
          <w:p w14:paraId="1B47A2F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71</w:t>
            </w:r>
          </w:p>
        </w:tc>
        <w:tc>
          <w:tcPr>
            <w:tcW w:w="1912" w:type="dxa"/>
            <w:vAlign w:val="center"/>
          </w:tcPr>
          <w:p w14:paraId="2644A41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 w:hint="eastAsia"/>
              </w:rPr>
              <w:t>38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eastAsia="DengXian" w:hAnsi="Times New Roman" w:cs="Times New Roman"/>
                <w:color w:val="000000"/>
              </w:rPr>
              <w:t>O-33</w:t>
            </w:r>
          </w:p>
        </w:tc>
        <w:tc>
          <w:tcPr>
            <w:tcW w:w="2546" w:type="dxa"/>
            <w:vAlign w:val="center"/>
          </w:tcPr>
          <w:p w14:paraId="32D900E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9.32 (5.71)</w:t>
            </w:r>
          </w:p>
          <w:p w14:paraId="3258F56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7.15 (2.10)</w:t>
            </w:r>
          </w:p>
        </w:tc>
        <w:tc>
          <w:tcPr>
            <w:tcW w:w="2385" w:type="dxa"/>
            <w:vAlign w:val="center"/>
          </w:tcPr>
          <w:p w14:paraId="284170E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37 (1.90)</w:t>
            </w:r>
          </w:p>
          <w:p w14:paraId="19CC515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4.55 (5.66)</w:t>
            </w:r>
          </w:p>
        </w:tc>
      </w:tr>
      <w:tr w:rsidR="0017502E" w14:paraId="6745E67A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5D9C704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skinkurt2014</w:t>
            </w:r>
          </w:p>
        </w:tc>
        <w:tc>
          <w:tcPr>
            <w:tcW w:w="1277" w:type="dxa"/>
            <w:vAlign w:val="center"/>
          </w:tcPr>
          <w:p w14:paraId="558BF1D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Align w:val="center"/>
          </w:tcPr>
          <w:p w14:paraId="74C998B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912" w:type="dxa"/>
            <w:vAlign w:val="center"/>
          </w:tcPr>
          <w:p w14:paraId="74F4E65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32</w:t>
            </w:r>
          </w:p>
        </w:tc>
        <w:tc>
          <w:tcPr>
            <w:tcW w:w="2546" w:type="dxa"/>
            <w:vAlign w:val="center"/>
          </w:tcPr>
          <w:p w14:paraId="69CE165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32.8 (5.0)</w:t>
            </w:r>
          </w:p>
          <w:p w14:paraId="7234AE0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6 (3.0)</w:t>
            </w:r>
          </w:p>
        </w:tc>
        <w:tc>
          <w:tcPr>
            <w:tcW w:w="2385" w:type="dxa"/>
            <w:vAlign w:val="center"/>
          </w:tcPr>
          <w:p w14:paraId="3E02A95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4 (2.5)</w:t>
            </w:r>
          </w:p>
          <w:p w14:paraId="6A05457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9 (4.1)</w:t>
            </w:r>
          </w:p>
        </w:tc>
      </w:tr>
      <w:tr w:rsidR="0017502E" w14:paraId="63573622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60B8A7A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Keyif2020</w:t>
            </w:r>
          </w:p>
        </w:tc>
        <w:tc>
          <w:tcPr>
            <w:tcW w:w="1277" w:type="dxa"/>
            <w:vAlign w:val="center"/>
          </w:tcPr>
          <w:p w14:paraId="2704593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Align w:val="center"/>
          </w:tcPr>
          <w:p w14:paraId="6CE002A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912" w:type="dxa"/>
            <w:vAlign w:val="center"/>
          </w:tcPr>
          <w:p w14:paraId="68D3834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7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8</w:t>
            </w:r>
          </w:p>
        </w:tc>
        <w:tc>
          <w:tcPr>
            <w:tcW w:w="2546" w:type="dxa"/>
            <w:vAlign w:val="center"/>
          </w:tcPr>
          <w:p w14:paraId="623E223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8.88 (4.21)</w:t>
            </w:r>
          </w:p>
          <w:p w14:paraId="15614D1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9.06 (2.86)</w:t>
            </w:r>
          </w:p>
        </w:tc>
        <w:tc>
          <w:tcPr>
            <w:tcW w:w="2385" w:type="dxa"/>
            <w:vAlign w:val="center"/>
          </w:tcPr>
          <w:p w14:paraId="201327C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78 (2.23)</w:t>
            </w:r>
          </w:p>
          <w:p w14:paraId="50D7013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3.81 (4.36)</w:t>
            </w:r>
          </w:p>
        </w:tc>
      </w:tr>
      <w:tr w:rsidR="0017502E" w14:paraId="548E8137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70ABD33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iddy1990</w:t>
            </w:r>
          </w:p>
        </w:tc>
        <w:tc>
          <w:tcPr>
            <w:tcW w:w="1277" w:type="dxa"/>
            <w:vAlign w:val="center"/>
          </w:tcPr>
          <w:p w14:paraId="2CC2C272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nited</w:t>
            </w:r>
          </w:p>
          <w:p w14:paraId="0AD1C63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ingdom</w:t>
            </w:r>
          </w:p>
        </w:tc>
        <w:tc>
          <w:tcPr>
            <w:tcW w:w="992" w:type="dxa"/>
            <w:vAlign w:val="center"/>
          </w:tcPr>
          <w:p w14:paraId="2CADBD2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63</w:t>
            </w:r>
          </w:p>
        </w:tc>
        <w:tc>
          <w:tcPr>
            <w:tcW w:w="1912" w:type="dxa"/>
            <w:vAlign w:val="center"/>
          </w:tcPr>
          <w:p w14:paraId="203DD86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72; </w:t>
            </w:r>
            <w:r>
              <w:rPr>
                <w:rFonts w:ascii="Times New Roman" w:eastAsia="DengXian" w:hAnsi="Times New Roman" w:cs="Times New Roman"/>
                <w:color w:val="000000"/>
              </w:rPr>
              <w:t>O-91</w:t>
            </w:r>
          </w:p>
        </w:tc>
        <w:tc>
          <w:tcPr>
            <w:tcW w:w="2546" w:type="dxa"/>
            <w:vAlign w:val="center"/>
          </w:tcPr>
          <w:p w14:paraId="7FA3EEC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385" w:type="dxa"/>
            <w:vAlign w:val="center"/>
          </w:tcPr>
          <w:p w14:paraId="5834FD1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0 (1.8)</w:t>
            </w:r>
          </w:p>
          <w:p w14:paraId="4F0D840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0.3 (4.2)</w:t>
            </w:r>
          </w:p>
        </w:tc>
      </w:tr>
      <w:tr w:rsidR="0017502E" w14:paraId="41446AA7" w14:textId="77777777">
        <w:trPr>
          <w:trHeight w:val="838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F217F2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ikuchi200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4316F51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Jap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2C681E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center"/>
          </w:tcPr>
          <w:p w14:paraId="7472340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2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20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vAlign w:val="center"/>
          </w:tcPr>
          <w:p w14:paraId="3CF4306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30.8 (1.37)</w:t>
            </w:r>
            <w:r>
              <w:rPr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†</w:t>
            </w:r>
          </w:p>
          <w:p w14:paraId="5C4240A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7 (1.22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vAlign w:val="center"/>
          </w:tcPr>
          <w:p w14:paraId="4316BAF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83 (0.43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†</w:t>
            </w:r>
          </w:p>
          <w:p w14:paraId="74B7910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9.05 (0.68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†</w:t>
            </w:r>
          </w:p>
        </w:tc>
      </w:tr>
    </w:tbl>
    <w:p w14:paraId="5A5223FD" w14:textId="77777777" w:rsidR="0017502E" w:rsidRDefault="0017502E"/>
    <w:tbl>
      <w:tblPr>
        <w:tblStyle w:val="ac"/>
        <w:tblW w:w="11164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277"/>
        <w:gridCol w:w="992"/>
        <w:gridCol w:w="2269"/>
        <w:gridCol w:w="2290"/>
        <w:gridCol w:w="2209"/>
      </w:tblGrid>
      <w:tr w:rsidR="0017502E" w14:paraId="1F9AC036" w14:textId="77777777">
        <w:trPr>
          <w:trHeight w:val="838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C3B786E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Kowalska200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3087CD6F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olan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4E0DB03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1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213EEB1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3; O-47</w:t>
            </w:r>
          </w:p>
        </w:tc>
        <w:tc>
          <w:tcPr>
            <w:tcW w:w="2290" w:type="dxa"/>
            <w:tcBorders>
              <w:top w:val="single" w:sz="4" w:space="0" w:color="auto"/>
            </w:tcBorders>
            <w:vAlign w:val="center"/>
          </w:tcPr>
          <w:p w14:paraId="24E90740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3.69 (3.46)</w:t>
            </w:r>
          </w:p>
          <w:p w14:paraId="05CCB103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6.13 (6.19)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vAlign w:val="center"/>
          </w:tcPr>
          <w:p w14:paraId="12E22669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39 (2.10)</w:t>
            </w:r>
          </w:p>
          <w:p w14:paraId="18AF7EA8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0.99 (3.99)</w:t>
            </w:r>
          </w:p>
        </w:tc>
      </w:tr>
      <w:tr w:rsidR="0017502E" w14:paraId="76BCAB46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107510E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yegh2016</w:t>
            </w:r>
          </w:p>
        </w:tc>
        <w:tc>
          <w:tcPr>
            <w:tcW w:w="1277" w:type="dxa"/>
            <w:vAlign w:val="center"/>
          </w:tcPr>
          <w:p w14:paraId="7616A91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ran</w:t>
            </w:r>
          </w:p>
        </w:tc>
        <w:tc>
          <w:tcPr>
            <w:tcW w:w="992" w:type="dxa"/>
            <w:vAlign w:val="center"/>
          </w:tcPr>
          <w:p w14:paraId="5E61A72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5</w:t>
            </w:r>
          </w:p>
        </w:tc>
        <w:tc>
          <w:tcPr>
            <w:tcW w:w="2269" w:type="dxa"/>
            <w:vAlign w:val="center"/>
          </w:tcPr>
          <w:p w14:paraId="63566E3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45; </w:t>
            </w:r>
            <w:r>
              <w:rPr>
                <w:rFonts w:ascii="Times New Roman" w:eastAsia="DengXian" w:hAnsi="Times New Roman" w:cs="Times New Roman"/>
                <w:color w:val="000000"/>
              </w:rPr>
              <w:t>O-70</w:t>
            </w:r>
          </w:p>
        </w:tc>
        <w:tc>
          <w:tcPr>
            <w:tcW w:w="2290" w:type="dxa"/>
            <w:vAlign w:val="center"/>
          </w:tcPr>
          <w:p w14:paraId="7233D9F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53 (4.46)</w:t>
            </w:r>
          </w:p>
          <w:p w14:paraId="05D009A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5.84 (5.67)</w:t>
            </w:r>
          </w:p>
        </w:tc>
        <w:tc>
          <w:tcPr>
            <w:tcW w:w="2209" w:type="dxa"/>
            <w:vAlign w:val="center"/>
          </w:tcPr>
          <w:p w14:paraId="190F304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17502E" w14:paraId="2E21C6C1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3F9699C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ee2012</w:t>
            </w:r>
          </w:p>
        </w:tc>
        <w:tc>
          <w:tcPr>
            <w:tcW w:w="1277" w:type="dxa"/>
            <w:vAlign w:val="center"/>
          </w:tcPr>
          <w:p w14:paraId="0F95D0F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orea</w:t>
            </w:r>
          </w:p>
        </w:tc>
        <w:tc>
          <w:tcPr>
            <w:tcW w:w="992" w:type="dxa"/>
            <w:vAlign w:val="center"/>
          </w:tcPr>
          <w:p w14:paraId="017E68A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44</w:t>
            </w:r>
          </w:p>
        </w:tc>
        <w:tc>
          <w:tcPr>
            <w:tcW w:w="2269" w:type="dxa"/>
            <w:vAlign w:val="center"/>
          </w:tcPr>
          <w:p w14:paraId="6980943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 w:hint="eastAsia"/>
              </w:rPr>
              <w:t>69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eastAsia="DengXian" w:hAnsi="Times New Roman" w:cs="Times New Roman"/>
                <w:color w:val="000000"/>
              </w:rPr>
              <w:t>O-75</w:t>
            </w:r>
          </w:p>
        </w:tc>
        <w:tc>
          <w:tcPr>
            <w:tcW w:w="2290" w:type="dxa"/>
            <w:vAlign w:val="center"/>
          </w:tcPr>
          <w:p w14:paraId="3451464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5 (4)</w:t>
            </w:r>
          </w:p>
          <w:p w14:paraId="04C411B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7 (5)</w:t>
            </w:r>
          </w:p>
        </w:tc>
        <w:tc>
          <w:tcPr>
            <w:tcW w:w="2209" w:type="dxa"/>
            <w:vAlign w:val="center"/>
          </w:tcPr>
          <w:p w14:paraId="3FF3DA4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6 (1.6)</w:t>
            </w:r>
          </w:p>
          <w:p w14:paraId="70E8CD8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7.2 (2.7)</w:t>
            </w:r>
          </w:p>
        </w:tc>
      </w:tr>
      <w:tr w:rsidR="0017502E" w14:paraId="679C4DB6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2DDB001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e2013</w:t>
            </w:r>
          </w:p>
        </w:tc>
        <w:tc>
          <w:tcPr>
            <w:tcW w:w="1277" w:type="dxa"/>
            <w:vAlign w:val="center"/>
          </w:tcPr>
          <w:p w14:paraId="45A008D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orea</w:t>
            </w:r>
          </w:p>
        </w:tc>
        <w:tc>
          <w:tcPr>
            <w:tcW w:w="992" w:type="dxa"/>
            <w:vAlign w:val="center"/>
          </w:tcPr>
          <w:p w14:paraId="2780E63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0</w:t>
            </w:r>
          </w:p>
        </w:tc>
        <w:tc>
          <w:tcPr>
            <w:tcW w:w="2269" w:type="dxa"/>
            <w:vAlign w:val="center"/>
          </w:tcPr>
          <w:p w14:paraId="170BD2D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2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20</w:t>
            </w:r>
          </w:p>
        </w:tc>
        <w:tc>
          <w:tcPr>
            <w:tcW w:w="2290" w:type="dxa"/>
            <w:vAlign w:val="center"/>
          </w:tcPr>
          <w:p w14:paraId="38208D8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4 (5)</w:t>
            </w:r>
          </w:p>
          <w:p w14:paraId="3BA3A72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6 (7)</w:t>
            </w:r>
          </w:p>
        </w:tc>
        <w:tc>
          <w:tcPr>
            <w:tcW w:w="2209" w:type="dxa"/>
            <w:vAlign w:val="center"/>
          </w:tcPr>
          <w:p w14:paraId="30A06AD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9 (2.0)</w:t>
            </w:r>
          </w:p>
          <w:p w14:paraId="104FFCA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7.4 (1.9)</w:t>
            </w:r>
          </w:p>
        </w:tc>
      </w:tr>
      <w:tr w:rsidR="0017502E" w14:paraId="2D84C507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6D05C34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i2016</w:t>
            </w:r>
          </w:p>
        </w:tc>
        <w:tc>
          <w:tcPr>
            <w:tcW w:w="1277" w:type="dxa"/>
            <w:vAlign w:val="center"/>
          </w:tcPr>
          <w:p w14:paraId="112138C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992" w:type="dxa"/>
            <w:vAlign w:val="center"/>
          </w:tcPr>
          <w:p w14:paraId="428B4CB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2</w:t>
            </w:r>
          </w:p>
        </w:tc>
        <w:tc>
          <w:tcPr>
            <w:tcW w:w="2269" w:type="dxa"/>
            <w:vAlign w:val="center"/>
          </w:tcPr>
          <w:p w14:paraId="750A9A9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1; </w:t>
            </w:r>
            <w:r>
              <w:rPr>
                <w:rFonts w:ascii="Times New Roman" w:eastAsia="DengXian" w:hAnsi="Times New Roman" w:cs="Times New Roman"/>
                <w:color w:val="000000"/>
              </w:rPr>
              <w:t>O-21</w:t>
            </w:r>
          </w:p>
        </w:tc>
        <w:tc>
          <w:tcPr>
            <w:tcW w:w="2290" w:type="dxa"/>
            <w:vAlign w:val="center"/>
          </w:tcPr>
          <w:p w14:paraId="1B8A6FF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5.7 (4.4)</w:t>
            </w:r>
          </w:p>
          <w:p w14:paraId="32DA513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9.3 (6.5)</w:t>
            </w:r>
          </w:p>
        </w:tc>
        <w:tc>
          <w:tcPr>
            <w:tcW w:w="2209" w:type="dxa"/>
            <w:vAlign w:val="center"/>
          </w:tcPr>
          <w:p w14:paraId="0C10608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7 (2.2)</w:t>
            </w:r>
          </w:p>
          <w:p w14:paraId="7C6AEFF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0.0 (3.6)</w:t>
            </w:r>
          </w:p>
        </w:tc>
      </w:tr>
      <w:tr w:rsidR="0017502E" w14:paraId="5C60827B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0F4C0F0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Li2024</w:t>
            </w:r>
          </w:p>
        </w:tc>
        <w:tc>
          <w:tcPr>
            <w:tcW w:w="1277" w:type="dxa"/>
            <w:vAlign w:val="center"/>
          </w:tcPr>
          <w:p w14:paraId="73EA49C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992" w:type="dxa"/>
            <w:vAlign w:val="center"/>
          </w:tcPr>
          <w:p w14:paraId="7E1C376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55</w:t>
            </w:r>
          </w:p>
        </w:tc>
        <w:tc>
          <w:tcPr>
            <w:tcW w:w="2269" w:type="dxa"/>
            <w:vAlign w:val="center"/>
          </w:tcPr>
          <w:p w14:paraId="1B86061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45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10</w:t>
            </w:r>
          </w:p>
        </w:tc>
        <w:tc>
          <w:tcPr>
            <w:tcW w:w="2290" w:type="dxa"/>
            <w:vAlign w:val="center"/>
          </w:tcPr>
          <w:p w14:paraId="033A717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4.22 (4.61)</w:t>
            </w:r>
          </w:p>
          <w:p w14:paraId="7FA3950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5.06 (4.77)</w:t>
            </w:r>
          </w:p>
        </w:tc>
        <w:tc>
          <w:tcPr>
            <w:tcW w:w="2209" w:type="dxa"/>
            <w:vAlign w:val="center"/>
          </w:tcPr>
          <w:p w14:paraId="419A6D5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17502E" w14:paraId="3407FC25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27CFED7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2015</w:t>
            </w:r>
          </w:p>
        </w:tc>
        <w:tc>
          <w:tcPr>
            <w:tcW w:w="1277" w:type="dxa"/>
            <w:vAlign w:val="center"/>
          </w:tcPr>
          <w:p w14:paraId="6ED60D8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992" w:type="dxa"/>
            <w:vAlign w:val="center"/>
          </w:tcPr>
          <w:p w14:paraId="24D1D45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2269" w:type="dxa"/>
            <w:vAlign w:val="center"/>
          </w:tcPr>
          <w:p w14:paraId="20CB5DB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5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5</w:t>
            </w:r>
          </w:p>
        </w:tc>
        <w:tc>
          <w:tcPr>
            <w:tcW w:w="2290" w:type="dxa"/>
            <w:vAlign w:val="center"/>
          </w:tcPr>
          <w:p w14:paraId="1EEAFFB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5.3 (1.60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†</w:t>
            </w:r>
          </w:p>
          <w:p w14:paraId="34D77FC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0 (1.48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2209" w:type="dxa"/>
            <w:vAlign w:val="center"/>
          </w:tcPr>
          <w:p w14:paraId="33CA77B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5 (0.54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†</w:t>
            </w:r>
          </w:p>
          <w:p w14:paraId="4A4E2C5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7 (0.82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†</w:t>
            </w:r>
          </w:p>
        </w:tc>
      </w:tr>
      <w:tr w:rsidR="0017502E" w14:paraId="126ADEEB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45116F4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iou2009</w:t>
            </w:r>
          </w:p>
        </w:tc>
        <w:tc>
          <w:tcPr>
            <w:tcW w:w="1277" w:type="dxa"/>
            <w:vAlign w:val="center"/>
          </w:tcPr>
          <w:p w14:paraId="48E623B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992" w:type="dxa"/>
            <w:vAlign w:val="center"/>
          </w:tcPr>
          <w:p w14:paraId="3FF4530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95</w:t>
            </w:r>
          </w:p>
        </w:tc>
        <w:tc>
          <w:tcPr>
            <w:tcW w:w="2269" w:type="dxa"/>
            <w:vAlign w:val="center"/>
          </w:tcPr>
          <w:p w14:paraId="1B214A6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8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15</w:t>
            </w:r>
          </w:p>
        </w:tc>
        <w:tc>
          <w:tcPr>
            <w:tcW w:w="2290" w:type="dxa"/>
            <w:vAlign w:val="center"/>
          </w:tcPr>
          <w:p w14:paraId="34DEE6D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6.2 (5.2)</w:t>
            </w:r>
          </w:p>
          <w:p w14:paraId="6730CAC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7.6 (5.5)</w:t>
            </w:r>
          </w:p>
        </w:tc>
        <w:tc>
          <w:tcPr>
            <w:tcW w:w="2209" w:type="dxa"/>
            <w:vAlign w:val="center"/>
          </w:tcPr>
          <w:p w14:paraId="1C61F6A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3 (2.1)</w:t>
            </w:r>
          </w:p>
          <w:p w14:paraId="55E0215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2 (4.4)</w:t>
            </w:r>
          </w:p>
        </w:tc>
      </w:tr>
      <w:tr w:rsidR="0017502E" w14:paraId="1AA93F6C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47ABE4F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iu2022</w:t>
            </w:r>
          </w:p>
        </w:tc>
        <w:tc>
          <w:tcPr>
            <w:tcW w:w="1277" w:type="dxa"/>
            <w:vAlign w:val="center"/>
          </w:tcPr>
          <w:p w14:paraId="287C5E5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992" w:type="dxa"/>
            <w:vAlign w:val="center"/>
          </w:tcPr>
          <w:p w14:paraId="463C957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2</w:t>
            </w:r>
          </w:p>
        </w:tc>
        <w:tc>
          <w:tcPr>
            <w:tcW w:w="2269" w:type="dxa"/>
            <w:vAlign w:val="center"/>
          </w:tcPr>
          <w:p w14:paraId="1D3F9A6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44; </w:t>
            </w:r>
            <w:r>
              <w:rPr>
                <w:rFonts w:ascii="Times New Roman" w:eastAsia="DengXian" w:hAnsi="Times New Roman" w:cs="Times New Roman"/>
                <w:color w:val="000000"/>
              </w:rPr>
              <w:t>O-68</w:t>
            </w:r>
          </w:p>
        </w:tc>
        <w:tc>
          <w:tcPr>
            <w:tcW w:w="2290" w:type="dxa"/>
            <w:vAlign w:val="center"/>
          </w:tcPr>
          <w:p w14:paraId="5503719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6.56 (4.23)</w:t>
            </w:r>
          </w:p>
          <w:p w14:paraId="2C12370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5.73 (5.20)</w:t>
            </w:r>
          </w:p>
        </w:tc>
        <w:tc>
          <w:tcPr>
            <w:tcW w:w="2209" w:type="dxa"/>
            <w:vAlign w:val="center"/>
          </w:tcPr>
          <w:p w14:paraId="4FAB5CD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82 (1.12)</w:t>
            </w:r>
          </w:p>
          <w:p w14:paraId="51D605C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84 (2.08)</w:t>
            </w:r>
          </w:p>
        </w:tc>
      </w:tr>
      <w:tr w:rsidR="0017502E" w14:paraId="30A86B60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3F5BC0A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lastRenderedPageBreak/>
              <w:t>Makhija2023</w:t>
            </w:r>
          </w:p>
        </w:tc>
        <w:tc>
          <w:tcPr>
            <w:tcW w:w="1277" w:type="dxa"/>
            <w:vAlign w:val="center"/>
          </w:tcPr>
          <w:p w14:paraId="3DFA9AE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992" w:type="dxa"/>
            <w:vAlign w:val="center"/>
          </w:tcPr>
          <w:p w14:paraId="5214D69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6</w:t>
            </w:r>
          </w:p>
        </w:tc>
        <w:tc>
          <w:tcPr>
            <w:tcW w:w="2269" w:type="dxa"/>
            <w:vAlign w:val="center"/>
          </w:tcPr>
          <w:p w14:paraId="0479872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66</w:t>
            </w:r>
          </w:p>
        </w:tc>
        <w:tc>
          <w:tcPr>
            <w:tcW w:w="2290" w:type="dxa"/>
            <w:vAlign w:val="center"/>
          </w:tcPr>
          <w:p w14:paraId="45426EE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209" w:type="dxa"/>
            <w:vAlign w:val="center"/>
          </w:tcPr>
          <w:p w14:paraId="20A68E2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17502E" w14:paraId="02B876A0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369E4E2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Mancini2009</w:t>
            </w:r>
          </w:p>
        </w:tc>
        <w:tc>
          <w:tcPr>
            <w:tcW w:w="1277" w:type="dxa"/>
            <w:vAlign w:val="center"/>
          </w:tcPr>
          <w:p w14:paraId="722817E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taly</w:t>
            </w:r>
          </w:p>
        </w:tc>
        <w:tc>
          <w:tcPr>
            <w:tcW w:w="992" w:type="dxa"/>
            <w:vAlign w:val="center"/>
          </w:tcPr>
          <w:p w14:paraId="072B24C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2269" w:type="dxa"/>
            <w:vAlign w:val="center"/>
          </w:tcPr>
          <w:p w14:paraId="1D2E06C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4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0</w:t>
            </w:r>
          </w:p>
        </w:tc>
        <w:tc>
          <w:tcPr>
            <w:tcW w:w="2290" w:type="dxa"/>
            <w:vAlign w:val="center"/>
          </w:tcPr>
          <w:p w14:paraId="09C629F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209" w:type="dxa"/>
            <w:vAlign w:val="center"/>
          </w:tcPr>
          <w:p w14:paraId="12452C1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17502E" w14:paraId="130FB461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7C1EB3B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ra2024</w:t>
            </w:r>
          </w:p>
        </w:tc>
        <w:tc>
          <w:tcPr>
            <w:tcW w:w="1277" w:type="dxa"/>
            <w:vAlign w:val="center"/>
          </w:tcPr>
          <w:p w14:paraId="40E130E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992" w:type="dxa"/>
            <w:vAlign w:val="center"/>
          </w:tcPr>
          <w:p w14:paraId="1A1EA57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0</w:t>
            </w:r>
          </w:p>
        </w:tc>
        <w:tc>
          <w:tcPr>
            <w:tcW w:w="2269" w:type="dxa"/>
            <w:vAlign w:val="center"/>
          </w:tcPr>
          <w:p w14:paraId="24BF07B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28; </w:t>
            </w:r>
            <w:r>
              <w:rPr>
                <w:rFonts w:ascii="Times New Roman" w:eastAsia="DengXian" w:hAnsi="Times New Roman" w:cs="Times New Roman"/>
                <w:color w:val="000000"/>
              </w:rPr>
              <w:t>O-52</w:t>
            </w:r>
          </w:p>
        </w:tc>
        <w:tc>
          <w:tcPr>
            <w:tcW w:w="2290" w:type="dxa"/>
            <w:vAlign w:val="center"/>
          </w:tcPr>
          <w:p w14:paraId="5F1578B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4.53 (3.58)</w:t>
            </w:r>
          </w:p>
          <w:p w14:paraId="4F97115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6.31 (4.36)</w:t>
            </w:r>
          </w:p>
        </w:tc>
        <w:tc>
          <w:tcPr>
            <w:tcW w:w="2209" w:type="dxa"/>
            <w:vAlign w:val="center"/>
          </w:tcPr>
          <w:p w14:paraId="24E366A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42 (1.86)</w:t>
            </w:r>
          </w:p>
          <w:p w14:paraId="718193C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74 (4.21)</w:t>
            </w:r>
          </w:p>
        </w:tc>
      </w:tr>
      <w:tr w:rsidR="0017502E" w14:paraId="75821F8A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1EB1D4D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Morciano2014</w:t>
            </w:r>
          </w:p>
        </w:tc>
        <w:tc>
          <w:tcPr>
            <w:tcW w:w="1277" w:type="dxa"/>
            <w:vAlign w:val="center"/>
          </w:tcPr>
          <w:p w14:paraId="273DED3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taly</w:t>
            </w:r>
          </w:p>
        </w:tc>
        <w:tc>
          <w:tcPr>
            <w:tcW w:w="992" w:type="dxa"/>
            <w:vAlign w:val="center"/>
          </w:tcPr>
          <w:p w14:paraId="0DC2B6B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2269" w:type="dxa"/>
            <w:vAlign w:val="center"/>
          </w:tcPr>
          <w:p w14:paraId="01E872D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201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98</w:t>
            </w:r>
          </w:p>
        </w:tc>
        <w:tc>
          <w:tcPr>
            <w:tcW w:w="2290" w:type="dxa"/>
            <w:vAlign w:val="center"/>
          </w:tcPr>
          <w:p w14:paraId="28966CF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9 (4)</w:t>
            </w:r>
          </w:p>
          <w:p w14:paraId="4D8B165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 (4)</w:t>
            </w:r>
          </w:p>
        </w:tc>
        <w:tc>
          <w:tcPr>
            <w:tcW w:w="2209" w:type="dxa"/>
            <w:vAlign w:val="center"/>
          </w:tcPr>
          <w:p w14:paraId="01063B0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81 (19-24.53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*</w:t>
            </w:r>
          </w:p>
          <w:p w14:paraId="6BE61A0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42 (26-31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*</w:t>
            </w:r>
          </w:p>
        </w:tc>
      </w:tr>
      <w:tr w:rsidR="0017502E" w14:paraId="2ACEA74D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49B669C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ina2022</w:t>
            </w:r>
          </w:p>
        </w:tc>
        <w:tc>
          <w:tcPr>
            <w:tcW w:w="1277" w:type="dxa"/>
            <w:vAlign w:val="center"/>
          </w:tcPr>
          <w:p w14:paraId="760446E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5" w:name="OLE_LINK518"/>
            <w:bookmarkStart w:id="6" w:name="OLE_LINK517"/>
            <w:r>
              <w:rPr>
                <w:rFonts w:ascii="Times New Roman" w:hAnsi="Times New Roman" w:cs="Times New Roman"/>
              </w:rPr>
              <w:t>India</w:t>
            </w:r>
            <w:bookmarkEnd w:id="5"/>
            <w:bookmarkEnd w:id="6"/>
          </w:p>
        </w:tc>
        <w:tc>
          <w:tcPr>
            <w:tcW w:w="992" w:type="dxa"/>
            <w:vAlign w:val="center"/>
          </w:tcPr>
          <w:p w14:paraId="1D2065A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0</w:t>
            </w:r>
          </w:p>
        </w:tc>
        <w:tc>
          <w:tcPr>
            <w:tcW w:w="2269" w:type="dxa"/>
            <w:vAlign w:val="center"/>
          </w:tcPr>
          <w:p w14:paraId="7EE7B25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4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40</w:t>
            </w:r>
          </w:p>
        </w:tc>
        <w:tc>
          <w:tcPr>
            <w:tcW w:w="2290" w:type="dxa"/>
            <w:vAlign w:val="center"/>
          </w:tcPr>
          <w:p w14:paraId="3C7F619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25 (1.45)</w:t>
            </w:r>
          </w:p>
          <w:p w14:paraId="19B2BB0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0.43 (1.53)</w:t>
            </w:r>
          </w:p>
        </w:tc>
        <w:tc>
          <w:tcPr>
            <w:tcW w:w="2209" w:type="dxa"/>
            <w:vAlign w:val="center"/>
          </w:tcPr>
          <w:p w14:paraId="6FFF0F1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58 (2.10)</w:t>
            </w:r>
          </w:p>
          <w:p w14:paraId="78BDF78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36 (2.47)</w:t>
            </w:r>
          </w:p>
        </w:tc>
      </w:tr>
      <w:tr w:rsidR="0017502E" w14:paraId="14ED78AE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2E02583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yak2020</w:t>
            </w:r>
          </w:p>
        </w:tc>
        <w:tc>
          <w:tcPr>
            <w:tcW w:w="1277" w:type="dxa"/>
            <w:vAlign w:val="center"/>
          </w:tcPr>
          <w:p w14:paraId="2AFEB11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992" w:type="dxa"/>
            <w:vAlign w:val="center"/>
          </w:tcPr>
          <w:p w14:paraId="07DD606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87</w:t>
            </w:r>
          </w:p>
        </w:tc>
        <w:tc>
          <w:tcPr>
            <w:tcW w:w="2269" w:type="dxa"/>
            <w:vAlign w:val="center"/>
          </w:tcPr>
          <w:p w14:paraId="52C92CF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12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75</w:t>
            </w:r>
          </w:p>
        </w:tc>
        <w:tc>
          <w:tcPr>
            <w:tcW w:w="2290" w:type="dxa"/>
            <w:vAlign w:val="center"/>
          </w:tcPr>
          <w:p w14:paraId="7232307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39 (4.23)</w:t>
            </w:r>
          </w:p>
          <w:p w14:paraId="0ACE9A6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3.13 (6.10)</w:t>
            </w:r>
          </w:p>
        </w:tc>
        <w:tc>
          <w:tcPr>
            <w:tcW w:w="2209" w:type="dxa"/>
            <w:vAlign w:val="center"/>
          </w:tcPr>
          <w:p w14:paraId="41C77DB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18 (1.87)</w:t>
            </w:r>
          </w:p>
          <w:p w14:paraId="330654B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7.93 (5.26)</w:t>
            </w:r>
          </w:p>
        </w:tc>
      </w:tr>
      <w:tr w:rsidR="0017502E" w14:paraId="5AFFEE9B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1A9A058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Nikolajuk2010</w:t>
            </w:r>
          </w:p>
        </w:tc>
        <w:tc>
          <w:tcPr>
            <w:tcW w:w="1277" w:type="dxa"/>
            <w:vAlign w:val="center"/>
          </w:tcPr>
          <w:p w14:paraId="21D374F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oland</w:t>
            </w:r>
          </w:p>
        </w:tc>
        <w:tc>
          <w:tcPr>
            <w:tcW w:w="992" w:type="dxa"/>
            <w:vAlign w:val="center"/>
          </w:tcPr>
          <w:p w14:paraId="483C29C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78</w:t>
            </w:r>
          </w:p>
        </w:tc>
        <w:tc>
          <w:tcPr>
            <w:tcW w:w="2269" w:type="dxa"/>
            <w:vAlign w:val="center"/>
          </w:tcPr>
          <w:p w14:paraId="471AF07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5; </w:t>
            </w:r>
            <w:r>
              <w:rPr>
                <w:rFonts w:ascii="Times New Roman" w:eastAsia="DengXian" w:hAnsi="Times New Roman" w:cs="Times New Roman"/>
                <w:color w:val="000000"/>
              </w:rPr>
              <w:t>O-43</w:t>
            </w:r>
          </w:p>
        </w:tc>
        <w:tc>
          <w:tcPr>
            <w:tcW w:w="2290" w:type="dxa"/>
            <w:vAlign w:val="center"/>
          </w:tcPr>
          <w:p w14:paraId="5DDE723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4.11 (3.94)</w:t>
            </w:r>
          </w:p>
          <w:p w14:paraId="6F88AC4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5.60 (5.57)</w:t>
            </w:r>
          </w:p>
        </w:tc>
        <w:tc>
          <w:tcPr>
            <w:tcW w:w="2209" w:type="dxa"/>
            <w:vAlign w:val="center"/>
          </w:tcPr>
          <w:p w14:paraId="0B568DA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71 (1.81)</w:t>
            </w:r>
          </w:p>
          <w:p w14:paraId="6946C4F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46 (4.34)</w:t>
            </w:r>
          </w:p>
        </w:tc>
      </w:tr>
      <w:tr w:rsidR="0017502E" w14:paraId="427A1D2F" w14:textId="77777777">
        <w:trPr>
          <w:trHeight w:val="1252"/>
          <w:jc w:val="center"/>
        </w:trPr>
        <w:tc>
          <w:tcPr>
            <w:tcW w:w="2127" w:type="dxa"/>
            <w:vAlign w:val="center"/>
          </w:tcPr>
          <w:p w14:paraId="678A10D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de2017</w:t>
            </w:r>
          </w:p>
        </w:tc>
        <w:tc>
          <w:tcPr>
            <w:tcW w:w="1277" w:type="dxa"/>
            <w:vAlign w:val="center"/>
          </w:tcPr>
          <w:p w14:paraId="36B4DB6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992" w:type="dxa"/>
            <w:vAlign w:val="center"/>
          </w:tcPr>
          <w:p w14:paraId="5352BDD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24</w:t>
            </w:r>
          </w:p>
        </w:tc>
        <w:tc>
          <w:tcPr>
            <w:tcW w:w="2269" w:type="dxa"/>
            <w:vAlign w:val="center"/>
          </w:tcPr>
          <w:p w14:paraId="2849A16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53; </w:t>
            </w:r>
            <w:r>
              <w:rPr>
                <w:rFonts w:ascii="Times New Roman" w:eastAsia="DengXian" w:hAnsi="Times New Roman" w:cs="Times New Roman"/>
                <w:color w:val="000000"/>
              </w:rPr>
              <w:t>O-71</w:t>
            </w:r>
          </w:p>
        </w:tc>
        <w:tc>
          <w:tcPr>
            <w:tcW w:w="2290" w:type="dxa"/>
            <w:vAlign w:val="center"/>
          </w:tcPr>
          <w:p w14:paraId="4159EEC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 (15-28.3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‡</w:t>
            </w:r>
          </w:p>
          <w:p w14:paraId="2BC173B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3 (15.6-34.4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‡</w:t>
            </w:r>
          </w:p>
        </w:tc>
        <w:tc>
          <w:tcPr>
            <w:tcW w:w="2209" w:type="dxa"/>
            <w:vAlign w:val="center"/>
          </w:tcPr>
          <w:p w14:paraId="24475B11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L-20.7 </w:t>
            </w:r>
          </w:p>
          <w:p w14:paraId="53B5DFE8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(16.26-22.83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‡</w:t>
            </w:r>
          </w:p>
          <w:p w14:paraId="186391BE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62</w:t>
            </w:r>
          </w:p>
          <w:p w14:paraId="377FF22B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(23.4-37.94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‡</w:t>
            </w:r>
          </w:p>
        </w:tc>
      </w:tr>
      <w:tr w:rsidR="0017502E" w14:paraId="6203DA0F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64751D2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angaribuan2011</w:t>
            </w:r>
          </w:p>
        </w:tc>
        <w:tc>
          <w:tcPr>
            <w:tcW w:w="1277" w:type="dxa"/>
            <w:vAlign w:val="center"/>
          </w:tcPr>
          <w:p w14:paraId="7BEBB54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ndonesia</w:t>
            </w:r>
          </w:p>
        </w:tc>
        <w:tc>
          <w:tcPr>
            <w:tcW w:w="992" w:type="dxa"/>
            <w:vAlign w:val="center"/>
          </w:tcPr>
          <w:p w14:paraId="1C95943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4</w:t>
            </w:r>
          </w:p>
        </w:tc>
        <w:tc>
          <w:tcPr>
            <w:tcW w:w="2269" w:type="dxa"/>
            <w:vAlign w:val="center"/>
          </w:tcPr>
          <w:p w14:paraId="316504B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4</w:t>
            </w:r>
          </w:p>
        </w:tc>
        <w:tc>
          <w:tcPr>
            <w:tcW w:w="2290" w:type="dxa"/>
            <w:vAlign w:val="center"/>
          </w:tcPr>
          <w:p w14:paraId="058B32C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5.6 (6.1)</w:t>
            </w:r>
          </w:p>
          <w:p w14:paraId="0B71989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1 (4.7)</w:t>
            </w:r>
          </w:p>
        </w:tc>
        <w:tc>
          <w:tcPr>
            <w:tcW w:w="2209" w:type="dxa"/>
            <w:vAlign w:val="center"/>
          </w:tcPr>
          <w:p w14:paraId="1FB4BEF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0 (1.7)</w:t>
            </w:r>
          </w:p>
          <w:p w14:paraId="1FF7019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6 (3.1)</w:t>
            </w:r>
          </w:p>
        </w:tc>
      </w:tr>
      <w:tr w:rsidR="0017502E" w14:paraId="1D009E7A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7DE27B9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k2015</w:t>
            </w:r>
          </w:p>
        </w:tc>
        <w:tc>
          <w:tcPr>
            <w:tcW w:w="1277" w:type="dxa"/>
            <w:vAlign w:val="center"/>
          </w:tcPr>
          <w:p w14:paraId="74ACF18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orea</w:t>
            </w:r>
          </w:p>
        </w:tc>
        <w:tc>
          <w:tcPr>
            <w:tcW w:w="992" w:type="dxa"/>
            <w:vAlign w:val="center"/>
          </w:tcPr>
          <w:p w14:paraId="29BAAA6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58</w:t>
            </w:r>
          </w:p>
        </w:tc>
        <w:tc>
          <w:tcPr>
            <w:tcW w:w="2269" w:type="dxa"/>
            <w:vAlign w:val="center"/>
          </w:tcPr>
          <w:p w14:paraId="7928DE1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52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06</w:t>
            </w:r>
          </w:p>
        </w:tc>
        <w:tc>
          <w:tcPr>
            <w:tcW w:w="2290" w:type="dxa"/>
            <w:vAlign w:val="center"/>
          </w:tcPr>
          <w:p w14:paraId="08B99BD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6.2 (3.8)</w:t>
            </w:r>
          </w:p>
          <w:p w14:paraId="2FDD88B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2 (4.7)</w:t>
            </w:r>
          </w:p>
        </w:tc>
        <w:tc>
          <w:tcPr>
            <w:tcW w:w="2209" w:type="dxa"/>
            <w:vAlign w:val="center"/>
          </w:tcPr>
          <w:p w14:paraId="4FC954B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4 (2.0)</w:t>
            </w:r>
          </w:p>
          <w:p w14:paraId="60D3160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2 (3.6)</w:t>
            </w:r>
          </w:p>
        </w:tc>
      </w:tr>
      <w:tr w:rsidR="0017502E" w14:paraId="722CA5FB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5413FE9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tlolla2017</w:t>
            </w:r>
          </w:p>
        </w:tc>
        <w:tc>
          <w:tcPr>
            <w:tcW w:w="1277" w:type="dxa"/>
            <w:vAlign w:val="center"/>
          </w:tcPr>
          <w:p w14:paraId="1E1A212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992" w:type="dxa"/>
            <w:vAlign w:val="center"/>
          </w:tcPr>
          <w:p w14:paraId="6B7771A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2</w:t>
            </w:r>
          </w:p>
        </w:tc>
        <w:tc>
          <w:tcPr>
            <w:tcW w:w="2269" w:type="dxa"/>
            <w:vAlign w:val="center"/>
          </w:tcPr>
          <w:p w14:paraId="6050A16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5; </w:t>
            </w:r>
            <w:r>
              <w:rPr>
                <w:rFonts w:ascii="Times New Roman" w:eastAsia="DengXian" w:hAnsi="Times New Roman" w:cs="Times New Roman"/>
                <w:color w:val="000000"/>
              </w:rPr>
              <w:t>O-37</w:t>
            </w:r>
          </w:p>
        </w:tc>
        <w:tc>
          <w:tcPr>
            <w:tcW w:w="2290" w:type="dxa"/>
            <w:vAlign w:val="center"/>
          </w:tcPr>
          <w:p w14:paraId="2D6A443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37 (3.2)</w:t>
            </w:r>
          </w:p>
          <w:p w14:paraId="104D0F6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5.69 (5.9)</w:t>
            </w:r>
          </w:p>
        </w:tc>
        <w:tc>
          <w:tcPr>
            <w:tcW w:w="2209" w:type="dxa"/>
            <w:vAlign w:val="center"/>
          </w:tcPr>
          <w:p w14:paraId="7754256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17502E" w14:paraId="046600BD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0B6904F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Rajkhowa1995</w:t>
            </w:r>
          </w:p>
        </w:tc>
        <w:tc>
          <w:tcPr>
            <w:tcW w:w="1277" w:type="dxa"/>
            <w:vAlign w:val="center"/>
          </w:tcPr>
          <w:p w14:paraId="56F0D94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Finland</w:t>
            </w:r>
          </w:p>
        </w:tc>
        <w:tc>
          <w:tcPr>
            <w:tcW w:w="992" w:type="dxa"/>
            <w:vAlign w:val="center"/>
          </w:tcPr>
          <w:p w14:paraId="70CBD58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53</w:t>
            </w:r>
          </w:p>
        </w:tc>
        <w:tc>
          <w:tcPr>
            <w:tcW w:w="2269" w:type="dxa"/>
            <w:vAlign w:val="center"/>
          </w:tcPr>
          <w:p w14:paraId="56CA7A7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8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15</w:t>
            </w:r>
          </w:p>
        </w:tc>
        <w:tc>
          <w:tcPr>
            <w:tcW w:w="2290" w:type="dxa"/>
            <w:vAlign w:val="center"/>
          </w:tcPr>
          <w:p w14:paraId="30CA42A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209" w:type="dxa"/>
            <w:vAlign w:val="center"/>
          </w:tcPr>
          <w:p w14:paraId="5A6C362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17502E" w14:paraId="40BF3E4F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64A90F9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adia2020</w:t>
            </w:r>
          </w:p>
        </w:tc>
        <w:tc>
          <w:tcPr>
            <w:tcW w:w="1277" w:type="dxa"/>
            <w:vAlign w:val="center"/>
          </w:tcPr>
          <w:p w14:paraId="44C786A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Qatar</w:t>
            </w:r>
          </w:p>
        </w:tc>
        <w:tc>
          <w:tcPr>
            <w:tcW w:w="992" w:type="dxa"/>
            <w:vAlign w:val="center"/>
          </w:tcPr>
          <w:p w14:paraId="3586292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3</w:t>
            </w:r>
          </w:p>
        </w:tc>
        <w:tc>
          <w:tcPr>
            <w:tcW w:w="2269" w:type="dxa"/>
            <w:vAlign w:val="center"/>
          </w:tcPr>
          <w:p w14:paraId="76E5D7F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33</w:t>
            </w:r>
          </w:p>
        </w:tc>
        <w:tc>
          <w:tcPr>
            <w:tcW w:w="2290" w:type="dxa"/>
            <w:vAlign w:val="center"/>
          </w:tcPr>
          <w:p w14:paraId="2036278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4.8 (5.1)</w:t>
            </w:r>
          </w:p>
          <w:p w14:paraId="6A9B294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5.6 (7.4)</w:t>
            </w:r>
          </w:p>
        </w:tc>
        <w:tc>
          <w:tcPr>
            <w:tcW w:w="2209" w:type="dxa"/>
            <w:vAlign w:val="center"/>
          </w:tcPr>
          <w:p w14:paraId="0E00788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5 (1.7)</w:t>
            </w:r>
          </w:p>
          <w:p w14:paraId="5D8B36B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0.3 (4.3)</w:t>
            </w:r>
          </w:p>
        </w:tc>
      </w:tr>
      <w:tr w:rsidR="0017502E" w14:paraId="3D6B8894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51119F4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atyaraddi2019</w:t>
            </w:r>
          </w:p>
        </w:tc>
        <w:tc>
          <w:tcPr>
            <w:tcW w:w="1277" w:type="dxa"/>
            <w:vAlign w:val="center"/>
          </w:tcPr>
          <w:p w14:paraId="2C17A78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992" w:type="dxa"/>
            <w:vAlign w:val="center"/>
          </w:tcPr>
          <w:p w14:paraId="2283CC3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1</w:t>
            </w:r>
          </w:p>
        </w:tc>
        <w:tc>
          <w:tcPr>
            <w:tcW w:w="2269" w:type="dxa"/>
            <w:vAlign w:val="center"/>
          </w:tcPr>
          <w:p w14:paraId="353DA3A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9; </w:t>
            </w:r>
            <w:r>
              <w:rPr>
                <w:rFonts w:ascii="Times New Roman" w:eastAsia="DengXian" w:hAnsi="Times New Roman" w:cs="Times New Roman"/>
                <w:color w:val="000000"/>
              </w:rPr>
              <w:t>O-42</w:t>
            </w:r>
          </w:p>
        </w:tc>
        <w:tc>
          <w:tcPr>
            <w:tcW w:w="2290" w:type="dxa"/>
            <w:vAlign w:val="center"/>
          </w:tcPr>
          <w:p w14:paraId="0E41B01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5.4 (3.8)</w:t>
            </w:r>
          </w:p>
          <w:p w14:paraId="18BC49C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5.2 (3.9)</w:t>
            </w:r>
          </w:p>
        </w:tc>
        <w:tc>
          <w:tcPr>
            <w:tcW w:w="2209" w:type="dxa"/>
            <w:vAlign w:val="center"/>
          </w:tcPr>
          <w:p w14:paraId="6840FB4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2 (2.4)</w:t>
            </w:r>
          </w:p>
          <w:p w14:paraId="0A67712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0.9 (4.9)</w:t>
            </w:r>
          </w:p>
        </w:tc>
      </w:tr>
      <w:tr w:rsidR="0017502E" w14:paraId="690AB3AE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2EDFA05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habir2013</w:t>
            </w:r>
          </w:p>
        </w:tc>
        <w:tc>
          <w:tcPr>
            <w:tcW w:w="1277" w:type="dxa"/>
            <w:vAlign w:val="center"/>
          </w:tcPr>
          <w:p w14:paraId="541782E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992" w:type="dxa"/>
            <w:vAlign w:val="center"/>
          </w:tcPr>
          <w:p w14:paraId="2505991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97</w:t>
            </w:r>
          </w:p>
        </w:tc>
        <w:tc>
          <w:tcPr>
            <w:tcW w:w="2269" w:type="dxa"/>
            <w:vAlign w:val="center"/>
          </w:tcPr>
          <w:p w14:paraId="62CF7BB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7; </w:t>
            </w:r>
            <w:r>
              <w:rPr>
                <w:rFonts w:ascii="Times New Roman" w:eastAsia="DengXian" w:hAnsi="Times New Roman" w:cs="Times New Roman"/>
                <w:color w:val="000000"/>
              </w:rPr>
              <w:t>O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290" w:type="dxa"/>
            <w:vAlign w:val="center"/>
          </w:tcPr>
          <w:p w14:paraId="032EC5D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2</w:t>
            </w:r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  <w:p w14:paraId="4CC9422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4.17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6.2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209" w:type="dxa"/>
            <w:vAlign w:val="center"/>
          </w:tcPr>
          <w:p w14:paraId="4CA1732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.2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  <w:p w14:paraId="5FFC31A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9.4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>.5)</w:t>
            </w:r>
          </w:p>
        </w:tc>
      </w:tr>
      <w:tr w:rsidR="0017502E" w14:paraId="421ECEEE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23B7DBA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lastRenderedPageBreak/>
              <w:t>Sharifi2010</w:t>
            </w:r>
          </w:p>
        </w:tc>
        <w:tc>
          <w:tcPr>
            <w:tcW w:w="1277" w:type="dxa"/>
            <w:vAlign w:val="center"/>
          </w:tcPr>
          <w:p w14:paraId="5F7350E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ran</w:t>
            </w:r>
          </w:p>
        </w:tc>
        <w:tc>
          <w:tcPr>
            <w:tcW w:w="992" w:type="dxa"/>
            <w:vAlign w:val="center"/>
          </w:tcPr>
          <w:p w14:paraId="65F31AE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03</w:t>
            </w:r>
          </w:p>
        </w:tc>
        <w:tc>
          <w:tcPr>
            <w:tcW w:w="2269" w:type="dxa"/>
            <w:vAlign w:val="center"/>
          </w:tcPr>
          <w:p w14:paraId="3A5B4B0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eastAsia="DengXian" w:hAnsi="Times New Roman" w:cs="Times New Roman"/>
                <w:color w:val="000000"/>
              </w:rPr>
              <w:t>O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69</w:t>
            </w:r>
          </w:p>
        </w:tc>
        <w:tc>
          <w:tcPr>
            <w:tcW w:w="2290" w:type="dxa"/>
            <w:vAlign w:val="center"/>
          </w:tcPr>
          <w:p w14:paraId="5B5B5B0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209" w:type="dxa"/>
            <w:vAlign w:val="center"/>
          </w:tcPr>
          <w:p w14:paraId="5AC13BC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17502E" w14:paraId="20E533AB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748B064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Shi2020</w:t>
            </w:r>
          </w:p>
        </w:tc>
        <w:tc>
          <w:tcPr>
            <w:tcW w:w="1277" w:type="dxa"/>
            <w:vAlign w:val="center"/>
          </w:tcPr>
          <w:p w14:paraId="147DC4F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ina</w:t>
            </w:r>
          </w:p>
        </w:tc>
        <w:tc>
          <w:tcPr>
            <w:tcW w:w="992" w:type="dxa"/>
            <w:vAlign w:val="center"/>
          </w:tcPr>
          <w:p w14:paraId="37FAF1E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0</w:t>
            </w:r>
          </w:p>
        </w:tc>
        <w:tc>
          <w:tcPr>
            <w:tcW w:w="2269" w:type="dxa"/>
            <w:vAlign w:val="center"/>
          </w:tcPr>
          <w:p w14:paraId="311F1C8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2; </w:t>
            </w:r>
            <w:r>
              <w:rPr>
                <w:rFonts w:ascii="Times New Roman" w:eastAsia="DengXian" w:hAnsi="Times New Roman" w:cs="Times New Roman"/>
                <w:color w:val="000000"/>
              </w:rPr>
              <w:t>O-48</w:t>
            </w:r>
          </w:p>
        </w:tc>
        <w:tc>
          <w:tcPr>
            <w:tcW w:w="2290" w:type="dxa"/>
            <w:vAlign w:val="center"/>
          </w:tcPr>
          <w:p w14:paraId="552286A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30.31 (2.93)</w:t>
            </w:r>
          </w:p>
          <w:p w14:paraId="11958F2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15 (3.68)</w:t>
            </w:r>
          </w:p>
        </w:tc>
        <w:tc>
          <w:tcPr>
            <w:tcW w:w="2209" w:type="dxa"/>
            <w:vAlign w:val="center"/>
          </w:tcPr>
          <w:p w14:paraId="4C51944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21 (1.55)</w:t>
            </w:r>
          </w:p>
          <w:p w14:paraId="31A1A28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6.55 (1.86)</w:t>
            </w:r>
          </w:p>
        </w:tc>
      </w:tr>
      <w:tr w:rsidR="0017502E" w14:paraId="5519EFF5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0F45BAF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vendsen2008</w:t>
            </w:r>
          </w:p>
        </w:tc>
        <w:tc>
          <w:tcPr>
            <w:tcW w:w="1277" w:type="dxa"/>
            <w:vAlign w:val="center"/>
          </w:tcPr>
          <w:p w14:paraId="0122658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enmark</w:t>
            </w:r>
          </w:p>
        </w:tc>
        <w:tc>
          <w:tcPr>
            <w:tcW w:w="992" w:type="dxa"/>
            <w:vAlign w:val="center"/>
          </w:tcPr>
          <w:p w14:paraId="1F9DD70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2269" w:type="dxa"/>
            <w:vAlign w:val="center"/>
          </w:tcPr>
          <w:p w14:paraId="054F832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7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8</w:t>
            </w:r>
          </w:p>
        </w:tc>
        <w:tc>
          <w:tcPr>
            <w:tcW w:w="2290" w:type="dxa"/>
            <w:vAlign w:val="center"/>
          </w:tcPr>
          <w:p w14:paraId="69F4134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8 (4.7)</w:t>
            </w:r>
          </w:p>
          <w:p w14:paraId="566789C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9 (3.9)</w:t>
            </w:r>
          </w:p>
        </w:tc>
        <w:tc>
          <w:tcPr>
            <w:tcW w:w="2209" w:type="dxa"/>
            <w:vAlign w:val="center"/>
          </w:tcPr>
          <w:p w14:paraId="2CB1B33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3 (1.5)</w:t>
            </w:r>
          </w:p>
          <w:p w14:paraId="5D1DA39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3 (4.0)</w:t>
            </w:r>
          </w:p>
        </w:tc>
      </w:tr>
      <w:tr w:rsidR="0017502E" w14:paraId="4E7E2887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0B91B2D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vendsen2009</w:t>
            </w:r>
          </w:p>
        </w:tc>
        <w:tc>
          <w:tcPr>
            <w:tcW w:w="1277" w:type="dxa"/>
            <w:vAlign w:val="center"/>
          </w:tcPr>
          <w:p w14:paraId="6F87C3D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enmark</w:t>
            </w:r>
          </w:p>
        </w:tc>
        <w:tc>
          <w:tcPr>
            <w:tcW w:w="992" w:type="dxa"/>
            <w:vAlign w:val="center"/>
          </w:tcPr>
          <w:p w14:paraId="4670FD1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36</w:t>
            </w:r>
          </w:p>
        </w:tc>
        <w:tc>
          <w:tcPr>
            <w:tcW w:w="2269" w:type="dxa"/>
            <w:vAlign w:val="center"/>
          </w:tcPr>
          <w:p w14:paraId="77AA9AC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7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9</w:t>
            </w:r>
          </w:p>
        </w:tc>
        <w:tc>
          <w:tcPr>
            <w:tcW w:w="2290" w:type="dxa"/>
            <w:vAlign w:val="center"/>
          </w:tcPr>
          <w:p w14:paraId="1305639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8(5)</w:t>
            </w:r>
          </w:p>
          <w:p w14:paraId="6701617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9 (4)</w:t>
            </w:r>
          </w:p>
        </w:tc>
        <w:tc>
          <w:tcPr>
            <w:tcW w:w="2209" w:type="dxa"/>
            <w:vAlign w:val="center"/>
          </w:tcPr>
          <w:p w14:paraId="5B1F9D9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3 (2)</w:t>
            </w:r>
          </w:p>
          <w:p w14:paraId="3B051ED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3 (4)</w:t>
            </w:r>
          </w:p>
        </w:tc>
      </w:tr>
      <w:tr w:rsidR="0017502E" w14:paraId="1B3B058B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1EB6AB2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ao2012</w:t>
            </w:r>
          </w:p>
        </w:tc>
        <w:tc>
          <w:tcPr>
            <w:tcW w:w="1277" w:type="dxa"/>
            <w:vAlign w:val="center"/>
          </w:tcPr>
          <w:p w14:paraId="60D1315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7" w:name="OLE_LINK520"/>
            <w:bookmarkStart w:id="8" w:name="OLE_LINK519"/>
            <w:r>
              <w:rPr>
                <w:rFonts w:ascii="Times New Roman" w:eastAsia="DengXian" w:hAnsi="Times New Roman" w:cs="Times New Roman" w:hint="eastAsia"/>
                <w:color w:val="000000"/>
              </w:rPr>
              <w:t>China</w:t>
            </w:r>
            <w:bookmarkEnd w:id="7"/>
            <w:bookmarkEnd w:id="8"/>
          </w:p>
        </w:tc>
        <w:tc>
          <w:tcPr>
            <w:tcW w:w="992" w:type="dxa"/>
            <w:vAlign w:val="center"/>
          </w:tcPr>
          <w:p w14:paraId="545FA51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47</w:t>
            </w:r>
          </w:p>
        </w:tc>
        <w:tc>
          <w:tcPr>
            <w:tcW w:w="2269" w:type="dxa"/>
            <w:vAlign w:val="center"/>
          </w:tcPr>
          <w:p w14:paraId="744D10D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eastAsia="DengXian" w:hAnsi="Times New Roman" w:cs="Times New Roman"/>
                <w:color w:val="000000"/>
              </w:rPr>
              <w:t>O-7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8</w:t>
            </w:r>
          </w:p>
        </w:tc>
        <w:tc>
          <w:tcPr>
            <w:tcW w:w="2290" w:type="dxa"/>
            <w:vAlign w:val="center"/>
          </w:tcPr>
          <w:p w14:paraId="345794D0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</w:rPr>
              <w:t>.4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4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1-26.8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§</w:t>
            </w:r>
          </w:p>
          <w:p w14:paraId="4B8BC565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6</w:t>
            </w:r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4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8-28.4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§</w:t>
            </w:r>
          </w:p>
        </w:tc>
        <w:tc>
          <w:tcPr>
            <w:tcW w:w="2209" w:type="dxa"/>
            <w:vAlign w:val="center"/>
          </w:tcPr>
          <w:p w14:paraId="16443EFA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0.3-21.4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§</w:t>
            </w:r>
          </w:p>
          <w:p w14:paraId="4C20A3DC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9.8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9-30.6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§</w:t>
            </w:r>
          </w:p>
        </w:tc>
      </w:tr>
      <w:tr w:rsidR="0017502E" w14:paraId="33AD1AA7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6EC035C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ta2018</w:t>
            </w:r>
          </w:p>
        </w:tc>
        <w:tc>
          <w:tcPr>
            <w:tcW w:w="1277" w:type="dxa"/>
            <w:vAlign w:val="center"/>
          </w:tcPr>
          <w:p w14:paraId="5EDB0B7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Align w:val="center"/>
          </w:tcPr>
          <w:p w14:paraId="145308A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1</w:t>
            </w:r>
          </w:p>
        </w:tc>
        <w:tc>
          <w:tcPr>
            <w:tcW w:w="2269" w:type="dxa"/>
            <w:vAlign w:val="center"/>
          </w:tcPr>
          <w:p w14:paraId="507ED7C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 w:hint="eastAsia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eastAsia="DengXian" w:hAnsi="Times New Roman" w:cs="Times New Roman"/>
                <w:color w:val="000000"/>
              </w:rPr>
              <w:t>O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2290" w:type="dxa"/>
            <w:vAlign w:val="center"/>
          </w:tcPr>
          <w:p w14:paraId="3DBBA4B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4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4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  <w:p w14:paraId="2D28346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4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4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209" w:type="dxa"/>
            <w:vAlign w:val="center"/>
          </w:tcPr>
          <w:p w14:paraId="1404ACE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  <w:p w14:paraId="7A6FF23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9</w:t>
            </w:r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4.2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</w:tr>
      <w:tr w:rsidR="0017502E" w14:paraId="1BFFAF8A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19E728A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Vasyukova2023</w:t>
            </w:r>
          </w:p>
        </w:tc>
        <w:tc>
          <w:tcPr>
            <w:tcW w:w="1277" w:type="dxa"/>
            <w:vAlign w:val="center"/>
          </w:tcPr>
          <w:p w14:paraId="541073D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Russia</w:t>
            </w:r>
          </w:p>
        </w:tc>
        <w:tc>
          <w:tcPr>
            <w:tcW w:w="992" w:type="dxa"/>
            <w:vAlign w:val="center"/>
          </w:tcPr>
          <w:p w14:paraId="1639477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44</w:t>
            </w:r>
          </w:p>
        </w:tc>
        <w:tc>
          <w:tcPr>
            <w:tcW w:w="2269" w:type="dxa"/>
            <w:vAlign w:val="center"/>
          </w:tcPr>
          <w:p w14:paraId="2E776ED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</w:t>
            </w: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eastAsia="DengXian" w:hAnsi="Times New Roman" w:cs="Times New Roman"/>
                <w:color w:val="000000"/>
              </w:rPr>
              <w:t>O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5</w:t>
            </w:r>
          </w:p>
        </w:tc>
        <w:tc>
          <w:tcPr>
            <w:tcW w:w="2290" w:type="dxa"/>
            <w:vAlign w:val="center"/>
          </w:tcPr>
          <w:p w14:paraId="37657B7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7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-30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  <w:r>
              <w:rPr>
                <w:rFonts w:ascii="Times New Roman" w:eastAsia="DengXian" w:hAnsi="Times New Roman" w:cs="Times New Roman" w:hint="eastAsia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¶</w:t>
            </w:r>
          </w:p>
          <w:p w14:paraId="36E3A99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7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22.5-30.5</w:t>
            </w:r>
            <w:r>
              <w:rPr>
                <w:rFonts w:ascii="Times New Roman" w:eastAsia="DengXian" w:hAnsi="Times New Roman" w:cs="Times New Roman"/>
                <w:color w:val="000000"/>
              </w:rPr>
              <w:t>)</w:t>
            </w:r>
            <w:r>
              <w:rPr>
                <w:rFonts w:ascii="Times New Roman" w:eastAsia="DengXian" w:hAnsi="Times New Roman" w:cs="Times New Roman" w:hint="eastAsia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¶</w:t>
            </w:r>
          </w:p>
        </w:tc>
        <w:tc>
          <w:tcPr>
            <w:tcW w:w="2209" w:type="dxa"/>
            <w:vAlign w:val="center"/>
          </w:tcPr>
          <w:p w14:paraId="3D149BE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9 (20-23.8)</w:t>
            </w:r>
            <w:r>
              <w:rPr>
                <w:rFonts w:ascii="Times New Roman" w:eastAsia="DengXian" w:hAnsi="Times New Roman" w:cs="Times New Roman" w:hint="eastAsia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¶</w:t>
            </w:r>
          </w:p>
          <w:p w14:paraId="56EEA36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3.9 (28.2-37.9)</w:t>
            </w:r>
            <w:r>
              <w:rPr>
                <w:rFonts w:ascii="Times New Roman" w:eastAsia="DengXian" w:hAnsi="Times New Roman" w:cs="Times New Roman" w:hint="eastAsia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¶</w:t>
            </w:r>
          </w:p>
        </w:tc>
      </w:tr>
      <w:tr w:rsidR="0017502E" w14:paraId="03A9DDD6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2E24F24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lla1999</w:t>
            </w:r>
          </w:p>
        </w:tc>
        <w:tc>
          <w:tcPr>
            <w:tcW w:w="1277" w:type="dxa"/>
            <w:vAlign w:val="center"/>
          </w:tcPr>
          <w:p w14:paraId="5A6E751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taly</w:t>
            </w:r>
          </w:p>
        </w:tc>
        <w:tc>
          <w:tcPr>
            <w:tcW w:w="992" w:type="dxa"/>
            <w:vAlign w:val="center"/>
          </w:tcPr>
          <w:p w14:paraId="5A8EC62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2269" w:type="dxa"/>
            <w:vAlign w:val="center"/>
          </w:tcPr>
          <w:p w14:paraId="325494F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2; </w:t>
            </w:r>
            <w:r>
              <w:rPr>
                <w:rFonts w:ascii="Times New Roman" w:eastAsia="DengXian" w:hAnsi="Times New Roman" w:cs="Times New Roman"/>
                <w:color w:val="000000"/>
              </w:rPr>
              <w:t>O-10</w:t>
            </w:r>
          </w:p>
        </w:tc>
        <w:tc>
          <w:tcPr>
            <w:tcW w:w="2290" w:type="dxa"/>
            <w:vAlign w:val="center"/>
          </w:tcPr>
          <w:p w14:paraId="71E4B16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209" w:type="dxa"/>
            <w:vAlign w:val="center"/>
          </w:tcPr>
          <w:p w14:paraId="4796DFF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9 (1.5)</w:t>
            </w:r>
          </w:p>
          <w:p w14:paraId="6D76DA8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4.0 (4.5)</w:t>
            </w:r>
          </w:p>
        </w:tc>
      </w:tr>
      <w:tr w:rsidR="0017502E" w14:paraId="5907AF38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48CF34E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Wang2010</w:t>
            </w:r>
          </w:p>
        </w:tc>
        <w:tc>
          <w:tcPr>
            <w:tcW w:w="1277" w:type="dxa"/>
            <w:vAlign w:val="center"/>
          </w:tcPr>
          <w:p w14:paraId="502E344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China</w:t>
            </w:r>
          </w:p>
        </w:tc>
        <w:tc>
          <w:tcPr>
            <w:tcW w:w="992" w:type="dxa"/>
            <w:vAlign w:val="center"/>
          </w:tcPr>
          <w:p w14:paraId="17993D6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6</w:t>
            </w:r>
          </w:p>
        </w:tc>
        <w:tc>
          <w:tcPr>
            <w:tcW w:w="2269" w:type="dxa"/>
            <w:vAlign w:val="center"/>
          </w:tcPr>
          <w:p w14:paraId="6CD53A3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2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26</w:t>
            </w:r>
          </w:p>
        </w:tc>
        <w:tc>
          <w:tcPr>
            <w:tcW w:w="2290" w:type="dxa"/>
            <w:vAlign w:val="center"/>
          </w:tcPr>
          <w:p w14:paraId="4B27006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  <w:tc>
          <w:tcPr>
            <w:tcW w:w="2209" w:type="dxa"/>
            <w:vAlign w:val="center"/>
          </w:tcPr>
          <w:p w14:paraId="3246967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</w:t>
            </w:r>
          </w:p>
        </w:tc>
      </w:tr>
      <w:tr w:rsidR="0017502E" w14:paraId="795420E7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212A91F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ang2018</w:t>
            </w:r>
          </w:p>
        </w:tc>
        <w:tc>
          <w:tcPr>
            <w:tcW w:w="1277" w:type="dxa"/>
            <w:vAlign w:val="center"/>
          </w:tcPr>
          <w:p w14:paraId="792D9B7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China</w:t>
            </w:r>
          </w:p>
        </w:tc>
        <w:tc>
          <w:tcPr>
            <w:tcW w:w="992" w:type="dxa"/>
            <w:vAlign w:val="center"/>
          </w:tcPr>
          <w:p w14:paraId="65B1997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1</w:t>
            </w:r>
          </w:p>
        </w:tc>
        <w:tc>
          <w:tcPr>
            <w:tcW w:w="2269" w:type="dxa"/>
            <w:vAlign w:val="center"/>
          </w:tcPr>
          <w:p w14:paraId="695857E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0; </w:t>
            </w:r>
            <w:r>
              <w:rPr>
                <w:rFonts w:ascii="Times New Roman" w:eastAsia="DengXian" w:hAnsi="Times New Roman" w:cs="Times New Roman"/>
                <w:color w:val="000000"/>
              </w:rPr>
              <w:t>O-31</w:t>
            </w:r>
          </w:p>
        </w:tc>
        <w:tc>
          <w:tcPr>
            <w:tcW w:w="2290" w:type="dxa"/>
            <w:vAlign w:val="center"/>
          </w:tcPr>
          <w:p w14:paraId="5D2C866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4.5 (21-31.25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¶</w:t>
            </w:r>
          </w:p>
          <w:p w14:paraId="7D30CFD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6 (23-31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¶</w:t>
            </w:r>
          </w:p>
        </w:tc>
        <w:tc>
          <w:tcPr>
            <w:tcW w:w="2209" w:type="dxa"/>
            <w:vAlign w:val="center"/>
          </w:tcPr>
          <w:p w14:paraId="503C4B17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L-21.7 </w:t>
            </w:r>
          </w:p>
          <w:p w14:paraId="0A1BABE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(19.41-23.3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¶</w:t>
            </w:r>
          </w:p>
          <w:p w14:paraId="370AE2A6" w14:textId="77777777" w:rsidR="0017502E" w:rsidRDefault="0000000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O-26.89 </w:t>
            </w:r>
          </w:p>
          <w:p w14:paraId="54A281A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(25.63-27.77)</w:t>
            </w:r>
            <w:r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 xml:space="preserve"> ¶</w:t>
            </w:r>
          </w:p>
        </w:tc>
      </w:tr>
      <w:tr w:rsidR="0017502E" w14:paraId="5B2B1594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76018DB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ang2015</w:t>
            </w:r>
          </w:p>
        </w:tc>
        <w:tc>
          <w:tcPr>
            <w:tcW w:w="1277" w:type="dxa"/>
            <w:vAlign w:val="center"/>
          </w:tcPr>
          <w:p w14:paraId="34A6B38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China</w:t>
            </w:r>
          </w:p>
        </w:tc>
        <w:tc>
          <w:tcPr>
            <w:tcW w:w="992" w:type="dxa"/>
            <w:vAlign w:val="center"/>
          </w:tcPr>
          <w:p w14:paraId="7A42C45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18</w:t>
            </w:r>
          </w:p>
        </w:tc>
        <w:tc>
          <w:tcPr>
            <w:tcW w:w="2269" w:type="dxa"/>
            <w:vAlign w:val="center"/>
          </w:tcPr>
          <w:p w14:paraId="6E725C0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58; </w:t>
            </w:r>
            <w:r>
              <w:rPr>
                <w:rFonts w:ascii="Times New Roman" w:eastAsia="DengXian" w:hAnsi="Times New Roman" w:cs="Times New Roman"/>
                <w:color w:val="000000"/>
              </w:rPr>
              <w:t>O-60</w:t>
            </w:r>
          </w:p>
        </w:tc>
        <w:tc>
          <w:tcPr>
            <w:tcW w:w="2290" w:type="dxa"/>
            <w:vAlign w:val="center"/>
          </w:tcPr>
          <w:p w14:paraId="1E43272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4.61 (4.41)</w:t>
            </w:r>
          </w:p>
          <w:p w14:paraId="3442258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5.50 (4.12)</w:t>
            </w:r>
          </w:p>
        </w:tc>
        <w:tc>
          <w:tcPr>
            <w:tcW w:w="2209" w:type="dxa"/>
            <w:vAlign w:val="center"/>
          </w:tcPr>
          <w:p w14:paraId="339EC90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86 (2.16)</w:t>
            </w:r>
          </w:p>
          <w:p w14:paraId="68A69EE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28 (2.41)</w:t>
            </w:r>
          </w:p>
        </w:tc>
      </w:tr>
      <w:tr w:rsidR="0017502E" w14:paraId="5EA3D2A6" w14:textId="77777777">
        <w:trPr>
          <w:jc w:val="center"/>
        </w:trPr>
        <w:tc>
          <w:tcPr>
            <w:tcW w:w="2127" w:type="dxa"/>
            <w:vMerge w:val="restart"/>
            <w:vAlign w:val="center"/>
          </w:tcPr>
          <w:p w14:paraId="6BE6AAD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Yildizhan2008</w:t>
            </w:r>
          </w:p>
        </w:tc>
        <w:tc>
          <w:tcPr>
            <w:tcW w:w="1277" w:type="dxa"/>
            <w:vMerge w:val="restart"/>
            <w:vAlign w:val="center"/>
          </w:tcPr>
          <w:p w14:paraId="0B33DA9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Merge w:val="restart"/>
            <w:vAlign w:val="center"/>
          </w:tcPr>
          <w:p w14:paraId="5F556B0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7</w:t>
            </w:r>
          </w:p>
        </w:tc>
        <w:tc>
          <w:tcPr>
            <w:tcW w:w="2269" w:type="dxa"/>
            <w:vMerge w:val="restart"/>
            <w:vAlign w:val="center"/>
          </w:tcPr>
          <w:p w14:paraId="6AF8EBA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39; </w:t>
            </w:r>
            <w:r>
              <w:rPr>
                <w:rFonts w:ascii="Times New Roman" w:eastAsia="DengXian" w:hAnsi="Times New Roman" w:cs="Times New Roman"/>
                <w:color w:val="000000"/>
              </w:rPr>
              <w:t>O-28</w:t>
            </w:r>
          </w:p>
        </w:tc>
        <w:tc>
          <w:tcPr>
            <w:tcW w:w="2290" w:type="dxa"/>
            <w:vMerge w:val="restart"/>
            <w:vAlign w:val="center"/>
          </w:tcPr>
          <w:p w14:paraId="27552AB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5.81 (3.07)</w:t>
            </w:r>
          </w:p>
          <w:p w14:paraId="6A74366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8.46 (4.42)</w:t>
            </w:r>
          </w:p>
        </w:tc>
        <w:tc>
          <w:tcPr>
            <w:tcW w:w="2209" w:type="dxa"/>
            <w:vAlign w:val="center"/>
          </w:tcPr>
          <w:p w14:paraId="0758398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26 (1.89)</w:t>
            </w:r>
          </w:p>
        </w:tc>
      </w:tr>
      <w:tr w:rsidR="0017502E" w14:paraId="4EA5EDF4" w14:textId="77777777">
        <w:trPr>
          <w:jc w:val="center"/>
        </w:trPr>
        <w:tc>
          <w:tcPr>
            <w:tcW w:w="2127" w:type="dxa"/>
            <w:vMerge/>
            <w:vAlign w:val="center"/>
          </w:tcPr>
          <w:p w14:paraId="4DD505A4" w14:textId="77777777" w:rsidR="0017502E" w:rsidRDefault="001750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Merge/>
            <w:vAlign w:val="center"/>
          </w:tcPr>
          <w:p w14:paraId="00464E88" w14:textId="77777777" w:rsidR="0017502E" w:rsidRDefault="001750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243F64BD" w14:textId="77777777" w:rsidR="0017502E" w:rsidRDefault="001750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9" w:type="dxa"/>
            <w:vMerge/>
            <w:vAlign w:val="center"/>
          </w:tcPr>
          <w:p w14:paraId="2F087C62" w14:textId="77777777" w:rsidR="0017502E" w:rsidRDefault="001750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0" w:type="dxa"/>
            <w:vMerge/>
            <w:vAlign w:val="center"/>
          </w:tcPr>
          <w:p w14:paraId="739875AB" w14:textId="77777777" w:rsidR="0017502E" w:rsidRDefault="0017502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09" w:type="dxa"/>
            <w:vAlign w:val="center"/>
          </w:tcPr>
          <w:p w14:paraId="3AE7188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9.74 (2.59)</w:t>
            </w:r>
          </w:p>
        </w:tc>
      </w:tr>
      <w:tr w:rsidR="0017502E" w14:paraId="7DEABB59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4EA698D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ildizhan2009</w:t>
            </w:r>
          </w:p>
        </w:tc>
        <w:tc>
          <w:tcPr>
            <w:tcW w:w="1277" w:type="dxa"/>
            <w:vAlign w:val="center"/>
          </w:tcPr>
          <w:p w14:paraId="6842127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Align w:val="center"/>
          </w:tcPr>
          <w:p w14:paraId="49CC7A4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0</w:t>
            </w:r>
          </w:p>
        </w:tc>
        <w:tc>
          <w:tcPr>
            <w:tcW w:w="2269" w:type="dxa"/>
            <w:vAlign w:val="center"/>
          </w:tcPr>
          <w:p w14:paraId="447C2EC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43; </w:t>
            </w:r>
            <w:r>
              <w:rPr>
                <w:rFonts w:ascii="Times New Roman" w:eastAsia="DengXian" w:hAnsi="Times New Roman" w:cs="Times New Roman"/>
                <w:color w:val="000000"/>
              </w:rPr>
              <w:t>O-57</w:t>
            </w:r>
          </w:p>
        </w:tc>
        <w:tc>
          <w:tcPr>
            <w:tcW w:w="2290" w:type="dxa"/>
            <w:vAlign w:val="center"/>
          </w:tcPr>
          <w:p w14:paraId="420AC79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6.67 (3.62)</w:t>
            </w:r>
          </w:p>
          <w:p w14:paraId="6B1BE74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5.51 (3.91)</w:t>
            </w:r>
          </w:p>
        </w:tc>
        <w:tc>
          <w:tcPr>
            <w:tcW w:w="2209" w:type="dxa"/>
            <w:vAlign w:val="center"/>
          </w:tcPr>
          <w:p w14:paraId="58452C8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17 (1.86)</w:t>
            </w:r>
          </w:p>
          <w:p w14:paraId="28847E3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2.84 (5.43)</w:t>
            </w:r>
          </w:p>
        </w:tc>
      </w:tr>
      <w:tr w:rsidR="0017502E" w14:paraId="19BBD95A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0EFE8A7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Yilmaz2005</w:t>
            </w:r>
          </w:p>
        </w:tc>
        <w:tc>
          <w:tcPr>
            <w:tcW w:w="1277" w:type="dxa"/>
            <w:vAlign w:val="center"/>
          </w:tcPr>
          <w:p w14:paraId="5613E98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Align w:val="center"/>
          </w:tcPr>
          <w:p w14:paraId="54F2AD2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85</w:t>
            </w:r>
          </w:p>
        </w:tc>
        <w:tc>
          <w:tcPr>
            <w:tcW w:w="2269" w:type="dxa"/>
            <w:vAlign w:val="center"/>
          </w:tcPr>
          <w:p w14:paraId="7CE93AC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47; </w:t>
            </w:r>
            <w:r>
              <w:rPr>
                <w:rFonts w:ascii="Times New Roman" w:eastAsia="DengXian" w:hAnsi="Times New Roman" w:cs="Times New Roman"/>
                <w:color w:val="000000"/>
              </w:rPr>
              <w:t>O-38</w:t>
            </w:r>
          </w:p>
        </w:tc>
        <w:tc>
          <w:tcPr>
            <w:tcW w:w="2290" w:type="dxa"/>
            <w:vAlign w:val="center"/>
          </w:tcPr>
          <w:p w14:paraId="5767186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2.95 (5.49)</w:t>
            </w:r>
          </w:p>
          <w:p w14:paraId="1A8007E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3.51 (6.18)</w:t>
            </w:r>
          </w:p>
        </w:tc>
        <w:tc>
          <w:tcPr>
            <w:tcW w:w="2209" w:type="dxa"/>
            <w:vAlign w:val="center"/>
          </w:tcPr>
          <w:p w14:paraId="3F0619F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0.99 (2.14)</w:t>
            </w:r>
          </w:p>
          <w:p w14:paraId="3CBC2A9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1.55 (5.78)</w:t>
            </w:r>
          </w:p>
        </w:tc>
      </w:tr>
      <w:tr w:rsidR="0017502E" w14:paraId="60010400" w14:textId="77777777">
        <w:trPr>
          <w:trHeight w:val="838"/>
          <w:jc w:val="center"/>
        </w:trPr>
        <w:tc>
          <w:tcPr>
            <w:tcW w:w="2127" w:type="dxa"/>
            <w:vAlign w:val="center"/>
          </w:tcPr>
          <w:p w14:paraId="5E29CA5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ilmaz2015</w:t>
            </w:r>
          </w:p>
        </w:tc>
        <w:tc>
          <w:tcPr>
            <w:tcW w:w="1277" w:type="dxa"/>
            <w:vAlign w:val="center"/>
          </w:tcPr>
          <w:p w14:paraId="044389A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urkey</w:t>
            </w:r>
          </w:p>
        </w:tc>
        <w:tc>
          <w:tcPr>
            <w:tcW w:w="992" w:type="dxa"/>
            <w:vAlign w:val="center"/>
          </w:tcPr>
          <w:p w14:paraId="2E057C2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41</w:t>
            </w:r>
          </w:p>
        </w:tc>
        <w:tc>
          <w:tcPr>
            <w:tcW w:w="2269" w:type="dxa"/>
            <w:vAlign w:val="center"/>
          </w:tcPr>
          <w:p w14:paraId="2379AB6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-16; </w:t>
            </w:r>
            <w:r>
              <w:rPr>
                <w:rFonts w:ascii="Times New Roman" w:eastAsia="DengXian" w:hAnsi="Times New Roman" w:cs="Times New Roman"/>
                <w:color w:val="000000"/>
              </w:rPr>
              <w:t>O-25</w:t>
            </w:r>
          </w:p>
        </w:tc>
        <w:tc>
          <w:tcPr>
            <w:tcW w:w="2290" w:type="dxa"/>
            <w:vAlign w:val="center"/>
          </w:tcPr>
          <w:p w14:paraId="38D0E85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81 (3.97)</w:t>
            </w:r>
          </w:p>
          <w:p w14:paraId="0DB08AB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25.12 (4.76)</w:t>
            </w:r>
          </w:p>
        </w:tc>
        <w:tc>
          <w:tcPr>
            <w:tcW w:w="2209" w:type="dxa"/>
            <w:vAlign w:val="center"/>
          </w:tcPr>
          <w:p w14:paraId="4795970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-21.79 (2.23)</w:t>
            </w:r>
          </w:p>
          <w:p w14:paraId="48C59C1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O-33.62 (5.48)</w:t>
            </w:r>
          </w:p>
        </w:tc>
      </w:tr>
    </w:tbl>
    <w:p w14:paraId="12C3B44F" w14:textId="77777777" w:rsidR="0017502E" w:rsidRDefault="0017502E"/>
    <w:p w14:paraId="510B6C02" w14:textId="77777777" w:rsidR="0017502E" w:rsidRDefault="00000000">
      <w:pPr>
        <w:rPr>
          <w:rFonts w:ascii="Times New Roman" w:eastAsia="DengXi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color w:val="000000"/>
          <w:vertAlign w:val="superscript"/>
        </w:rPr>
        <w:lastRenderedPageBreak/>
        <w:t>*</w:t>
      </w:r>
      <w:r>
        <w:rPr>
          <w:rFonts w:ascii="Times New Roman" w:eastAsia="DengXian" w:hAnsi="Times New Roman" w:cs="Times New Roman"/>
          <w:color w:val="000000"/>
        </w:rPr>
        <w:t>: mean (min-max)</w:t>
      </w:r>
    </w:p>
    <w:p w14:paraId="52894BA8" w14:textId="77777777" w:rsidR="0017502E" w:rsidRDefault="00000000">
      <w:pPr>
        <w:rPr>
          <w:rFonts w:ascii="Times New Roman" w:eastAsia="DengXi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color w:val="000000"/>
          <w:vertAlign w:val="superscript"/>
        </w:rPr>
        <w:t>†</w:t>
      </w:r>
      <w:r>
        <w:rPr>
          <w:rFonts w:ascii="Times New Roman" w:eastAsia="DengXian" w:hAnsi="Times New Roman" w:cs="Times New Roman"/>
          <w:color w:val="000000"/>
        </w:rPr>
        <w:t>: mean (SE)</w:t>
      </w:r>
    </w:p>
    <w:p w14:paraId="30F5A36E" w14:textId="77777777" w:rsidR="0017502E" w:rsidRDefault="00000000">
      <w:pPr>
        <w:rPr>
          <w:rFonts w:ascii="Times New Roman" w:eastAsia="DengXi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color w:val="000000"/>
          <w:vertAlign w:val="superscript"/>
        </w:rPr>
        <w:t>‡</w:t>
      </w:r>
      <w:r>
        <w:rPr>
          <w:rFonts w:ascii="Times New Roman" w:eastAsia="DengXian" w:hAnsi="Times New Roman" w:cs="Times New Roman"/>
          <w:color w:val="000000"/>
        </w:rPr>
        <w:t>: median (5–95 CI)</w:t>
      </w:r>
    </w:p>
    <w:p w14:paraId="2F342FB8" w14:textId="77777777" w:rsidR="0017502E" w:rsidRDefault="00000000">
      <w:pPr>
        <w:rPr>
          <w:rFonts w:ascii="Times New Roman" w:eastAsia="DengXi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color w:val="000000"/>
          <w:vertAlign w:val="superscript"/>
        </w:rPr>
        <w:t>§</w:t>
      </w:r>
      <w:r>
        <w:rPr>
          <w:rFonts w:ascii="Times New Roman" w:eastAsia="DengXian" w:hAnsi="Times New Roman" w:cs="Times New Roman"/>
          <w:color w:val="000000"/>
        </w:rPr>
        <w:t xml:space="preserve">: </w:t>
      </w:r>
      <w:r>
        <w:rPr>
          <w:rFonts w:ascii="Times New Roman" w:eastAsia="DengXian" w:hAnsi="Times New Roman" w:cs="Times New Roman" w:hint="eastAsia"/>
          <w:color w:val="000000"/>
        </w:rPr>
        <w:t xml:space="preserve">mean </w:t>
      </w:r>
      <w:r>
        <w:rPr>
          <w:rFonts w:ascii="Times New Roman" w:eastAsia="DengXian" w:hAnsi="Times New Roman" w:cs="Times New Roman"/>
          <w:color w:val="000000"/>
        </w:rPr>
        <w:t>(5–95 CI)</w:t>
      </w:r>
    </w:p>
    <w:p w14:paraId="405CB9BA" w14:textId="77777777" w:rsidR="0017502E" w:rsidRDefault="00000000">
      <w:pPr>
        <w:rPr>
          <w:rFonts w:ascii="Times New Roman" w:eastAsia="DengXian" w:hAnsi="Times New Roman" w:cs="Times New Roman"/>
          <w:color w:val="000000"/>
        </w:rPr>
      </w:pPr>
      <w:r>
        <w:rPr>
          <w:rFonts w:ascii="Times New Roman" w:eastAsia="DengXian" w:hAnsi="Times New Roman" w:cs="Times New Roman"/>
          <w:color w:val="000000"/>
          <w:vertAlign w:val="superscript"/>
        </w:rPr>
        <w:t>¶</w:t>
      </w:r>
      <w:r>
        <w:rPr>
          <w:rFonts w:ascii="Times New Roman" w:eastAsia="DengXian" w:hAnsi="Times New Roman" w:cs="Times New Roman"/>
          <w:color w:val="000000"/>
        </w:rPr>
        <w:t>: medians (interquartile ranges)</w:t>
      </w:r>
    </w:p>
    <w:p w14:paraId="41E7FC23" w14:textId="77777777" w:rsidR="0017502E" w:rsidRDefault="0017502E">
      <w:pPr>
        <w:rPr>
          <w:rFonts w:ascii="Times New Roman" w:eastAsia="DengXian" w:hAnsi="Times New Roman" w:cs="Times New Roman"/>
          <w:color w:val="000000"/>
        </w:rPr>
      </w:pPr>
    </w:p>
    <w:p w14:paraId="1DB48AF2" w14:textId="77777777" w:rsidR="0017502E" w:rsidRDefault="0017502E"/>
    <w:p w14:paraId="543A657D" w14:textId="77777777" w:rsidR="0017502E" w:rsidRDefault="00000000">
      <w:r>
        <w:br w:type="page"/>
      </w:r>
    </w:p>
    <w:p w14:paraId="32A8F2F4" w14:textId="77777777" w:rsidR="0017502E" w:rsidRDefault="00000000">
      <w:pPr>
        <w:pStyle w:val="1"/>
      </w:pPr>
      <w:bookmarkStart w:id="9" w:name="_Toc197630720"/>
      <w:r>
        <w:rPr>
          <w:rFonts w:cs="Times New Roman"/>
        </w:rPr>
        <w:lastRenderedPageBreak/>
        <w:t xml:space="preserve">Supplement Table </w:t>
      </w:r>
      <w:r>
        <w:rPr>
          <w:rFonts w:cs="Times New Roman" w:hint="eastAsia"/>
        </w:rPr>
        <w:t>3</w:t>
      </w:r>
      <w:r>
        <w:rPr>
          <w:rFonts w:cs="Times New Roman"/>
        </w:rPr>
        <w:t>.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Quality</w:t>
      </w:r>
      <w:r>
        <w:t xml:space="preserve"> judgments about each risk of bias item.</w:t>
      </w:r>
      <w:bookmarkEnd w:id="9"/>
    </w:p>
    <w:tbl>
      <w:tblPr>
        <w:tblStyle w:val="ac"/>
        <w:tblW w:w="0" w:type="auto"/>
        <w:jc w:val="center"/>
        <w:tblLook w:val="04A0" w:firstRow="1" w:lastRow="0" w:firstColumn="1" w:lastColumn="0" w:noHBand="0" w:noVBand="1"/>
      </w:tblPr>
      <w:tblGrid>
        <w:gridCol w:w="2221"/>
        <w:gridCol w:w="1979"/>
        <w:gridCol w:w="2115"/>
        <w:gridCol w:w="1975"/>
      </w:tblGrid>
      <w:tr w:rsidR="0017502E" w14:paraId="5DC4EBDA" w14:textId="77777777">
        <w:trPr>
          <w:jc w:val="center"/>
        </w:trPr>
        <w:tc>
          <w:tcPr>
            <w:tcW w:w="2309" w:type="dxa"/>
            <w:vAlign w:val="center"/>
          </w:tcPr>
          <w:p w14:paraId="150C952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311" w:type="dxa"/>
            <w:vAlign w:val="center"/>
          </w:tcPr>
          <w:p w14:paraId="1EC25162" w14:textId="77777777" w:rsidR="0017502E" w:rsidRDefault="00000000">
            <w:pPr>
              <w:spacing w:line="360" w:lineRule="auto"/>
              <w:jc w:val="center"/>
              <w:rPr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election</w:t>
            </w:r>
          </w:p>
        </w:tc>
        <w:tc>
          <w:tcPr>
            <w:tcW w:w="2311" w:type="dxa"/>
            <w:vAlign w:val="center"/>
          </w:tcPr>
          <w:p w14:paraId="1FB8E522" w14:textId="77777777" w:rsidR="0017502E" w:rsidRDefault="00000000">
            <w:pPr>
              <w:spacing w:line="360" w:lineRule="auto"/>
              <w:jc w:val="center"/>
              <w:rPr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mparability</w:t>
            </w:r>
          </w:p>
        </w:tc>
        <w:tc>
          <w:tcPr>
            <w:tcW w:w="2311" w:type="dxa"/>
            <w:vAlign w:val="center"/>
          </w:tcPr>
          <w:p w14:paraId="133B1C9A" w14:textId="77777777" w:rsidR="0017502E" w:rsidRDefault="00000000">
            <w:pPr>
              <w:spacing w:line="360" w:lineRule="auto"/>
              <w:jc w:val="center"/>
              <w:rPr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utcome</w:t>
            </w:r>
          </w:p>
        </w:tc>
      </w:tr>
      <w:tr w:rsidR="0017502E" w14:paraId="0A588884" w14:textId="77777777">
        <w:trPr>
          <w:jc w:val="center"/>
        </w:trPr>
        <w:tc>
          <w:tcPr>
            <w:tcW w:w="2309" w:type="dxa"/>
            <w:vAlign w:val="center"/>
          </w:tcPr>
          <w:p w14:paraId="51C2BE3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ul-Maksoud2020</w:t>
            </w:r>
          </w:p>
        </w:tc>
        <w:tc>
          <w:tcPr>
            <w:tcW w:w="2311" w:type="dxa"/>
          </w:tcPr>
          <w:p w14:paraId="37074008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2C3051C4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54BDA465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7EE77822" w14:textId="77777777">
        <w:trPr>
          <w:jc w:val="center"/>
        </w:trPr>
        <w:tc>
          <w:tcPr>
            <w:tcW w:w="2309" w:type="dxa"/>
            <w:vAlign w:val="center"/>
          </w:tcPr>
          <w:p w14:paraId="0179F0E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damska2013</w:t>
            </w:r>
          </w:p>
        </w:tc>
        <w:tc>
          <w:tcPr>
            <w:tcW w:w="2311" w:type="dxa"/>
          </w:tcPr>
          <w:p w14:paraId="3E1C2D5B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5A04C88F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311" w:type="dxa"/>
          </w:tcPr>
          <w:p w14:paraId="048F0CB7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65249ECB" w14:textId="77777777">
        <w:trPr>
          <w:jc w:val="center"/>
        </w:trPr>
        <w:tc>
          <w:tcPr>
            <w:tcW w:w="2309" w:type="dxa"/>
            <w:vAlign w:val="center"/>
          </w:tcPr>
          <w:p w14:paraId="10F89E4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gacayak2015</w:t>
            </w:r>
          </w:p>
        </w:tc>
        <w:tc>
          <w:tcPr>
            <w:tcW w:w="2311" w:type="dxa"/>
          </w:tcPr>
          <w:p w14:paraId="2CDCA8E4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2847F4EB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311" w:type="dxa"/>
          </w:tcPr>
          <w:p w14:paraId="6B8B96C9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17502E" w14:paraId="29D8DBD0" w14:textId="77777777">
        <w:trPr>
          <w:jc w:val="center"/>
        </w:trPr>
        <w:tc>
          <w:tcPr>
            <w:tcW w:w="2309" w:type="dxa"/>
            <w:vAlign w:val="center"/>
          </w:tcPr>
          <w:p w14:paraId="48ECC2A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gar2022</w:t>
            </w:r>
          </w:p>
        </w:tc>
        <w:tc>
          <w:tcPr>
            <w:tcW w:w="2311" w:type="dxa"/>
          </w:tcPr>
          <w:p w14:paraId="3DF4C355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71F669F8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311" w:type="dxa"/>
          </w:tcPr>
          <w:p w14:paraId="154C43FC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17502E" w14:paraId="5839993C" w14:textId="77777777">
        <w:trPr>
          <w:jc w:val="center"/>
        </w:trPr>
        <w:tc>
          <w:tcPr>
            <w:tcW w:w="2309" w:type="dxa"/>
            <w:vAlign w:val="center"/>
          </w:tcPr>
          <w:p w14:paraId="7F75760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Alatas2020</w:t>
            </w:r>
          </w:p>
        </w:tc>
        <w:tc>
          <w:tcPr>
            <w:tcW w:w="2311" w:type="dxa"/>
          </w:tcPr>
          <w:p w14:paraId="583ED977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7E299719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1C96975D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322F22DE" w14:textId="77777777">
        <w:trPr>
          <w:jc w:val="center"/>
        </w:trPr>
        <w:tc>
          <w:tcPr>
            <w:tcW w:w="2309" w:type="dxa"/>
            <w:vAlign w:val="center"/>
          </w:tcPr>
          <w:p w14:paraId="34BFB5B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tila1991</w:t>
            </w:r>
          </w:p>
        </w:tc>
        <w:tc>
          <w:tcPr>
            <w:tcW w:w="2311" w:type="dxa"/>
          </w:tcPr>
          <w:p w14:paraId="39AA3F7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5352766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4A51762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17502E" w14:paraId="6F12140A" w14:textId="77777777">
        <w:trPr>
          <w:jc w:val="center"/>
        </w:trPr>
        <w:tc>
          <w:tcPr>
            <w:tcW w:w="2309" w:type="dxa"/>
            <w:vAlign w:val="center"/>
          </w:tcPr>
          <w:p w14:paraId="7A87BF9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Arunachalam2024</w:t>
            </w:r>
          </w:p>
        </w:tc>
        <w:tc>
          <w:tcPr>
            <w:tcW w:w="2311" w:type="dxa"/>
          </w:tcPr>
          <w:p w14:paraId="44CE02A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2E47E79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178BF3B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1144BA65" w14:textId="77777777">
        <w:trPr>
          <w:jc w:val="center"/>
        </w:trPr>
        <w:tc>
          <w:tcPr>
            <w:tcW w:w="2309" w:type="dxa"/>
            <w:vAlign w:val="center"/>
          </w:tcPr>
          <w:p w14:paraId="6609540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ahceci2021</w:t>
            </w:r>
          </w:p>
        </w:tc>
        <w:tc>
          <w:tcPr>
            <w:tcW w:w="2311" w:type="dxa"/>
          </w:tcPr>
          <w:p w14:paraId="0EE997C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3270F4E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3270179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3D57A730" w14:textId="77777777">
        <w:trPr>
          <w:jc w:val="center"/>
        </w:trPr>
        <w:tc>
          <w:tcPr>
            <w:tcW w:w="2309" w:type="dxa"/>
            <w:vAlign w:val="center"/>
          </w:tcPr>
          <w:p w14:paraId="61BD6F5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Bernasconi1996</w:t>
            </w:r>
          </w:p>
        </w:tc>
        <w:tc>
          <w:tcPr>
            <w:tcW w:w="2311" w:type="dxa"/>
          </w:tcPr>
          <w:p w14:paraId="3B663ECB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5C83BCD3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44EFC4A4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2A8318DC" w14:textId="77777777">
        <w:trPr>
          <w:jc w:val="center"/>
        </w:trPr>
        <w:tc>
          <w:tcPr>
            <w:tcW w:w="2309" w:type="dxa"/>
            <w:vAlign w:val="center"/>
          </w:tcPr>
          <w:p w14:paraId="66B5AD9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Bousmpoula2017</w:t>
            </w:r>
          </w:p>
        </w:tc>
        <w:tc>
          <w:tcPr>
            <w:tcW w:w="2311" w:type="dxa"/>
          </w:tcPr>
          <w:p w14:paraId="62D12277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0C241A4E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6011EB77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56394E7E" w14:textId="77777777">
        <w:trPr>
          <w:jc w:val="center"/>
        </w:trPr>
        <w:tc>
          <w:tcPr>
            <w:tcW w:w="2309" w:type="dxa"/>
            <w:vAlign w:val="center"/>
          </w:tcPr>
          <w:p w14:paraId="025D879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2012</w:t>
            </w:r>
          </w:p>
        </w:tc>
        <w:tc>
          <w:tcPr>
            <w:tcW w:w="2311" w:type="dxa"/>
          </w:tcPr>
          <w:p w14:paraId="59277343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597DAF27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45B54588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007A106B" w14:textId="77777777">
        <w:trPr>
          <w:jc w:val="center"/>
        </w:trPr>
        <w:tc>
          <w:tcPr>
            <w:tcW w:w="2309" w:type="dxa"/>
            <w:vAlign w:val="center"/>
          </w:tcPr>
          <w:p w14:paraId="6F851AA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Chen2014</w:t>
            </w:r>
          </w:p>
        </w:tc>
        <w:tc>
          <w:tcPr>
            <w:tcW w:w="2311" w:type="dxa"/>
          </w:tcPr>
          <w:p w14:paraId="605D560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77BB56F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6905041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3714C20E" w14:textId="77777777">
        <w:trPr>
          <w:jc w:val="center"/>
        </w:trPr>
        <w:tc>
          <w:tcPr>
            <w:tcW w:w="2309" w:type="dxa"/>
            <w:vAlign w:val="center"/>
          </w:tcPr>
          <w:p w14:paraId="65D47F3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ho2017</w:t>
            </w:r>
          </w:p>
        </w:tc>
        <w:tc>
          <w:tcPr>
            <w:tcW w:w="2311" w:type="dxa"/>
          </w:tcPr>
          <w:p w14:paraId="2421FAA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46991C5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7AE17A1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158FFD6A" w14:textId="77777777">
        <w:trPr>
          <w:jc w:val="center"/>
        </w:trPr>
        <w:tc>
          <w:tcPr>
            <w:tcW w:w="2309" w:type="dxa"/>
            <w:vAlign w:val="center"/>
          </w:tcPr>
          <w:p w14:paraId="326571D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Dadachanji2015</w:t>
            </w:r>
          </w:p>
        </w:tc>
        <w:tc>
          <w:tcPr>
            <w:tcW w:w="2311" w:type="dxa"/>
          </w:tcPr>
          <w:p w14:paraId="78CE493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1CDC58B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4C4531B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60FFB3EE" w14:textId="77777777">
        <w:trPr>
          <w:jc w:val="center"/>
        </w:trPr>
        <w:tc>
          <w:tcPr>
            <w:tcW w:w="2309" w:type="dxa"/>
            <w:vAlign w:val="center"/>
          </w:tcPr>
          <w:p w14:paraId="4FF9822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Dale1992</w:t>
            </w:r>
          </w:p>
        </w:tc>
        <w:tc>
          <w:tcPr>
            <w:tcW w:w="2311" w:type="dxa"/>
          </w:tcPr>
          <w:p w14:paraId="320215CA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150AAC25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557ABF0A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0E3A81B1" w14:textId="77777777">
        <w:trPr>
          <w:jc w:val="center"/>
        </w:trPr>
        <w:tc>
          <w:tcPr>
            <w:tcW w:w="2309" w:type="dxa"/>
            <w:vAlign w:val="center"/>
          </w:tcPr>
          <w:p w14:paraId="4CA68E5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mus2016</w:t>
            </w:r>
          </w:p>
        </w:tc>
        <w:tc>
          <w:tcPr>
            <w:tcW w:w="2311" w:type="dxa"/>
          </w:tcPr>
          <w:p w14:paraId="2CB0B558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1229BADA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65F1F46A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5768D0C4" w14:textId="77777777">
        <w:trPr>
          <w:jc w:val="center"/>
        </w:trPr>
        <w:tc>
          <w:tcPr>
            <w:tcW w:w="2309" w:type="dxa"/>
            <w:vAlign w:val="center"/>
          </w:tcPr>
          <w:p w14:paraId="758E2E7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Economou2009</w:t>
            </w:r>
          </w:p>
        </w:tc>
        <w:tc>
          <w:tcPr>
            <w:tcW w:w="2311" w:type="dxa"/>
          </w:tcPr>
          <w:p w14:paraId="6A98F918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09990F93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4FF7258F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026C4BD7" w14:textId="77777777">
        <w:trPr>
          <w:jc w:val="center"/>
        </w:trPr>
        <w:tc>
          <w:tcPr>
            <w:tcW w:w="2309" w:type="dxa"/>
            <w:vAlign w:val="center"/>
          </w:tcPr>
          <w:p w14:paraId="6B1DC5A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r Luo2021</w:t>
            </w:r>
          </w:p>
        </w:tc>
        <w:tc>
          <w:tcPr>
            <w:tcW w:w="2311" w:type="dxa"/>
          </w:tcPr>
          <w:p w14:paraId="7035227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4178E88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567C87A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40B37F2A" w14:textId="77777777">
        <w:trPr>
          <w:jc w:val="center"/>
        </w:trPr>
        <w:tc>
          <w:tcPr>
            <w:tcW w:w="2309" w:type="dxa"/>
            <w:vAlign w:val="center"/>
          </w:tcPr>
          <w:p w14:paraId="0FA61F7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Erel2003</w:t>
            </w:r>
          </w:p>
        </w:tc>
        <w:tc>
          <w:tcPr>
            <w:tcW w:w="2311" w:type="dxa"/>
          </w:tcPr>
          <w:p w14:paraId="7312FAF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3A31DC0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25D392C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356AC076" w14:textId="77777777">
        <w:trPr>
          <w:jc w:val="center"/>
        </w:trPr>
        <w:tc>
          <w:tcPr>
            <w:tcW w:w="2309" w:type="dxa"/>
            <w:vAlign w:val="center"/>
          </w:tcPr>
          <w:p w14:paraId="41224D0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Fahad2023</w:t>
            </w:r>
          </w:p>
        </w:tc>
        <w:tc>
          <w:tcPr>
            <w:tcW w:w="2311" w:type="dxa"/>
          </w:tcPr>
          <w:p w14:paraId="5BF2703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7EC7EA4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5673D97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52281842" w14:textId="77777777">
        <w:trPr>
          <w:jc w:val="center"/>
        </w:trPr>
        <w:tc>
          <w:tcPr>
            <w:tcW w:w="2309" w:type="dxa"/>
            <w:vAlign w:val="center"/>
          </w:tcPr>
          <w:p w14:paraId="5B664FF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oia2004</w:t>
            </w:r>
          </w:p>
        </w:tc>
        <w:tc>
          <w:tcPr>
            <w:tcW w:w="2311" w:type="dxa"/>
          </w:tcPr>
          <w:p w14:paraId="7F16ECE1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2D8A6362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311372CE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150AC72C" w14:textId="77777777">
        <w:trPr>
          <w:jc w:val="center"/>
        </w:trPr>
        <w:tc>
          <w:tcPr>
            <w:tcW w:w="2309" w:type="dxa"/>
            <w:vAlign w:val="center"/>
          </w:tcPr>
          <w:p w14:paraId="67378A7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Feng2019</w:t>
            </w:r>
          </w:p>
        </w:tc>
        <w:tc>
          <w:tcPr>
            <w:tcW w:w="2311" w:type="dxa"/>
          </w:tcPr>
          <w:p w14:paraId="58C900E7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323484CC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23D748A6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20DA66F1" w14:textId="77777777">
        <w:trPr>
          <w:jc w:val="center"/>
        </w:trPr>
        <w:tc>
          <w:tcPr>
            <w:tcW w:w="2309" w:type="dxa"/>
            <w:vAlign w:val="center"/>
          </w:tcPr>
          <w:p w14:paraId="5987A5A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ao2023</w:t>
            </w:r>
          </w:p>
        </w:tc>
        <w:tc>
          <w:tcPr>
            <w:tcW w:w="2311" w:type="dxa"/>
          </w:tcPr>
          <w:p w14:paraId="43EB8449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3D3EC554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2C24F511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6B8600CD" w14:textId="77777777">
        <w:trPr>
          <w:jc w:val="center"/>
        </w:trPr>
        <w:tc>
          <w:tcPr>
            <w:tcW w:w="2309" w:type="dxa"/>
            <w:vAlign w:val="center"/>
          </w:tcPr>
          <w:p w14:paraId="75ABF64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Grulet1993</w:t>
            </w:r>
          </w:p>
        </w:tc>
        <w:tc>
          <w:tcPr>
            <w:tcW w:w="2311" w:type="dxa"/>
          </w:tcPr>
          <w:p w14:paraId="6112F91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2FEC0E7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0DF42D9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052CFE7A" w14:textId="77777777">
        <w:trPr>
          <w:jc w:val="center"/>
        </w:trPr>
        <w:tc>
          <w:tcPr>
            <w:tcW w:w="2309" w:type="dxa"/>
            <w:vAlign w:val="center"/>
          </w:tcPr>
          <w:p w14:paraId="0ED9977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Guzel2014</w:t>
            </w:r>
          </w:p>
        </w:tc>
        <w:tc>
          <w:tcPr>
            <w:tcW w:w="2311" w:type="dxa"/>
          </w:tcPr>
          <w:p w14:paraId="4C952FC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1258082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311" w:type="dxa"/>
          </w:tcPr>
          <w:p w14:paraId="563D352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1CE8628B" w14:textId="77777777">
        <w:trPr>
          <w:jc w:val="center"/>
        </w:trPr>
        <w:tc>
          <w:tcPr>
            <w:tcW w:w="2309" w:type="dxa"/>
            <w:vAlign w:val="center"/>
          </w:tcPr>
          <w:p w14:paraId="2A2B319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l2015</w:t>
            </w:r>
          </w:p>
        </w:tc>
        <w:tc>
          <w:tcPr>
            <w:tcW w:w="2311" w:type="dxa"/>
          </w:tcPr>
          <w:p w14:paraId="561B1CB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692979A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772D38C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523EE5F7" w14:textId="77777777">
        <w:trPr>
          <w:jc w:val="center"/>
        </w:trPr>
        <w:tc>
          <w:tcPr>
            <w:tcW w:w="2309" w:type="dxa"/>
            <w:vAlign w:val="center"/>
          </w:tcPr>
          <w:p w14:paraId="1A193B2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Ipsita2024</w:t>
            </w:r>
          </w:p>
        </w:tc>
        <w:tc>
          <w:tcPr>
            <w:tcW w:w="2311" w:type="dxa"/>
          </w:tcPr>
          <w:p w14:paraId="54FEF3AD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53D709A4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7B99B197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511FFA5D" w14:textId="77777777">
        <w:trPr>
          <w:jc w:val="center"/>
        </w:trPr>
        <w:tc>
          <w:tcPr>
            <w:tcW w:w="2309" w:type="dxa"/>
            <w:vAlign w:val="center"/>
          </w:tcPr>
          <w:p w14:paraId="5209152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ahraman2019</w:t>
            </w:r>
          </w:p>
        </w:tc>
        <w:tc>
          <w:tcPr>
            <w:tcW w:w="2311" w:type="dxa"/>
          </w:tcPr>
          <w:p w14:paraId="417DBD55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0FD52DE3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004E264D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79C192BB" w14:textId="77777777">
        <w:trPr>
          <w:jc w:val="center"/>
        </w:trPr>
        <w:tc>
          <w:tcPr>
            <w:tcW w:w="2309" w:type="dxa"/>
            <w:vAlign w:val="center"/>
          </w:tcPr>
          <w:p w14:paraId="52D4A9F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amardi2021</w:t>
            </w:r>
          </w:p>
        </w:tc>
        <w:tc>
          <w:tcPr>
            <w:tcW w:w="2311" w:type="dxa"/>
          </w:tcPr>
          <w:p w14:paraId="4388307B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5AB8C5C9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7D888775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6E2B89FD" w14:textId="77777777">
        <w:trPr>
          <w:jc w:val="center"/>
        </w:trPr>
        <w:tc>
          <w:tcPr>
            <w:tcW w:w="2309" w:type="dxa"/>
            <w:vAlign w:val="center"/>
          </w:tcPr>
          <w:p w14:paraId="1226FA1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Kandaraki2011</w:t>
            </w:r>
          </w:p>
        </w:tc>
        <w:tc>
          <w:tcPr>
            <w:tcW w:w="2311" w:type="dxa"/>
          </w:tcPr>
          <w:p w14:paraId="7C55C67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01AC536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4B07329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30595613" w14:textId="77777777">
        <w:trPr>
          <w:jc w:val="center"/>
        </w:trPr>
        <w:tc>
          <w:tcPr>
            <w:tcW w:w="2309" w:type="dxa"/>
            <w:vAlign w:val="center"/>
          </w:tcPr>
          <w:p w14:paraId="1759B14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skinkurt2014</w:t>
            </w:r>
          </w:p>
        </w:tc>
        <w:tc>
          <w:tcPr>
            <w:tcW w:w="2311" w:type="dxa"/>
          </w:tcPr>
          <w:p w14:paraId="66F3197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1724727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6C48650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35C737A0" w14:textId="77777777">
        <w:trPr>
          <w:jc w:val="center"/>
        </w:trPr>
        <w:tc>
          <w:tcPr>
            <w:tcW w:w="2309" w:type="dxa"/>
            <w:vAlign w:val="center"/>
          </w:tcPr>
          <w:p w14:paraId="6E47F32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Keyif2020</w:t>
            </w:r>
          </w:p>
        </w:tc>
        <w:tc>
          <w:tcPr>
            <w:tcW w:w="2311" w:type="dxa"/>
          </w:tcPr>
          <w:p w14:paraId="5947768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259C148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311" w:type="dxa"/>
          </w:tcPr>
          <w:p w14:paraId="6FCD65C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74F41807" w14:textId="77777777">
        <w:trPr>
          <w:jc w:val="center"/>
        </w:trPr>
        <w:tc>
          <w:tcPr>
            <w:tcW w:w="2309" w:type="dxa"/>
            <w:vAlign w:val="center"/>
          </w:tcPr>
          <w:p w14:paraId="36ADB9F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iddy1990</w:t>
            </w:r>
          </w:p>
        </w:tc>
        <w:tc>
          <w:tcPr>
            <w:tcW w:w="2311" w:type="dxa"/>
          </w:tcPr>
          <w:p w14:paraId="41C4CF9D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365D966C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3F6085A6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7854662A" w14:textId="77777777">
        <w:trPr>
          <w:jc w:val="center"/>
        </w:trPr>
        <w:tc>
          <w:tcPr>
            <w:tcW w:w="2309" w:type="dxa"/>
            <w:vAlign w:val="center"/>
          </w:tcPr>
          <w:p w14:paraId="534AC5D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Kikuchi2002</w:t>
            </w:r>
          </w:p>
        </w:tc>
        <w:tc>
          <w:tcPr>
            <w:tcW w:w="2311" w:type="dxa"/>
          </w:tcPr>
          <w:p w14:paraId="7695C31E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6A6B3E32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2F3DFE60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66141945" w14:textId="77777777">
        <w:trPr>
          <w:jc w:val="center"/>
        </w:trPr>
        <w:tc>
          <w:tcPr>
            <w:tcW w:w="2309" w:type="dxa"/>
            <w:vAlign w:val="center"/>
          </w:tcPr>
          <w:p w14:paraId="58E0496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walska2007</w:t>
            </w:r>
          </w:p>
        </w:tc>
        <w:tc>
          <w:tcPr>
            <w:tcW w:w="2311" w:type="dxa"/>
          </w:tcPr>
          <w:p w14:paraId="2F6DB14B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1E3743CB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49308967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1DFA0B5B" w14:textId="77777777">
        <w:trPr>
          <w:jc w:val="center"/>
        </w:trPr>
        <w:tc>
          <w:tcPr>
            <w:tcW w:w="2309" w:type="dxa"/>
            <w:vAlign w:val="center"/>
          </w:tcPr>
          <w:p w14:paraId="2C1A58A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yegh2016</w:t>
            </w:r>
          </w:p>
        </w:tc>
        <w:tc>
          <w:tcPr>
            <w:tcW w:w="2311" w:type="dxa"/>
          </w:tcPr>
          <w:p w14:paraId="09C746A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3CED20B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700C2BD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72B2BD2D" w14:textId="77777777">
        <w:trPr>
          <w:jc w:val="center"/>
        </w:trPr>
        <w:tc>
          <w:tcPr>
            <w:tcW w:w="2309" w:type="dxa"/>
            <w:vAlign w:val="center"/>
          </w:tcPr>
          <w:p w14:paraId="1C92637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ee2012</w:t>
            </w:r>
          </w:p>
        </w:tc>
        <w:tc>
          <w:tcPr>
            <w:tcW w:w="2311" w:type="dxa"/>
          </w:tcPr>
          <w:p w14:paraId="36FEE26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6B3FCA1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093934F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66B100FF" w14:textId="77777777">
        <w:trPr>
          <w:jc w:val="center"/>
        </w:trPr>
        <w:tc>
          <w:tcPr>
            <w:tcW w:w="2309" w:type="dxa"/>
            <w:vAlign w:val="center"/>
          </w:tcPr>
          <w:p w14:paraId="4E105D6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ee2013</w:t>
            </w:r>
          </w:p>
        </w:tc>
        <w:tc>
          <w:tcPr>
            <w:tcW w:w="2311" w:type="dxa"/>
          </w:tcPr>
          <w:p w14:paraId="64DD4F5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193A1C5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655E1DF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2282C858" w14:textId="77777777">
        <w:trPr>
          <w:jc w:val="center"/>
        </w:trPr>
        <w:tc>
          <w:tcPr>
            <w:tcW w:w="2309" w:type="dxa"/>
            <w:vAlign w:val="center"/>
          </w:tcPr>
          <w:p w14:paraId="2F80162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i2016</w:t>
            </w:r>
          </w:p>
        </w:tc>
        <w:tc>
          <w:tcPr>
            <w:tcW w:w="2311" w:type="dxa"/>
          </w:tcPr>
          <w:p w14:paraId="5FDF6029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1778FE5B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311" w:type="dxa"/>
          </w:tcPr>
          <w:p w14:paraId="17C2AD65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496D8461" w14:textId="77777777">
        <w:trPr>
          <w:jc w:val="center"/>
        </w:trPr>
        <w:tc>
          <w:tcPr>
            <w:tcW w:w="2309" w:type="dxa"/>
            <w:vAlign w:val="center"/>
          </w:tcPr>
          <w:p w14:paraId="0E4CAAD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Li2024</w:t>
            </w:r>
          </w:p>
        </w:tc>
        <w:tc>
          <w:tcPr>
            <w:tcW w:w="2311" w:type="dxa"/>
          </w:tcPr>
          <w:p w14:paraId="2E42CFE6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542E8392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177A49CA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4272A67C" w14:textId="77777777">
        <w:trPr>
          <w:jc w:val="center"/>
        </w:trPr>
        <w:tc>
          <w:tcPr>
            <w:tcW w:w="2309" w:type="dxa"/>
            <w:vAlign w:val="center"/>
          </w:tcPr>
          <w:p w14:paraId="097C475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2015</w:t>
            </w:r>
          </w:p>
        </w:tc>
        <w:tc>
          <w:tcPr>
            <w:tcW w:w="2311" w:type="dxa"/>
          </w:tcPr>
          <w:p w14:paraId="7FC9C718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7AE7D289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2A84C47D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7D9200AA" w14:textId="77777777">
        <w:trPr>
          <w:jc w:val="center"/>
        </w:trPr>
        <w:tc>
          <w:tcPr>
            <w:tcW w:w="2309" w:type="dxa"/>
            <w:vAlign w:val="center"/>
          </w:tcPr>
          <w:p w14:paraId="4369A9E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Liou2009</w:t>
            </w:r>
          </w:p>
        </w:tc>
        <w:tc>
          <w:tcPr>
            <w:tcW w:w="2311" w:type="dxa"/>
          </w:tcPr>
          <w:p w14:paraId="47A8E2D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3513CBC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537D00B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46FA9371" w14:textId="77777777">
        <w:trPr>
          <w:jc w:val="center"/>
        </w:trPr>
        <w:tc>
          <w:tcPr>
            <w:tcW w:w="2309" w:type="dxa"/>
            <w:vAlign w:val="center"/>
          </w:tcPr>
          <w:p w14:paraId="653067D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iu2022</w:t>
            </w:r>
          </w:p>
        </w:tc>
        <w:tc>
          <w:tcPr>
            <w:tcW w:w="2311" w:type="dxa"/>
          </w:tcPr>
          <w:p w14:paraId="0D0C036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20EBB35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0D4C663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0DDB8C8B" w14:textId="77777777">
        <w:trPr>
          <w:jc w:val="center"/>
        </w:trPr>
        <w:tc>
          <w:tcPr>
            <w:tcW w:w="2309" w:type="dxa"/>
            <w:vAlign w:val="center"/>
          </w:tcPr>
          <w:p w14:paraId="15F71DC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akhija2023</w:t>
            </w:r>
          </w:p>
        </w:tc>
        <w:tc>
          <w:tcPr>
            <w:tcW w:w="2311" w:type="dxa"/>
          </w:tcPr>
          <w:p w14:paraId="443D6EC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03D0615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6C3379F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0AE5A354" w14:textId="77777777">
        <w:trPr>
          <w:jc w:val="center"/>
        </w:trPr>
        <w:tc>
          <w:tcPr>
            <w:tcW w:w="2309" w:type="dxa"/>
            <w:vAlign w:val="center"/>
          </w:tcPr>
          <w:p w14:paraId="3AAB7BC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Mancini2009</w:t>
            </w:r>
          </w:p>
        </w:tc>
        <w:tc>
          <w:tcPr>
            <w:tcW w:w="2311" w:type="dxa"/>
          </w:tcPr>
          <w:p w14:paraId="5FB93000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5E73699B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0CA757F2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59A4FC70" w14:textId="77777777">
        <w:trPr>
          <w:jc w:val="center"/>
        </w:trPr>
        <w:tc>
          <w:tcPr>
            <w:tcW w:w="2309" w:type="dxa"/>
            <w:vAlign w:val="center"/>
          </w:tcPr>
          <w:p w14:paraId="26B77AC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ra2024</w:t>
            </w:r>
          </w:p>
        </w:tc>
        <w:tc>
          <w:tcPr>
            <w:tcW w:w="2311" w:type="dxa"/>
          </w:tcPr>
          <w:p w14:paraId="67EDCCAD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28D20561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311" w:type="dxa"/>
          </w:tcPr>
          <w:p w14:paraId="1C252FBC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4175D53E" w14:textId="77777777">
        <w:trPr>
          <w:jc w:val="center"/>
        </w:trPr>
        <w:tc>
          <w:tcPr>
            <w:tcW w:w="2309" w:type="dxa"/>
            <w:vAlign w:val="center"/>
          </w:tcPr>
          <w:p w14:paraId="297536E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Morciano2014</w:t>
            </w:r>
          </w:p>
        </w:tc>
        <w:tc>
          <w:tcPr>
            <w:tcW w:w="2311" w:type="dxa"/>
          </w:tcPr>
          <w:p w14:paraId="10C8B43C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7EB7139F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5078B2F2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242CA9D7" w14:textId="77777777">
        <w:trPr>
          <w:jc w:val="center"/>
        </w:trPr>
        <w:tc>
          <w:tcPr>
            <w:tcW w:w="2309" w:type="dxa"/>
            <w:vAlign w:val="center"/>
          </w:tcPr>
          <w:p w14:paraId="6082718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ina2022</w:t>
            </w:r>
          </w:p>
        </w:tc>
        <w:tc>
          <w:tcPr>
            <w:tcW w:w="2311" w:type="dxa"/>
          </w:tcPr>
          <w:p w14:paraId="074954B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23444ED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0E9278B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2441011B" w14:textId="77777777">
        <w:trPr>
          <w:jc w:val="center"/>
        </w:trPr>
        <w:tc>
          <w:tcPr>
            <w:tcW w:w="2309" w:type="dxa"/>
            <w:vAlign w:val="center"/>
          </w:tcPr>
          <w:p w14:paraId="607C75E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Nayak2020</w:t>
            </w:r>
          </w:p>
        </w:tc>
        <w:tc>
          <w:tcPr>
            <w:tcW w:w="2311" w:type="dxa"/>
          </w:tcPr>
          <w:p w14:paraId="21C3B56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6C12D06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28D23B7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5DAB5413" w14:textId="77777777">
        <w:trPr>
          <w:jc w:val="center"/>
        </w:trPr>
        <w:tc>
          <w:tcPr>
            <w:tcW w:w="2309" w:type="dxa"/>
            <w:vAlign w:val="center"/>
          </w:tcPr>
          <w:p w14:paraId="6CD4225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Nikolajuk2010</w:t>
            </w:r>
          </w:p>
        </w:tc>
        <w:tc>
          <w:tcPr>
            <w:tcW w:w="2311" w:type="dxa"/>
          </w:tcPr>
          <w:p w14:paraId="2136C3B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4CFF286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73BE115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1B9D92FE" w14:textId="77777777">
        <w:trPr>
          <w:jc w:val="center"/>
        </w:trPr>
        <w:tc>
          <w:tcPr>
            <w:tcW w:w="2309" w:type="dxa"/>
            <w:vAlign w:val="center"/>
          </w:tcPr>
          <w:p w14:paraId="10C53C4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de2017</w:t>
            </w:r>
          </w:p>
        </w:tc>
        <w:tc>
          <w:tcPr>
            <w:tcW w:w="2311" w:type="dxa"/>
          </w:tcPr>
          <w:p w14:paraId="79A69F1F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083369F7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3774EC64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06359AA9" w14:textId="77777777">
        <w:trPr>
          <w:jc w:val="center"/>
        </w:trPr>
        <w:tc>
          <w:tcPr>
            <w:tcW w:w="2309" w:type="dxa"/>
            <w:vAlign w:val="center"/>
          </w:tcPr>
          <w:p w14:paraId="071CEBE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angaribuan2011</w:t>
            </w:r>
          </w:p>
        </w:tc>
        <w:tc>
          <w:tcPr>
            <w:tcW w:w="2311" w:type="dxa"/>
          </w:tcPr>
          <w:p w14:paraId="7B919C6E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1C2B20AC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3D9131F0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72D78290" w14:textId="77777777">
        <w:trPr>
          <w:jc w:val="center"/>
        </w:trPr>
        <w:tc>
          <w:tcPr>
            <w:tcW w:w="2309" w:type="dxa"/>
            <w:vAlign w:val="center"/>
          </w:tcPr>
          <w:p w14:paraId="517AEA09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rk2015</w:t>
            </w:r>
          </w:p>
        </w:tc>
        <w:tc>
          <w:tcPr>
            <w:tcW w:w="2311" w:type="dxa"/>
          </w:tcPr>
          <w:p w14:paraId="73712E4A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5809B09C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311" w:type="dxa"/>
          </w:tcPr>
          <w:p w14:paraId="06C947E3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3D242BCA" w14:textId="77777777">
        <w:trPr>
          <w:jc w:val="center"/>
        </w:trPr>
        <w:tc>
          <w:tcPr>
            <w:tcW w:w="2309" w:type="dxa"/>
            <w:vAlign w:val="center"/>
          </w:tcPr>
          <w:p w14:paraId="50B8C9D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atlolla2017</w:t>
            </w:r>
          </w:p>
        </w:tc>
        <w:tc>
          <w:tcPr>
            <w:tcW w:w="2311" w:type="dxa"/>
          </w:tcPr>
          <w:p w14:paraId="5C2537B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1AD7612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53B7617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62C6EB73" w14:textId="77777777">
        <w:trPr>
          <w:jc w:val="center"/>
        </w:trPr>
        <w:tc>
          <w:tcPr>
            <w:tcW w:w="2309" w:type="dxa"/>
            <w:vAlign w:val="center"/>
          </w:tcPr>
          <w:p w14:paraId="2FB0B86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Rajkhowa1995</w:t>
            </w:r>
          </w:p>
        </w:tc>
        <w:tc>
          <w:tcPr>
            <w:tcW w:w="2311" w:type="dxa"/>
          </w:tcPr>
          <w:p w14:paraId="299E2C7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341CB92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4CF80AE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0397C16E" w14:textId="77777777">
        <w:trPr>
          <w:jc w:val="center"/>
        </w:trPr>
        <w:tc>
          <w:tcPr>
            <w:tcW w:w="2309" w:type="dxa"/>
            <w:vAlign w:val="center"/>
          </w:tcPr>
          <w:p w14:paraId="0443891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adia2020</w:t>
            </w:r>
          </w:p>
        </w:tc>
        <w:tc>
          <w:tcPr>
            <w:tcW w:w="2311" w:type="dxa"/>
          </w:tcPr>
          <w:p w14:paraId="2DEE5FC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2CDCAF1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29357A0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34FB239D" w14:textId="77777777">
        <w:trPr>
          <w:jc w:val="center"/>
        </w:trPr>
        <w:tc>
          <w:tcPr>
            <w:tcW w:w="2309" w:type="dxa"/>
            <w:vAlign w:val="center"/>
          </w:tcPr>
          <w:p w14:paraId="6FE44CB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atyaraddi2019</w:t>
            </w:r>
          </w:p>
        </w:tc>
        <w:tc>
          <w:tcPr>
            <w:tcW w:w="2311" w:type="dxa"/>
          </w:tcPr>
          <w:p w14:paraId="2460B5D8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2D2CE860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2EDB7A9A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7A395943" w14:textId="77777777">
        <w:trPr>
          <w:jc w:val="center"/>
        </w:trPr>
        <w:tc>
          <w:tcPr>
            <w:tcW w:w="2309" w:type="dxa"/>
            <w:vAlign w:val="center"/>
          </w:tcPr>
          <w:p w14:paraId="2192045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habir2013</w:t>
            </w:r>
          </w:p>
        </w:tc>
        <w:tc>
          <w:tcPr>
            <w:tcW w:w="2311" w:type="dxa"/>
          </w:tcPr>
          <w:p w14:paraId="79BC7FCC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4F7FB649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7180EE0D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1375D540" w14:textId="77777777">
        <w:trPr>
          <w:jc w:val="center"/>
        </w:trPr>
        <w:tc>
          <w:tcPr>
            <w:tcW w:w="2309" w:type="dxa"/>
            <w:vAlign w:val="center"/>
          </w:tcPr>
          <w:p w14:paraId="052258C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harifi2010</w:t>
            </w:r>
          </w:p>
        </w:tc>
        <w:tc>
          <w:tcPr>
            <w:tcW w:w="2311" w:type="dxa"/>
          </w:tcPr>
          <w:p w14:paraId="11B574E3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7951D5B8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5380E8F5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1457C978" w14:textId="77777777">
        <w:trPr>
          <w:jc w:val="center"/>
        </w:trPr>
        <w:tc>
          <w:tcPr>
            <w:tcW w:w="2309" w:type="dxa"/>
            <w:vAlign w:val="center"/>
          </w:tcPr>
          <w:p w14:paraId="2A82AE5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Shi2020</w:t>
            </w:r>
          </w:p>
        </w:tc>
        <w:tc>
          <w:tcPr>
            <w:tcW w:w="2311" w:type="dxa"/>
          </w:tcPr>
          <w:p w14:paraId="72676BB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049C2E1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311" w:type="dxa"/>
          </w:tcPr>
          <w:p w14:paraId="76A0DD54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036D9324" w14:textId="77777777">
        <w:trPr>
          <w:jc w:val="center"/>
        </w:trPr>
        <w:tc>
          <w:tcPr>
            <w:tcW w:w="2309" w:type="dxa"/>
            <w:vAlign w:val="center"/>
          </w:tcPr>
          <w:p w14:paraId="06D8ADE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vendsen2008</w:t>
            </w:r>
          </w:p>
        </w:tc>
        <w:tc>
          <w:tcPr>
            <w:tcW w:w="2311" w:type="dxa"/>
          </w:tcPr>
          <w:p w14:paraId="419532D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13CB4DF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797B1F5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075849DB" w14:textId="77777777">
        <w:trPr>
          <w:jc w:val="center"/>
        </w:trPr>
        <w:tc>
          <w:tcPr>
            <w:tcW w:w="2309" w:type="dxa"/>
            <w:vAlign w:val="center"/>
          </w:tcPr>
          <w:p w14:paraId="1DB2736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lastRenderedPageBreak/>
              <w:t>Svendsen2009</w:t>
            </w:r>
          </w:p>
        </w:tc>
        <w:tc>
          <w:tcPr>
            <w:tcW w:w="2311" w:type="dxa"/>
          </w:tcPr>
          <w:p w14:paraId="6202913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1789871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120FE88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3C8587FF" w14:textId="77777777">
        <w:trPr>
          <w:jc w:val="center"/>
        </w:trPr>
        <w:tc>
          <w:tcPr>
            <w:tcW w:w="2309" w:type="dxa"/>
            <w:vAlign w:val="center"/>
          </w:tcPr>
          <w:p w14:paraId="6115FC9F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ao2012</w:t>
            </w:r>
          </w:p>
        </w:tc>
        <w:tc>
          <w:tcPr>
            <w:tcW w:w="2311" w:type="dxa"/>
          </w:tcPr>
          <w:p w14:paraId="23894418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64060882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5681617B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0F4999FA" w14:textId="77777777">
        <w:trPr>
          <w:jc w:val="center"/>
        </w:trPr>
        <w:tc>
          <w:tcPr>
            <w:tcW w:w="2309" w:type="dxa"/>
            <w:vAlign w:val="center"/>
          </w:tcPr>
          <w:p w14:paraId="69BF1315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Usta2018</w:t>
            </w:r>
          </w:p>
        </w:tc>
        <w:tc>
          <w:tcPr>
            <w:tcW w:w="2311" w:type="dxa"/>
          </w:tcPr>
          <w:p w14:paraId="624BF77A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1761DDE9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208AFE46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0C53BA14" w14:textId="77777777">
        <w:trPr>
          <w:jc w:val="center"/>
        </w:trPr>
        <w:tc>
          <w:tcPr>
            <w:tcW w:w="2309" w:type="dxa"/>
            <w:vAlign w:val="center"/>
          </w:tcPr>
          <w:p w14:paraId="15A4B76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Vasyukova2023</w:t>
            </w:r>
          </w:p>
        </w:tc>
        <w:tc>
          <w:tcPr>
            <w:tcW w:w="2311" w:type="dxa"/>
          </w:tcPr>
          <w:p w14:paraId="6B1DC5DC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703C6D06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592F72CB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451A5E16" w14:textId="77777777">
        <w:trPr>
          <w:jc w:val="center"/>
        </w:trPr>
        <w:tc>
          <w:tcPr>
            <w:tcW w:w="2309" w:type="dxa"/>
            <w:vAlign w:val="center"/>
          </w:tcPr>
          <w:p w14:paraId="03164D1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lla1999</w:t>
            </w:r>
          </w:p>
        </w:tc>
        <w:tc>
          <w:tcPr>
            <w:tcW w:w="2311" w:type="dxa"/>
          </w:tcPr>
          <w:p w14:paraId="0997105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035AB5EC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4A01E0D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711A508A" w14:textId="77777777">
        <w:trPr>
          <w:jc w:val="center"/>
        </w:trPr>
        <w:tc>
          <w:tcPr>
            <w:tcW w:w="2309" w:type="dxa"/>
            <w:vAlign w:val="center"/>
          </w:tcPr>
          <w:p w14:paraId="1F9852BA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Wang2010</w:t>
            </w:r>
          </w:p>
        </w:tc>
        <w:tc>
          <w:tcPr>
            <w:tcW w:w="2311" w:type="dxa"/>
          </w:tcPr>
          <w:p w14:paraId="31AA702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729D660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2311" w:type="dxa"/>
          </w:tcPr>
          <w:p w14:paraId="1B60F16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7A664F7D" w14:textId="77777777">
        <w:trPr>
          <w:trHeight w:val="80"/>
          <w:jc w:val="center"/>
        </w:trPr>
        <w:tc>
          <w:tcPr>
            <w:tcW w:w="2309" w:type="dxa"/>
            <w:vAlign w:val="center"/>
          </w:tcPr>
          <w:p w14:paraId="1990A097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Wang2018</w:t>
            </w:r>
          </w:p>
        </w:tc>
        <w:tc>
          <w:tcPr>
            <w:tcW w:w="2311" w:type="dxa"/>
          </w:tcPr>
          <w:p w14:paraId="5C6D8E41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71F745C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363DC2C8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5B8A7ED6" w14:textId="77777777">
        <w:trPr>
          <w:jc w:val="center"/>
        </w:trPr>
        <w:tc>
          <w:tcPr>
            <w:tcW w:w="2309" w:type="dxa"/>
            <w:vAlign w:val="center"/>
          </w:tcPr>
          <w:p w14:paraId="420470A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ang2015</w:t>
            </w:r>
          </w:p>
        </w:tc>
        <w:tc>
          <w:tcPr>
            <w:tcW w:w="2311" w:type="dxa"/>
          </w:tcPr>
          <w:p w14:paraId="3F61EB37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2311" w:type="dxa"/>
          </w:tcPr>
          <w:p w14:paraId="2A897A31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77218223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7FA3202B" w14:textId="77777777">
        <w:trPr>
          <w:jc w:val="center"/>
        </w:trPr>
        <w:tc>
          <w:tcPr>
            <w:tcW w:w="2309" w:type="dxa"/>
            <w:vAlign w:val="center"/>
          </w:tcPr>
          <w:p w14:paraId="6B30B6D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eastAsia="DengXian" w:hAnsi="Times New Roman" w:cs="Times New Roman"/>
                <w:color w:val="000000"/>
              </w:rPr>
              <w:t>Yildizhan2008</w:t>
            </w:r>
          </w:p>
        </w:tc>
        <w:tc>
          <w:tcPr>
            <w:tcW w:w="2311" w:type="dxa"/>
          </w:tcPr>
          <w:p w14:paraId="46E2A9BF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0096F036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398A09B4" w14:textId="77777777" w:rsidR="0017502E" w:rsidRDefault="00000000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588D3139" w14:textId="77777777">
        <w:trPr>
          <w:jc w:val="center"/>
        </w:trPr>
        <w:tc>
          <w:tcPr>
            <w:tcW w:w="2309" w:type="dxa"/>
            <w:vAlign w:val="center"/>
          </w:tcPr>
          <w:p w14:paraId="036DBA70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ildizhan2009</w:t>
            </w:r>
          </w:p>
        </w:tc>
        <w:tc>
          <w:tcPr>
            <w:tcW w:w="2311" w:type="dxa"/>
          </w:tcPr>
          <w:p w14:paraId="239613A3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4F7C097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6484DFD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tr w:rsidR="0017502E" w14:paraId="6074A427" w14:textId="77777777">
        <w:trPr>
          <w:jc w:val="center"/>
        </w:trPr>
        <w:tc>
          <w:tcPr>
            <w:tcW w:w="2309" w:type="dxa"/>
            <w:vAlign w:val="center"/>
          </w:tcPr>
          <w:p w14:paraId="3BA62EE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Yilmaz2005</w:t>
            </w:r>
          </w:p>
        </w:tc>
        <w:tc>
          <w:tcPr>
            <w:tcW w:w="2311" w:type="dxa"/>
          </w:tcPr>
          <w:p w14:paraId="7162FE0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*</w:t>
            </w:r>
          </w:p>
        </w:tc>
        <w:tc>
          <w:tcPr>
            <w:tcW w:w="2311" w:type="dxa"/>
          </w:tcPr>
          <w:p w14:paraId="7DB9559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4A169C3D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</w:t>
            </w:r>
          </w:p>
        </w:tc>
      </w:tr>
      <w:tr w:rsidR="0017502E" w14:paraId="41563E24" w14:textId="77777777">
        <w:trPr>
          <w:jc w:val="center"/>
        </w:trPr>
        <w:tc>
          <w:tcPr>
            <w:tcW w:w="2309" w:type="dxa"/>
            <w:vAlign w:val="center"/>
          </w:tcPr>
          <w:p w14:paraId="75CA5DC2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Yilmaz2015</w:t>
            </w:r>
          </w:p>
        </w:tc>
        <w:tc>
          <w:tcPr>
            <w:tcW w:w="2311" w:type="dxa"/>
          </w:tcPr>
          <w:p w14:paraId="6F7BC366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  <w:tc>
          <w:tcPr>
            <w:tcW w:w="2311" w:type="dxa"/>
          </w:tcPr>
          <w:p w14:paraId="7A041DDB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311" w:type="dxa"/>
          </w:tcPr>
          <w:p w14:paraId="0AFA59DE" w14:textId="77777777" w:rsidR="0017502E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***</w:t>
            </w:r>
          </w:p>
        </w:tc>
      </w:tr>
      <w:bookmarkEnd w:id="1"/>
    </w:tbl>
    <w:p w14:paraId="1A4AF727" w14:textId="77777777" w:rsidR="0017502E" w:rsidRDefault="0017502E">
      <w:pPr>
        <w:rPr>
          <w:rFonts w:ascii="Times New Roman" w:hAnsi="Times New Roman" w:cs="Times New Roman"/>
        </w:rPr>
      </w:pPr>
    </w:p>
    <w:p w14:paraId="65EA7CBB" w14:textId="77777777" w:rsidR="0017502E" w:rsidRPr="00414984" w:rsidRDefault="00000000">
      <w:pPr>
        <w:rPr>
          <w:rFonts w:ascii="Times New Roman" w:eastAsia="DengXian" w:hAnsi="Times New Roman" w:cs="Times New Roman"/>
          <w:color w:val="000000" w:themeColor="text1"/>
        </w:rPr>
      </w:pPr>
      <w:r w:rsidRPr="00414984">
        <w:rPr>
          <w:rFonts w:ascii="Times New Roman" w:eastAsia="DengXian" w:hAnsi="Times New Roman" w:cs="Times New Roman"/>
          <w:color w:val="000000" w:themeColor="text1"/>
          <w:vertAlign w:val="superscript"/>
        </w:rPr>
        <w:t>*</w:t>
      </w:r>
      <w:r w:rsidRPr="00414984">
        <w:rPr>
          <w:rFonts w:ascii="Times New Roman" w:eastAsia="DengXian" w:hAnsi="Times New Roman" w:cs="Times New Roman"/>
          <w:color w:val="000000" w:themeColor="text1"/>
        </w:rPr>
        <w:t xml:space="preserve">: </w:t>
      </w:r>
      <w:r w:rsidRPr="00414984">
        <w:rPr>
          <w:rFonts w:ascii="Times New Roman" w:eastAsia="DengXian" w:hAnsi="Times New Roman" w:cs="Times New Roman" w:hint="eastAsia"/>
          <w:color w:val="000000" w:themeColor="text1"/>
        </w:rPr>
        <w:t>1 score</w:t>
      </w:r>
    </w:p>
    <w:p w14:paraId="05DE8019" w14:textId="77777777" w:rsidR="0017502E" w:rsidRPr="00414984" w:rsidRDefault="00000000">
      <w:pPr>
        <w:rPr>
          <w:rFonts w:ascii="Times New Roman" w:eastAsia="DengXian" w:hAnsi="Times New Roman" w:cs="Times New Roman"/>
          <w:color w:val="000000" w:themeColor="text1"/>
        </w:rPr>
      </w:pPr>
      <w:r w:rsidRPr="00414984">
        <w:rPr>
          <w:rFonts w:ascii="Times New Roman" w:eastAsia="DengXian" w:hAnsi="Times New Roman" w:cs="Times New Roman"/>
          <w:color w:val="000000" w:themeColor="text1"/>
          <w:vertAlign w:val="superscript"/>
        </w:rPr>
        <w:t>**</w:t>
      </w:r>
      <w:r w:rsidRPr="00414984">
        <w:rPr>
          <w:rFonts w:ascii="Times New Roman" w:eastAsia="DengXian" w:hAnsi="Times New Roman" w:cs="Times New Roman"/>
          <w:color w:val="000000" w:themeColor="text1"/>
        </w:rPr>
        <w:t xml:space="preserve">: </w:t>
      </w:r>
      <w:r w:rsidRPr="00414984">
        <w:rPr>
          <w:rFonts w:ascii="Times New Roman" w:eastAsia="DengXian" w:hAnsi="Times New Roman" w:cs="Times New Roman" w:hint="eastAsia"/>
          <w:color w:val="000000" w:themeColor="text1"/>
        </w:rPr>
        <w:t>2 score</w:t>
      </w:r>
    </w:p>
    <w:p w14:paraId="1FC80ED7" w14:textId="77777777" w:rsidR="0017502E" w:rsidRPr="00414984" w:rsidRDefault="00000000">
      <w:pPr>
        <w:rPr>
          <w:rFonts w:ascii="Times New Roman" w:eastAsia="DengXian" w:hAnsi="Times New Roman" w:cs="Times New Roman"/>
          <w:color w:val="000000" w:themeColor="text1"/>
        </w:rPr>
      </w:pPr>
      <w:r w:rsidRPr="00414984">
        <w:rPr>
          <w:rFonts w:ascii="Times New Roman" w:eastAsia="DengXian" w:hAnsi="Times New Roman" w:cs="Times New Roman"/>
          <w:color w:val="000000" w:themeColor="text1"/>
          <w:vertAlign w:val="superscript"/>
        </w:rPr>
        <w:t>***</w:t>
      </w:r>
      <w:r w:rsidRPr="00414984">
        <w:rPr>
          <w:rFonts w:ascii="Times New Roman" w:eastAsia="DengXian" w:hAnsi="Times New Roman" w:cs="Times New Roman"/>
          <w:color w:val="000000" w:themeColor="text1"/>
        </w:rPr>
        <w:t xml:space="preserve">: </w:t>
      </w:r>
      <w:r w:rsidRPr="00414984">
        <w:rPr>
          <w:rFonts w:ascii="Times New Roman" w:eastAsia="DengXian" w:hAnsi="Times New Roman" w:cs="Times New Roman" w:hint="eastAsia"/>
          <w:color w:val="000000" w:themeColor="text1"/>
        </w:rPr>
        <w:t>3 score</w:t>
      </w:r>
    </w:p>
    <w:p w14:paraId="60F8C78E" w14:textId="77777777" w:rsidR="0017502E" w:rsidRPr="00414984" w:rsidRDefault="00000000">
      <w:pPr>
        <w:rPr>
          <w:rFonts w:ascii="Times New Roman" w:eastAsia="DengXian" w:hAnsi="Times New Roman" w:cs="Times New Roman"/>
          <w:color w:val="000000" w:themeColor="text1"/>
        </w:rPr>
      </w:pPr>
      <w:r w:rsidRPr="00414984">
        <w:rPr>
          <w:rFonts w:ascii="Times New Roman" w:eastAsia="DengXian" w:hAnsi="Times New Roman" w:cs="Times New Roman"/>
          <w:color w:val="000000" w:themeColor="text1"/>
          <w:vertAlign w:val="superscript"/>
        </w:rPr>
        <w:t>****</w:t>
      </w:r>
      <w:r w:rsidRPr="00414984">
        <w:rPr>
          <w:rFonts w:ascii="Times New Roman" w:eastAsia="DengXian" w:hAnsi="Times New Roman" w:cs="Times New Roman"/>
          <w:color w:val="000000" w:themeColor="text1"/>
        </w:rPr>
        <w:t xml:space="preserve">: </w:t>
      </w:r>
      <w:r w:rsidRPr="00414984">
        <w:rPr>
          <w:rFonts w:ascii="Times New Roman" w:eastAsia="DengXian" w:hAnsi="Times New Roman" w:cs="Times New Roman" w:hint="eastAsia"/>
          <w:color w:val="000000" w:themeColor="text1"/>
        </w:rPr>
        <w:t>4 score</w:t>
      </w:r>
    </w:p>
    <w:p w14:paraId="4E29FF03" w14:textId="77777777" w:rsidR="0017502E" w:rsidRDefault="0017502E">
      <w:pPr>
        <w:rPr>
          <w:rFonts w:ascii="Times New Roman" w:hAnsi="Times New Roman" w:cs="Times New Roman"/>
          <w:color w:val="4472C4" w:themeColor="accent1"/>
          <w:shd w:val="clear" w:color="auto" w:fill="B2E281"/>
          <w14:textFill>
            <w14:gradFill>
              <w14:gsLst>
                <w14:gs w14:pos="50000">
                  <w14:schemeClr w14:val="tx1"/>
                </w14:gs>
                <w14:gs w14:pos="0">
                  <w14:schemeClr w14:val="tx1">
                    <w14:lumMod w14:val="25000"/>
                    <w14:lumOff w14:val="75000"/>
                  </w14:schemeClr>
                </w14:gs>
                <w14:gs w14:pos="100000">
                  <w14:schemeClr w14:val="tx1">
                    <w14:lumMod w14:val="85000"/>
                  </w14:schemeClr>
                </w14:gs>
              </w14:gsLst>
              <w14:lin w14:ang="5400000" w14:scaled="1"/>
            </w14:gradFill>
          </w14:textFill>
        </w:rPr>
      </w:pPr>
    </w:p>
    <w:p w14:paraId="236DAEE3" w14:textId="77777777" w:rsidR="0017502E" w:rsidRDefault="0017502E"/>
    <w:p w14:paraId="60708958" w14:textId="77777777" w:rsidR="0017502E" w:rsidRDefault="0017502E">
      <w:pPr>
        <w:rPr>
          <w:rFonts w:ascii="Times New Roman" w:eastAsia="DengXian" w:hAnsi="Times New Roman" w:cs="Times New Roman"/>
          <w:color w:val="000000"/>
        </w:rPr>
      </w:pPr>
    </w:p>
    <w:sectPr w:rsidR="0017502E">
      <w:pgSz w:w="11906" w:h="16838"/>
      <w:pgMar w:top="1440" w:right="1803" w:bottom="1440" w:left="1803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1CE52" w14:textId="77777777" w:rsidR="000A40B8" w:rsidRDefault="000A40B8">
      <w:r>
        <w:separator/>
      </w:r>
    </w:p>
  </w:endnote>
  <w:endnote w:type="continuationSeparator" w:id="0">
    <w:p w14:paraId="359F7DEC" w14:textId="77777777" w:rsidR="000A40B8" w:rsidRDefault="000A4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4BDE6" w14:textId="77777777" w:rsidR="000A40B8" w:rsidRDefault="000A40B8">
      <w:r>
        <w:separator/>
      </w:r>
    </w:p>
  </w:footnote>
  <w:footnote w:type="continuationSeparator" w:id="0">
    <w:p w14:paraId="29C26C2F" w14:textId="77777777" w:rsidR="000A40B8" w:rsidRDefault="000A40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3C48D" w14:textId="77777777" w:rsidR="0017502E" w:rsidRDefault="0017502E">
    <w:pPr>
      <w:pStyle w:val="a8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1E910" w14:textId="77777777" w:rsidR="0017502E" w:rsidRDefault="0017502E">
    <w:pPr>
      <w:pStyle w:val="a8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isplayBackgroundShape/>
  <w:proofState w:spelling="clean" w:grammar="clean"/>
  <w:defaultTabStop w:val="4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a9xs5wetprdpe9ft3xa52u0pwvxpaxf2ez&quot;&gt;SGLT-2 VS GLP-1 in obesity&lt;record-ids&gt;&lt;item&gt;56&lt;/item&gt;&lt;item&gt;57&lt;/item&gt;&lt;item&gt;58&lt;/item&gt;&lt;item&gt;60&lt;/item&gt;&lt;item&gt;61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7&lt;/item&gt;&lt;item&gt;78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3&lt;/item&gt;&lt;item&gt;94&lt;/item&gt;&lt;item&gt;95&lt;/item&gt;&lt;item&gt;96&lt;/item&gt;&lt;item&gt;97&lt;/item&gt;&lt;item&gt;99&lt;/item&gt;&lt;item&gt;101&lt;/item&gt;&lt;item&gt;103&lt;/item&gt;&lt;item&gt;104&lt;/item&gt;&lt;item&gt;105&lt;/item&gt;&lt;item&gt;106&lt;/item&gt;&lt;item&gt;107&lt;/item&gt;&lt;item&gt;108&lt;/item&gt;&lt;item&gt;109&lt;/item&gt;&lt;item&gt;111&lt;/item&gt;&lt;item&gt;112&lt;/item&gt;&lt;item&gt;113&lt;/item&gt;&lt;item&gt;114&lt;/item&gt;&lt;item&gt;115&lt;/item&gt;&lt;item&gt;116&lt;/item&gt;&lt;item&gt;119&lt;/item&gt;&lt;item&gt;122&lt;/item&gt;&lt;item&gt;124&lt;/item&gt;&lt;item&gt;125&lt;/item&gt;&lt;item&gt;126&lt;/item&gt;&lt;item&gt;127&lt;/item&gt;&lt;item&gt;131&lt;/item&gt;&lt;item&gt;138&lt;/item&gt;&lt;item&gt;179&lt;/item&gt;&lt;item&gt;195&lt;/item&gt;&lt;item&gt;234&lt;/item&gt;&lt;item&gt;239&lt;/item&gt;&lt;item&gt;242&lt;/item&gt;&lt;item&gt;243&lt;/item&gt;&lt;/record-ids&gt;&lt;/item&gt;&lt;/Libraries&gt;"/>
  </w:docVars>
  <w:rsids>
    <w:rsidRoot w:val="00D65F80"/>
    <w:rsid w:val="00000ADE"/>
    <w:rsid w:val="00005CDE"/>
    <w:rsid w:val="00007C40"/>
    <w:rsid w:val="00010B8F"/>
    <w:rsid w:val="00015050"/>
    <w:rsid w:val="000163DD"/>
    <w:rsid w:val="0001773A"/>
    <w:rsid w:val="00017D38"/>
    <w:rsid w:val="00023AFC"/>
    <w:rsid w:val="00023B25"/>
    <w:rsid w:val="00024511"/>
    <w:rsid w:val="000261FC"/>
    <w:rsid w:val="00026C40"/>
    <w:rsid w:val="00030441"/>
    <w:rsid w:val="00030496"/>
    <w:rsid w:val="0003079C"/>
    <w:rsid w:val="000308C2"/>
    <w:rsid w:val="00030CCF"/>
    <w:rsid w:val="00041094"/>
    <w:rsid w:val="00041245"/>
    <w:rsid w:val="00042096"/>
    <w:rsid w:val="00042392"/>
    <w:rsid w:val="000428AC"/>
    <w:rsid w:val="00045055"/>
    <w:rsid w:val="00045076"/>
    <w:rsid w:val="00045686"/>
    <w:rsid w:val="00056E12"/>
    <w:rsid w:val="00061647"/>
    <w:rsid w:val="00061AE1"/>
    <w:rsid w:val="0006578E"/>
    <w:rsid w:val="00076FAD"/>
    <w:rsid w:val="00082820"/>
    <w:rsid w:val="00084619"/>
    <w:rsid w:val="000849D8"/>
    <w:rsid w:val="000873A3"/>
    <w:rsid w:val="00087CD0"/>
    <w:rsid w:val="0009161C"/>
    <w:rsid w:val="00097547"/>
    <w:rsid w:val="000A0FC3"/>
    <w:rsid w:val="000A2266"/>
    <w:rsid w:val="000A40B8"/>
    <w:rsid w:val="000A696C"/>
    <w:rsid w:val="000A6AED"/>
    <w:rsid w:val="000A76B6"/>
    <w:rsid w:val="000B0D5D"/>
    <w:rsid w:val="000B1DF7"/>
    <w:rsid w:val="000B56F5"/>
    <w:rsid w:val="000B5827"/>
    <w:rsid w:val="000B65C3"/>
    <w:rsid w:val="000B67F1"/>
    <w:rsid w:val="000B7896"/>
    <w:rsid w:val="000C094D"/>
    <w:rsid w:val="000C0F2A"/>
    <w:rsid w:val="000C2EB2"/>
    <w:rsid w:val="000C5AE3"/>
    <w:rsid w:val="000C5E47"/>
    <w:rsid w:val="000C71FD"/>
    <w:rsid w:val="000D0F16"/>
    <w:rsid w:val="000D10BE"/>
    <w:rsid w:val="000D1696"/>
    <w:rsid w:val="000D2EC4"/>
    <w:rsid w:val="000D33F1"/>
    <w:rsid w:val="000D7496"/>
    <w:rsid w:val="000E0809"/>
    <w:rsid w:val="000E0D11"/>
    <w:rsid w:val="000E1CE9"/>
    <w:rsid w:val="000E21E2"/>
    <w:rsid w:val="000E273B"/>
    <w:rsid w:val="000E2A12"/>
    <w:rsid w:val="000E4B4F"/>
    <w:rsid w:val="000E64AE"/>
    <w:rsid w:val="000F02F3"/>
    <w:rsid w:val="000F19D3"/>
    <w:rsid w:val="000F23E6"/>
    <w:rsid w:val="000F2F52"/>
    <w:rsid w:val="000F534B"/>
    <w:rsid w:val="000F64C6"/>
    <w:rsid w:val="00103355"/>
    <w:rsid w:val="001049B7"/>
    <w:rsid w:val="00104DF8"/>
    <w:rsid w:val="00104E17"/>
    <w:rsid w:val="00106063"/>
    <w:rsid w:val="00106CE8"/>
    <w:rsid w:val="00111AC4"/>
    <w:rsid w:val="00112676"/>
    <w:rsid w:val="00115362"/>
    <w:rsid w:val="00117560"/>
    <w:rsid w:val="0012258B"/>
    <w:rsid w:val="00123E9B"/>
    <w:rsid w:val="00125724"/>
    <w:rsid w:val="0012620B"/>
    <w:rsid w:val="00127C66"/>
    <w:rsid w:val="001364D3"/>
    <w:rsid w:val="0014231E"/>
    <w:rsid w:val="00143DE5"/>
    <w:rsid w:val="00144703"/>
    <w:rsid w:val="00145B4A"/>
    <w:rsid w:val="001477DC"/>
    <w:rsid w:val="00150418"/>
    <w:rsid w:val="00150873"/>
    <w:rsid w:val="001515BD"/>
    <w:rsid w:val="00152D8D"/>
    <w:rsid w:val="00157D2F"/>
    <w:rsid w:val="00162FD6"/>
    <w:rsid w:val="00164F92"/>
    <w:rsid w:val="00166771"/>
    <w:rsid w:val="00166ABA"/>
    <w:rsid w:val="00170AD5"/>
    <w:rsid w:val="0017502E"/>
    <w:rsid w:val="00181283"/>
    <w:rsid w:val="0018154E"/>
    <w:rsid w:val="00181BFA"/>
    <w:rsid w:val="00185DDA"/>
    <w:rsid w:val="00187785"/>
    <w:rsid w:val="001944B9"/>
    <w:rsid w:val="00194749"/>
    <w:rsid w:val="00196095"/>
    <w:rsid w:val="00196462"/>
    <w:rsid w:val="001A17F6"/>
    <w:rsid w:val="001A1F58"/>
    <w:rsid w:val="001A5040"/>
    <w:rsid w:val="001A5F0A"/>
    <w:rsid w:val="001B1896"/>
    <w:rsid w:val="001B47C3"/>
    <w:rsid w:val="001B6D30"/>
    <w:rsid w:val="001C2201"/>
    <w:rsid w:val="001C29BF"/>
    <w:rsid w:val="001C2DEC"/>
    <w:rsid w:val="001C5CF8"/>
    <w:rsid w:val="001C6E0A"/>
    <w:rsid w:val="001D2B0D"/>
    <w:rsid w:val="001D4031"/>
    <w:rsid w:val="001D4E5F"/>
    <w:rsid w:val="001D6E14"/>
    <w:rsid w:val="001D6EFE"/>
    <w:rsid w:val="001E315C"/>
    <w:rsid w:val="001E364A"/>
    <w:rsid w:val="001E4B9E"/>
    <w:rsid w:val="001E57BE"/>
    <w:rsid w:val="001E6947"/>
    <w:rsid w:val="001E7A54"/>
    <w:rsid w:val="001F15AB"/>
    <w:rsid w:val="001F23A3"/>
    <w:rsid w:val="001F29FC"/>
    <w:rsid w:val="001F2DBB"/>
    <w:rsid w:val="00200224"/>
    <w:rsid w:val="002006BF"/>
    <w:rsid w:val="00204373"/>
    <w:rsid w:val="00205571"/>
    <w:rsid w:val="0020722A"/>
    <w:rsid w:val="00221AA3"/>
    <w:rsid w:val="00222CD6"/>
    <w:rsid w:val="00232872"/>
    <w:rsid w:val="002432A5"/>
    <w:rsid w:val="00243612"/>
    <w:rsid w:val="00246F0D"/>
    <w:rsid w:val="002508BF"/>
    <w:rsid w:val="00251171"/>
    <w:rsid w:val="00252BCB"/>
    <w:rsid w:val="0025386C"/>
    <w:rsid w:val="00254713"/>
    <w:rsid w:val="00256E60"/>
    <w:rsid w:val="0025797C"/>
    <w:rsid w:val="00262180"/>
    <w:rsid w:val="002725DD"/>
    <w:rsid w:val="002767B9"/>
    <w:rsid w:val="0027792E"/>
    <w:rsid w:val="002806DA"/>
    <w:rsid w:val="0028166B"/>
    <w:rsid w:val="00281702"/>
    <w:rsid w:val="00282D37"/>
    <w:rsid w:val="00291796"/>
    <w:rsid w:val="0029260F"/>
    <w:rsid w:val="0029406D"/>
    <w:rsid w:val="00294D3E"/>
    <w:rsid w:val="002A0DF8"/>
    <w:rsid w:val="002A493E"/>
    <w:rsid w:val="002A4F8C"/>
    <w:rsid w:val="002A7176"/>
    <w:rsid w:val="002B2C15"/>
    <w:rsid w:val="002B38F5"/>
    <w:rsid w:val="002B49E1"/>
    <w:rsid w:val="002B4BBE"/>
    <w:rsid w:val="002B5160"/>
    <w:rsid w:val="002B7C4E"/>
    <w:rsid w:val="002C18BC"/>
    <w:rsid w:val="002D0688"/>
    <w:rsid w:val="002D5BEA"/>
    <w:rsid w:val="002D63A6"/>
    <w:rsid w:val="002E0291"/>
    <w:rsid w:val="002E338F"/>
    <w:rsid w:val="002E3C8D"/>
    <w:rsid w:val="002E531B"/>
    <w:rsid w:val="002E69C5"/>
    <w:rsid w:val="002E6D5A"/>
    <w:rsid w:val="002F1AEF"/>
    <w:rsid w:val="002F227E"/>
    <w:rsid w:val="002F497A"/>
    <w:rsid w:val="002F4BFB"/>
    <w:rsid w:val="002F7EF2"/>
    <w:rsid w:val="003022B9"/>
    <w:rsid w:val="00304BED"/>
    <w:rsid w:val="00306266"/>
    <w:rsid w:val="0030755F"/>
    <w:rsid w:val="00310B88"/>
    <w:rsid w:val="00313685"/>
    <w:rsid w:val="00315087"/>
    <w:rsid w:val="00315630"/>
    <w:rsid w:val="00316BEA"/>
    <w:rsid w:val="00317B6A"/>
    <w:rsid w:val="00317EA8"/>
    <w:rsid w:val="00322FDE"/>
    <w:rsid w:val="00323848"/>
    <w:rsid w:val="00326E47"/>
    <w:rsid w:val="00327085"/>
    <w:rsid w:val="003311EB"/>
    <w:rsid w:val="003318C4"/>
    <w:rsid w:val="00340131"/>
    <w:rsid w:val="00340133"/>
    <w:rsid w:val="003407B1"/>
    <w:rsid w:val="0034084F"/>
    <w:rsid w:val="00341468"/>
    <w:rsid w:val="00341481"/>
    <w:rsid w:val="00341FC1"/>
    <w:rsid w:val="00342034"/>
    <w:rsid w:val="00343501"/>
    <w:rsid w:val="00343F97"/>
    <w:rsid w:val="00344FA6"/>
    <w:rsid w:val="00346D7B"/>
    <w:rsid w:val="0035419B"/>
    <w:rsid w:val="00354A74"/>
    <w:rsid w:val="003564A7"/>
    <w:rsid w:val="0036110F"/>
    <w:rsid w:val="0036113F"/>
    <w:rsid w:val="00370CE7"/>
    <w:rsid w:val="003710FC"/>
    <w:rsid w:val="0037124D"/>
    <w:rsid w:val="00373501"/>
    <w:rsid w:val="0037378F"/>
    <w:rsid w:val="0037620C"/>
    <w:rsid w:val="00377748"/>
    <w:rsid w:val="00377E91"/>
    <w:rsid w:val="00384095"/>
    <w:rsid w:val="003856E1"/>
    <w:rsid w:val="003919EC"/>
    <w:rsid w:val="003922EB"/>
    <w:rsid w:val="00393B42"/>
    <w:rsid w:val="0039409C"/>
    <w:rsid w:val="00397088"/>
    <w:rsid w:val="003A13F8"/>
    <w:rsid w:val="003A21F9"/>
    <w:rsid w:val="003A2F25"/>
    <w:rsid w:val="003B2641"/>
    <w:rsid w:val="003B353C"/>
    <w:rsid w:val="003B63A1"/>
    <w:rsid w:val="003B7688"/>
    <w:rsid w:val="003C247D"/>
    <w:rsid w:val="003C58F3"/>
    <w:rsid w:val="003C6359"/>
    <w:rsid w:val="003C7F36"/>
    <w:rsid w:val="003D154B"/>
    <w:rsid w:val="003D170F"/>
    <w:rsid w:val="003D4A58"/>
    <w:rsid w:val="003D61D1"/>
    <w:rsid w:val="003E0062"/>
    <w:rsid w:val="003E135A"/>
    <w:rsid w:val="003E3320"/>
    <w:rsid w:val="003E460F"/>
    <w:rsid w:val="003F1CC9"/>
    <w:rsid w:val="003F2F75"/>
    <w:rsid w:val="003F43C2"/>
    <w:rsid w:val="003F56FA"/>
    <w:rsid w:val="003F7B59"/>
    <w:rsid w:val="00401509"/>
    <w:rsid w:val="0040284E"/>
    <w:rsid w:val="00403D5B"/>
    <w:rsid w:val="004047FC"/>
    <w:rsid w:val="0040595A"/>
    <w:rsid w:val="004127FE"/>
    <w:rsid w:val="00412A28"/>
    <w:rsid w:val="00414561"/>
    <w:rsid w:val="00414984"/>
    <w:rsid w:val="004176C7"/>
    <w:rsid w:val="00417DAE"/>
    <w:rsid w:val="00421404"/>
    <w:rsid w:val="004216BA"/>
    <w:rsid w:val="00422398"/>
    <w:rsid w:val="00423054"/>
    <w:rsid w:val="00423586"/>
    <w:rsid w:val="00423923"/>
    <w:rsid w:val="004242F0"/>
    <w:rsid w:val="00426837"/>
    <w:rsid w:val="00426D5A"/>
    <w:rsid w:val="004274E0"/>
    <w:rsid w:val="00433FC6"/>
    <w:rsid w:val="00434B98"/>
    <w:rsid w:val="00435DD5"/>
    <w:rsid w:val="004362EA"/>
    <w:rsid w:val="0043777D"/>
    <w:rsid w:val="004402D5"/>
    <w:rsid w:val="00440920"/>
    <w:rsid w:val="00441107"/>
    <w:rsid w:val="0044130C"/>
    <w:rsid w:val="00444867"/>
    <w:rsid w:val="004448DB"/>
    <w:rsid w:val="004460BB"/>
    <w:rsid w:val="00446F49"/>
    <w:rsid w:val="00450E1F"/>
    <w:rsid w:val="00451FE7"/>
    <w:rsid w:val="00452F9B"/>
    <w:rsid w:val="00455E2E"/>
    <w:rsid w:val="004627FC"/>
    <w:rsid w:val="0046689C"/>
    <w:rsid w:val="00466B26"/>
    <w:rsid w:val="00471770"/>
    <w:rsid w:val="00474692"/>
    <w:rsid w:val="0047737A"/>
    <w:rsid w:val="0048111F"/>
    <w:rsid w:val="0048340D"/>
    <w:rsid w:val="00490715"/>
    <w:rsid w:val="00490AF0"/>
    <w:rsid w:val="00490F94"/>
    <w:rsid w:val="00493743"/>
    <w:rsid w:val="00496C3E"/>
    <w:rsid w:val="004A0540"/>
    <w:rsid w:val="004A0C12"/>
    <w:rsid w:val="004A36B7"/>
    <w:rsid w:val="004A6C28"/>
    <w:rsid w:val="004B29DB"/>
    <w:rsid w:val="004C41EF"/>
    <w:rsid w:val="004C68A0"/>
    <w:rsid w:val="004C68FC"/>
    <w:rsid w:val="004D02CC"/>
    <w:rsid w:val="004D1ACA"/>
    <w:rsid w:val="004E3D0A"/>
    <w:rsid w:val="004F028D"/>
    <w:rsid w:val="004F2028"/>
    <w:rsid w:val="004F3270"/>
    <w:rsid w:val="004F4529"/>
    <w:rsid w:val="004F55E0"/>
    <w:rsid w:val="004F6192"/>
    <w:rsid w:val="004F7EBB"/>
    <w:rsid w:val="005032ED"/>
    <w:rsid w:val="005046CC"/>
    <w:rsid w:val="00510687"/>
    <w:rsid w:val="0051087A"/>
    <w:rsid w:val="00510F80"/>
    <w:rsid w:val="005129DE"/>
    <w:rsid w:val="00513A22"/>
    <w:rsid w:val="00514451"/>
    <w:rsid w:val="00514F97"/>
    <w:rsid w:val="00516551"/>
    <w:rsid w:val="00516CFB"/>
    <w:rsid w:val="005219F2"/>
    <w:rsid w:val="00521B76"/>
    <w:rsid w:val="00524BAB"/>
    <w:rsid w:val="00524C06"/>
    <w:rsid w:val="00525793"/>
    <w:rsid w:val="00526518"/>
    <w:rsid w:val="00527C0A"/>
    <w:rsid w:val="00531AE8"/>
    <w:rsid w:val="005321C0"/>
    <w:rsid w:val="00532295"/>
    <w:rsid w:val="005343EA"/>
    <w:rsid w:val="005375A2"/>
    <w:rsid w:val="005456DD"/>
    <w:rsid w:val="00545BBF"/>
    <w:rsid w:val="00551149"/>
    <w:rsid w:val="005517B5"/>
    <w:rsid w:val="005553E2"/>
    <w:rsid w:val="00557656"/>
    <w:rsid w:val="005639DC"/>
    <w:rsid w:val="00564220"/>
    <w:rsid w:val="00565323"/>
    <w:rsid w:val="005672ED"/>
    <w:rsid w:val="00571EC9"/>
    <w:rsid w:val="00583471"/>
    <w:rsid w:val="0058543A"/>
    <w:rsid w:val="00586245"/>
    <w:rsid w:val="00586708"/>
    <w:rsid w:val="00586F75"/>
    <w:rsid w:val="00587EF4"/>
    <w:rsid w:val="00595025"/>
    <w:rsid w:val="005A4BE0"/>
    <w:rsid w:val="005A4D76"/>
    <w:rsid w:val="005A6682"/>
    <w:rsid w:val="005A7EB2"/>
    <w:rsid w:val="005B3DF8"/>
    <w:rsid w:val="005B650E"/>
    <w:rsid w:val="005B655F"/>
    <w:rsid w:val="005B6FBF"/>
    <w:rsid w:val="005B7DE5"/>
    <w:rsid w:val="005C1C64"/>
    <w:rsid w:val="005C3D4D"/>
    <w:rsid w:val="005C5738"/>
    <w:rsid w:val="005C64BE"/>
    <w:rsid w:val="005C67FA"/>
    <w:rsid w:val="005C7A57"/>
    <w:rsid w:val="005D0D53"/>
    <w:rsid w:val="005D1932"/>
    <w:rsid w:val="005D255C"/>
    <w:rsid w:val="005D2A3C"/>
    <w:rsid w:val="005E1B57"/>
    <w:rsid w:val="005E222C"/>
    <w:rsid w:val="005E3541"/>
    <w:rsid w:val="005E65A4"/>
    <w:rsid w:val="005E7888"/>
    <w:rsid w:val="005F186F"/>
    <w:rsid w:val="005F251C"/>
    <w:rsid w:val="005F2EEB"/>
    <w:rsid w:val="005F518B"/>
    <w:rsid w:val="005F6E94"/>
    <w:rsid w:val="005F6F21"/>
    <w:rsid w:val="00601193"/>
    <w:rsid w:val="00601678"/>
    <w:rsid w:val="006017F3"/>
    <w:rsid w:val="00602672"/>
    <w:rsid w:val="00603C8C"/>
    <w:rsid w:val="006070DA"/>
    <w:rsid w:val="00607E38"/>
    <w:rsid w:val="00610248"/>
    <w:rsid w:val="0061281E"/>
    <w:rsid w:val="00615007"/>
    <w:rsid w:val="0061645E"/>
    <w:rsid w:val="00617AE9"/>
    <w:rsid w:val="00620D37"/>
    <w:rsid w:val="00622643"/>
    <w:rsid w:val="00625E0E"/>
    <w:rsid w:val="00632A1D"/>
    <w:rsid w:val="00634A41"/>
    <w:rsid w:val="00634E69"/>
    <w:rsid w:val="00634F83"/>
    <w:rsid w:val="0063742B"/>
    <w:rsid w:val="00640723"/>
    <w:rsid w:val="00641178"/>
    <w:rsid w:val="00641496"/>
    <w:rsid w:val="006424EC"/>
    <w:rsid w:val="00644C20"/>
    <w:rsid w:val="00645B73"/>
    <w:rsid w:val="006468CA"/>
    <w:rsid w:val="0065304F"/>
    <w:rsid w:val="00654CC3"/>
    <w:rsid w:val="00660E93"/>
    <w:rsid w:val="00661045"/>
    <w:rsid w:val="006612F5"/>
    <w:rsid w:val="0066248C"/>
    <w:rsid w:val="00665711"/>
    <w:rsid w:val="006658B6"/>
    <w:rsid w:val="00671977"/>
    <w:rsid w:val="006746C0"/>
    <w:rsid w:val="00675EA6"/>
    <w:rsid w:val="006769F8"/>
    <w:rsid w:val="0068302E"/>
    <w:rsid w:val="006848B1"/>
    <w:rsid w:val="00684DF4"/>
    <w:rsid w:val="00686B16"/>
    <w:rsid w:val="00686D8D"/>
    <w:rsid w:val="00692CD0"/>
    <w:rsid w:val="0069464E"/>
    <w:rsid w:val="006956FA"/>
    <w:rsid w:val="00695DA6"/>
    <w:rsid w:val="006A115C"/>
    <w:rsid w:val="006A5F13"/>
    <w:rsid w:val="006A6D2D"/>
    <w:rsid w:val="006B0F3E"/>
    <w:rsid w:val="006B3FE6"/>
    <w:rsid w:val="006B4986"/>
    <w:rsid w:val="006B6FC0"/>
    <w:rsid w:val="006B7A2C"/>
    <w:rsid w:val="006C0742"/>
    <w:rsid w:val="006C07BE"/>
    <w:rsid w:val="006C11B5"/>
    <w:rsid w:val="006C2684"/>
    <w:rsid w:val="006C2A6F"/>
    <w:rsid w:val="006C5BD4"/>
    <w:rsid w:val="006C7B3C"/>
    <w:rsid w:val="006D3E8C"/>
    <w:rsid w:val="006E1257"/>
    <w:rsid w:val="006E1903"/>
    <w:rsid w:val="006E249B"/>
    <w:rsid w:val="006E7DC4"/>
    <w:rsid w:val="006F2BD5"/>
    <w:rsid w:val="006F5DDE"/>
    <w:rsid w:val="006F67F9"/>
    <w:rsid w:val="006F7FCD"/>
    <w:rsid w:val="00701192"/>
    <w:rsid w:val="00704495"/>
    <w:rsid w:val="0070460D"/>
    <w:rsid w:val="0070704D"/>
    <w:rsid w:val="00707607"/>
    <w:rsid w:val="007103A0"/>
    <w:rsid w:val="0071127C"/>
    <w:rsid w:val="0071214B"/>
    <w:rsid w:val="0071226B"/>
    <w:rsid w:val="00712E1F"/>
    <w:rsid w:val="00715ABF"/>
    <w:rsid w:val="00723C49"/>
    <w:rsid w:val="007253D7"/>
    <w:rsid w:val="00725DB1"/>
    <w:rsid w:val="00732E44"/>
    <w:rsid w:val="0073540E"/>
    <w:rsid w:val="0073599F"/>
    <w:rsid w:val="00741548"/>
    <w:rsid w:val="00741C8A"/>
    <w:rsid w:val="00743C48"/>
    <w:rsid w:val="00743C92"/>
    <w:rsid w:val="007442C1"/>
    <w:rsid w:val="007462B2"/>
    <w:rsid w:val="007466AD"/>
    <w:rsid w:val="00747D2F"/>
    <w:rsid w:val="007550C7"/>
    <w:rsid w:val="007553CD"/>
    <w:rsid w:val="00755E16"/>
    <w:rsid w:val="00761BEC"/>
    <w:rsid w:val="0076327F"/>
    <w:rsid w:val="00764D99"/>
    <w:rsid w:val="007679E6"/>
    <w:rsid w:val="007745B3"/>
    <w:rsid w:val="00777AF3"/>
    <w:rsid w:val="007813D9"/>
    <w:rsid w:val="007839F4"/>
    <w:rsid w:val="00787F26"/>
    <w:rsid w:val="00792D46"/>
    <w:rsid w:val="007939BD"/>
    <w:rsid w:val="00793F2A"/>
    <w:rsid w:val="007A5E85"/>
    <w:rsid w:val="007B00B6"/>
    <w:rsid w:val="007B33A1"/>
    <w:rsid w:val="007B3C31"/>
    <w:rsid w:val="007B4D88"/>
    <w:rsid w:val="007C08D4"/>
    <w:rsid w:val="007C3B88"/>
    <w:rsid w:val="007C4077"/>
    <w:rsid w:val="007C41F7"/>
    <w:rsid w:val="007C6E6F"/>
    <w:rsid w:val="007C7655"/>
    <w:rsid w:val="007D0563"/>
    <w:rsid w:val="007D0B2A"/>
    <w:rsid w:val="007D43B9"/>
    <w:rsid w:val="007E18CD"/>
    <w:rsid w:val="007E247C"/>
    <w:rsid w:val="007E381C"/>
    <w:rsid w:val="007E5401"/>
    <w:rsid w:val="007E55EA"/>
    <w:rsid w:val="007E588D"/>
    <w:rsid w:val="007E60D3"/>
    <w:rsid w:val="007E6128"/>
    <w:rsid w:val="007E694C"/>
    <w:rsid w:val="007E74BE"/>
    <w:rsid w:val="007F084A"/>
    <w:rsid w:val="007F0CBD"/>
    <w:rsid w:val="007F19A2"/>
    <w:rsid w:val="007F212C"/>
    <w:rsid w:val="007F3A1B"/>
    <w:rsid w:val="007F3B6D"/>
    <w:rsid w:val="007F64B2"/>
    <w:rsid w:val="0080254D"/>
    <w:rsid w:val="00802A29"/>
    <w:rsid w:val="00803B07"/>
    <w:rsid w:val="00806C0C"/>
    <w:rsid w:val="0081046E"/>
    <w:rsid w:val="00811DE3"/>
    <w:rsid w:val="00812416"/>
    <w:rsid w:val="00813D01"/>
    <w:rsid w:val="008160CC"/>
    <w:rsid w:val="0082022F"/>
    <w:rsid w:val="00820891"/>
    <w:rsid w:val="008208F1"/>
    <w:rsid w:val="008232C4"/>
    <w:rsid w:val="00823769"/>
    <w:rsid w:val="00825562"/>
    <w:rsid w:val="00825884"/>
    <w:rsid w:val="00826EA4"/>
    <w:rsid w:val="008325F5"/>
    <w:rsid w:val="0083299F"/>
    <w:rsid w:val="0083597C"/>
    <w:rsid w:val="0083642A"/>
    <w:rsid w:val="008401AE"/>
    <w:rsid w:val="008406C5"/>
    <w:rsid w:val="00840A06"/>
    <w:rsid w:val="00845E27"/>
    <w:rsid w:val="008472FD"/>
    <w:rsid w:val="00854D06"/>
    <w:rsid w:val="00855433"/>
    <w:rsid w:val="0085762E"/>
    <w:rsid w:val="00857F05"/>
    <w:rsid w:val="00871DC5"/>
    <w:rsid w:val="008738F1"/>
    <w:rsid w:val="00873FF1"/>
    <w:rsid w:val="008805DB"/>
    <w:rsid w:val="00880C01"/>
    <w:rsid w:val="00881D54"/>
    <w:rsid w:val="0088214C"/>
    <w:rsid w:val="00883847"/>
    <w:rsid w:val="00886FB1"/>
    <w:rsid w:val="008871CB"/>
    <w:rsid w:val="0089226C"/>
    <w:rsid w:val="00894037"/>
    <w:rsid w:val="008974EE"/>
    <w:rsid w:val="008A0CF0"/>
    <w:rsid w:val="008A12F0"/>
    <w:rsid w:val="008A2C8D"/>
    <w:rsid w:val="008A5DB8"/>
    <w:rsid w:val="008A62F7"/>
    <w:rsid w:val="008B32E2"/>
    <w:rsid w:val="008B550A"/>
    <w:rsid w:val="008B5C93"/>
    <w:rsid w:val="008C3238"/>
    <w:rsid w:val="008D739B"/>
    <w:rsid w:val="008D7C06"/>
    <w:rsid w:val="008E0E5B"/>
    <w:rsid w:val="008E2193"/>
    <w:rsid w:val="008E3ED2"/>
    <w:rsid w:val="008E51CE"/>
    <w:rsid w:val="008E55FC"/>
    <w:rsid w:val="008E78FD"/>
    <w:rsid w:val="008E7D4B"/>
    <w:rsid w:val="008F3926"/>
    <w:rsid w:val="008F48C9"/>
    <w:rsid w:val="008F606E"/>
    <w:rsid w:val="008F65FC"/>
    <w:rsid w:val="008F661E"/>
    <w:rsid w:val="008F7B85"/>
    <w:rsid w:val="008F7D76"/>
    <w:rsid w:val="00902AB6"/>
    <w:rsid w:val="009043D2"/>
    <w:rsid w:val="0090589D"/>
    <w:rsid w:val="0090683A"/>
    <w:rsid w:val="00906BD3"/>
    <w:rsid w:val="00907C5B"/>
    <w:rsid w:val="00912D75"/>
    <w:rsid w:val="00915E97"/>
    <w:rsid w:val="00930704"/>
    <w:rsid w:val="00931382"/>
    <w:rsid w:val="00931811"/>
    <w:rsid w:val="0093446F"/>
    <w:rsid w:val="009359C6"/>
    <w:rsid w:val="00940950"/>
    <w:rsid w:val="00941575"/>
    <w:rsid w:val="0094209B"/>
    <w:rsid w:val="009439B0"/>
    <w:rsid w:val="00945DBB"/>
    <w:rsid w:val="0095055F"/>
    <w:rsid w:val="009563C6"/>
    <w:rsid w:val="00956EC0"/>
    <w:rsid w:val="00960F84"/>
    <w:rsid w:val="009624C1"/>
    <w:rsid w:val="00965452"/>
    <w:rsid w:val="00965867"/>
    <w:rsid w:val="00967CE4"/>
    <w:rsid w:val="00967DF8"/>
    <w:rsid w:val="0097181B"/>
    <w:rsid w:val="00971E38"/>
    <w:rsid w:val="00972814"/>
    <w:rsid w:val="00973CAB"/>
    <w:rsid w:val="00973E45"/>
    <w:rsid w:val="0097453E"/>
    <w:rsid w:val="009840FC"/>
    <w:rsid w:val="0098523F"/>
    <w:rsid w:val="00990161"/>
    <w:rsid w:val="00991001"/>
    <w:rsid w:val="009A0A01"/>
    <w:rsid w:val="009A3B24"/>
    <w:rsid w:val="009A3CE7"/>
    <w:rsid w:val="009A42BB"/>
    <w:rsid w:val="009A48E4"/>
    <w:rsid w:val="009A4F56"/>
    <w:rsid w:val="009A791D"/>
    <w:rsid w:val="009B0361"/>
    <w:rsid w:val="009B0C04"/>
    <w:rsid w:val="009B26A3"/>
    <w:rsid w:val="009B3ACB"/>
    <w:rsid w:val="009C4067"/>
    <w:rsid w:val="009C6ACA"/>
    <w:rsid w:val="009C7A79"/>
    <w:rsid w:val="009C7AD6"/>
    <w:rsid w:val="009D340F"/>
    <w:rsid w:val="009D341B"/>
    <w:rsid w:val="009D4BED"/>
    <w:rsid w:val="009D52E1"/>
    <w:rsid w:val="009D5854"/>
    <w:rsid w:val="009E0F53"/>
    <w:rsid w:val="009E15FD"/>
    <w:rsid w:val="009E45E1"/>
    <w:rsid w:val="009E49D6"/>
    <w:rsid w:val="009E724C"/>
    <w:rsid w:val="009F0B60"/>
    <w:rsid w:val="009F1E1A"/>
    <w:rsid w:val="009F3D24"/>
    <w:rsid w:val="009F4D56"/>
    <w:rsid w:val="009F76DE"/>
    <w:rsid w:val="00A0638F"/>
    <w:rsid w:val="00A07F09"/>
    <w:rsid w:val="00A10AD6"/>
    <w:rsid w:val="00A122E3"/>
    <w:rsid w:val="00A12441"/>
    <w:rsid w:val="00A1253F"/>
    <w:rsid w:val="00A13878"/>
    <w:rsid w:val="00A16533"/>
    <w:rsid w:val="00A17B4C"/>
    <w:rsid w:val="00A232BF"/>
    <w:rsid w:val="00A27E18"/>
    <w:rsid w:val="00A36023"/>
    <w:rsid w:val="00A3614E"/>
    <w:rsid w:val="00A363F8"/>
    <w:rsid w:val="00A412BD"/>
    <w:rsid w:val="00A43688"/>
    <w:rsid w:val="00A43D2B"/>
    <w:rsid w:val="00A44CB3"/>
    <w:rsid w:val="00A47008"/>
    <w:rsid w:val="00A50644"/>
    <w:rsid w:val="00A546EB"/>
    <w:rsid w:val="00A565F2"/>
    <w:rsid w:val="00A610D1"/>
    <w:rsid w:val="00A61CB6"/>
    <w:rsid w:val="00A63F02"/>
    <w:rsid w:val="00A70EB1"/>
    <w:rsid w:val="00A72060"/>
    <w:rsid w:val="00A741A9"/>
    <w:rsid w:val="00A75922"/>
    <w:rsid w:val="00A75EB4"/>
    <w:rsid w:val="00A80937"/>
    <w:rsid w:val="00A840D9"/>
    <w:rsid w:val="00A84A38"/>
    <w:rsid w:val="00A86579"/>
    <w:rsid w:val="00A86646"/>
    <w:rsid w:val="00A87D35"/>
    <w:rsid w:val="00A87F4D"/>
    <w:rsid w:val="00A91C29"/>
    <w:rsid w:val="00A925A5"/>
    <w:rsid w:val="00A9461F"/>
    <w:rsid w:val="00AA1084"/>
    <w:rsid w:val="00AA144F"/>
    <w:rsid w:val="00AA1760"/>
    <w:rsid w:val="00AA69BA"/>
    <w:rsid w:val="00AA7DE3"/>
    <w:rsid w:val="00AB393A"/>
    <w:rsid w:val="00AB429F"/>
    <w:rsid w:val="00AC13FA"/>
    <w:rsid w:val="00AD1F6F"/>
    <w:rsid w:val="00AD4413"/>
    <w:rsid w:val="00AD4BAA"/>
    <w:rsid w:val="00AD67D7"/>
    <w:rsid w:val="00AE01A3"/>
    <w:rsid w:val="00AE02AA"/>
    <w:rsid w:val="00AE26E1"/>
    <w:rsid w:val="00AE48BB"/>
    <w:rsid w:val="00AE5C14"/>
    <w:rsid w:val="00AF0701"/>
    <w:rsid w:val="00AF0FCC"/>
    <w:rsid w:val="00AF1C90"/>
    <w:rsid w:val="00AF2630"/>
    <w:rsid w:val="00AF53D6"/>
    <w:rsid w:val="00AF5CE3"/>
    <w:rsid w:val="00AF7A07"/>
    <w:rsid w:val="00B02266"/>
    <w:rsid w:val="00B04913"/>
    <w:rsid w:val="00B0591D"/>
    <w:rsid w:val="00B05EB3"/>
    <w:rsid w:val="00B075BF"/>
    <w:rsid w:val="00B1155B"/>
    <w:rsid w:val="00B144D7"/>
    <w:rsid w:val="00B15280"/>
    <w:rsid w:val="00B214A9"/>
    <w:rsid w:val="00B21CA7"/>
    <w:rsid w:val="00B25AB0"/>
    <w:rsid w:val="00B2632F"/>
    <w:rsid w:val="00B26B91"/>
    <w:rsid w:val="00B303BC"/>
    <w:rsid w:val="00B305B0"/>
    <w:rsid w:val="00B32B11"/>
    <w:rsid w:val="00B32D35"/>
    <w:rsid w:val="00B33246"/>
    <w:rsid w:val="00B3390B"/>
    <w:rsid w:val="00B4314A"/>
    <w:rsid w:val="00B4560D"/>
    <w:rsid w:val="00B46651"/>
    <w:rsid w:val="00B52AAA"/>
    <w:rsid w:val="00B53B25"/>
    <w:rsid w:val="00B634EA"/>
    <w:rsid w:val="00B66472"/>
    <w:rsid w:val="00B73D3C"/>
    <w:rsid w:val="00B74A4E"/>
    <w:rsid w:val="00B7555E"/>
    <w:rsid w:val="00B75754"/>
    <w:rsid w:val="00B77CDF"/>
    <w:rsid w:val="00B81ED0"/>
    <w:rsid w:val="00B82991"/>
    <w:rsid w:val="00B90EB2"/>
    <w:rsid w:val="00B910BB"/>
    <w:rsid w:val="00B955C8"/>
    <w:rsid w:val="00B95A66"/>
    <w:rsid w:val="00BA1BC4"/>
    <w:rsid w:val="00BA1FC5"/>
    <w:rsid w:val="00BA223B"/>
    <w:rsid w:val="00BA32C4"/>
    <w:rsid w:val="00BA4B44"/>
    <w:rsid w:val="00BB2036"/>
    <w:rsid w:val="00BB37DB"/>
    <w:rsid w:val="00BB3DB1"/>
    <w:rsid w:val="00BB45C5"/>
    <w:rsid w:val="00BB53F2"/>
    <w:rsid w:val="00BB7F61"/>
    <w:rsid w:val="00BC3A99"/>
    <w:rsid w:val="00BC3BDA"/>
    <w:rsid w:val="00BC66AB"/>
    <w:rsid w:val="00BD1963"/>
    <w:rsid w:val="00BD1A9A"/>
    <w:rsid w:val="00BD2C30"/>
    <w:rsid w:val="00BD31D1"/>
    <w:rsid w:val="00BD3884"/>
    <w:rsid w:val="00BD512E"/>
    <w:rsid w:val="00BD569A"/>
    <w:rsid w:val="00BE06AD"/>
    <w:rsid w:val="00BE19A3"/>
    <w:rsid w:val="00BE279C"/>
    <w:rsid w:val="00BE2CA9"/>
    <w:rsid w:val="00BE6B25"/>
    <w:rsid w:val="00BE6BE4"/>
    <w:rsid w:val="00BE7D83"/>
    <w:rsid w:val="00BF001B"/>
    <w:rsid w:val="00BF6C34"/>
    <w:rsid w:val="00C002D1"/>
    <w:rsid w:val="00C00AF2"/>
    <w:rsid w:val="00C04700"/>
    <w:rsid w:val="00C056BE"/>
    <w:rsid w:val="00C0651B"/>
    <w:rsid w:val="00C07F31"/>
    <w:rsid w:val="00C10A9E"/>
    <w:rsid w:val="00C11B72"/>
    <w:rsid w:val="00C12977"/>
    <w:rsid w:val="00C13169"/>
    <w:rsid w:val="00C1394A"/>
    <w:rsid w:val="00C15A04"/>
    <w:rsid w:val="00C1673E"/>
    <w:rsid w:val="00C20550"/>
    <w:rsid w:val="00C205BC"/>
    <w:rsid w:val="00C207AE"/>
    <w:rsid w:val="00C21925"/>
    <w:rsid w:val="00C23DDC"/>
    <w:rsid w:val="00C247F7"/>
    <w:rsid w:val="00C26751"/>
    <w:rsid w:val="00C303E6"/>
    <w:rsid w:val="00C3066D"/>
    <w:rsid w:val="00C31B2E"/>
    <w:rsid w:val="00C41098"/>
    <w:rsid w:val="00C41464"/>
    <w:rsid w:val="00C44CEE"/>
    <w:rsid w:val="00C46398"/>
    <w:rsid w:val="00C463CB"/>
    <w:rsid w:val="00C469BF"/>
    <w:rsid w:val="00C47CCF"/>
    <w:rsid w:val="00C51893"/>
    <w:rsid w:val="00C51E43"/>
    <w:rsid w:val="00C53752"/>
    <w:rsid w:val="00C55D32"/>
    <w:rsid w:val="00C56465"/>
    <w:rsid w:val="00C60714"/>
    <w:rsid w:val="00C61568"/>
    <w:rsid w:val="00C631B4"/>
    <w:rsid w:val="00C6405C"/>
    <w:rsid w:val="00C64B51"/>
    <w:rsid w:val="00C65408"/>
    <w:rsid w:val="00C675BF"/>
    <w:rsid w:val="00C709BF"/>
    <w:rsid w:val="00C73EC3"/>
    <w:rsid w:val="00C74809"/>
    <w:rsid w:val="00C752D9"/>
    <w:rsid w:val="00C81380"/>
    <w:rsid w:val="00C81609"/>
    <w:rsid w:val="00C842FD"/>
    <w:rsid w:val="00C845F5"/>
    <w:rsid w:val="00C84F2D"/>
    <w:rsid w:val="00C855AE"/>
    <w:rsid w:val="00C85A2F"/>
    <w:rsid w:val="00C86C22"/>
    <w:rsid w:val="00C91135"/>
    <w:rsid w:val="00C91711"/>
    <w:rsid w:val="00C9567C"/>
    <w:rsid w:val="00C9638B"/>
    <w:rsid w:val="00C96523"/>
    <w:rsid w:val="00C9708D"/>
    <w:rsid w:val="00CA1773"/>
    <w:rsid w:val="00CA18C7"/>
    <w:rsid w:val="00CA2752"/>
    <w:rsid w:val="00CA50BA"/>
    <w:rsid w:val="00CA7649"/>
    <w:rsid w:val="00CB0471"/>
    <w:rsid w:val="00CB1039"/>
    <w:rsid w:val="00CB13FF"/>
    <w:rsid w:val="00CB4FB8"/>
    <w:rsid w:val="00CC2C2E"/>
    <w:rsid w:val="00CC41C6"/>
    <w:rsid w:val="00CC49F6"/>
    <w:rsid w:val="00CD023B"/>
    <w:rsid w:val="00CD19AD"/>
    <w:rsid w:val="00CD20B4"/>
    <w:rsid w:val="00CD668D"/>
    <w:rsid w:val="00CD6E5D"/>
    <w:rsid w:val="00CD704C"/>
    <w:rsid w:val="00CE0D39"/>
    <w:rsid w:val="00CE48CE"/>
    <w:rsid w:val="00CF21E5"/>
    <w:rsid w:val="00CF3B38"/>
    <w:rsid w:val="00CF5AC1"/>
    <w:rsid w:val="00CF6E71"/>
    <w:rsid w:val="00D020AB"/>
    <w:rsid w:val="00D02DA6"/>
    <w:rsid w:val="00D03378"/>
    <w:rsid w:val="00D03F1C"/>
    <w:rsid w:val="00D0523A"/>
    <w:rsid w:val="00D06103"/>
    <w:rsid w:val="00D06F8C"/>
    <w:rsid w:val="00D100A1"/>
    <w:rsid w:val="00D11A94"/>
    <w:rsid w:val="00D13916"/>
    <w:rsid w:val="00D15847"/>
    <w:rsid w:val="00D165FD"/>
    <w:rsid w:val="00D258BA"/>
    <w:rsid w:val="00D26EA0"/>
    <w:rsid w:val="00D31BBE"/>
    <w:rsid w:val="00D33B58"/>
    <w:rsid w:val="00D3418D"/>
    <w:rsid w:val="00D34CEF"/>
    <w:rsid w:val="00D35A2D"/>
    <w:rsid w:val="00D360C1"/>
    <w:rsid w:val="00D36FA9"/>
    <w:rsid w:val="00D37461"/>
    <w:rsid w:val="00D412C6"/>
    <w:rsid w:val="00D44457"/>
    <w:rsid w:val="00D47F52"/>
    <w:rsid w:val="00D51F12"/>
    <w:rsid w:val="00D54571"/>
    <w:rsid w:val="00D55D83"/>
    <w:rsid w:val="00D5710E"/>
    <w:rsid w:val="00D57D0F"/>
    <w:rsid w:val="00D60DAE"/>
    <w:rsid w:val="00D62342"/>
    <w:rsid w:val="00D633BF"/>
    <w:rsid w:val="00D6456D"/>
    <w:rsid w:val="00D65718"/>
    <w:rsid w:val="00D65E2D"/>
    <w:rsid w:val="00D65F80"/>
    <w:rsid w:val="00D67E18"/>
    <w:rsid w:val="00D75AE0"/>
    <w:rsid w:val="00D7610E"/>
    <w:rsid w:val="00D77DD9"/>
    <w:rsid w:val="00D80561"/>
    <w:rsid w:val="00D8079E"/>
    <w:rsid w:val="00D82BC2"/>
    <w:rsid w:val="00D82EC2"/>
    <w:rsid w:val="00D85BF5"/>
    <w:rsid w:val="00D86746"/>
    <w:rsid w:val="00D86811"/>
    <w:rsid w:val="00D8685B"/>
    <w:rsid w:val="00D90527"/>
    <w:rsid w:val="00D911B9"/>
    <w:rsid w:val="00D927A5"/>
    <w:rsid w:val="00D97BD1"/>
    <w:rsid w:val="00DA2FE9"/>
    <w:rsid w:val="00DA58F3"/>
    <w:rsid w:val="00DA5934"/>
    <w:rsid w:val="00DA5A6B"/>
    <w:rsid w:val="00DA7C78"/>
    <w:rsid w:val="00DB204F"/>
    <w:rsid w:val="00DB2CC6"/>
    <w:rsid w:val="00DB54A3"/>
    <w:rsid w:val="00DB6FB0"/>
    <w:rsid w:val="00DC00DA"/>
    <w:rsid w:val="00DC1641"/>
    <w:rsid w:val="00DC16A0"/>
    <w:rsid w:val="00DC72BF"/>
    <w:rsid w:val="00DD1B24"/>
    <w:rsid w:val="00DE775B"/>
    <w:rsid w:val="00DE7BDE"/>
    <w:rsid w:val="00DE7F84"/>
    <w:rsid w:val="00DF13B9"/>
    <w:rsid w:val="00DF5988"/>
    <w:rsid w:val="00DF7F5A"/>
    <w:rsid w:val="00E02F5C"/>
    <w:rsid w:val="00E04850"/>
    <w:rsid w:val="00E06615"/>
    <w:rsid w:val="00E12C1F"/>
    <w:rsid w:val="00E13CEA"/>
    <w:rsid w:val="00E153F8"/>
    <w:rsid w:val="00E16BAD"/>
    <w:rsid w:val="00E22627"/>
    <w:rsid w:val="00E234D5"/>
    <w:rsid w:val="00E24016"/>
    <w:rsid w:val="00E26B83"/>
    <w:rsid w:val="00E27AF3"/>
    <w:rsid w:val="00E31CDB"/>
    <w:rsid w:val="00E3305D"/>
    <w:rsid w:val="00E3366E"/>
    <w:rsid w:val="00E33685"/>
    <w:rsid w:val="00E366EB"/>
    <w:rsid w:val="00E449AE"/>
    <w:rsid w:val="00E44A58"/>
    <w:rsid w:val="00E44AF9"/>
    <w:rsid w:val="00E44F77"/>
    <w:rsid w:val="00E46478"/>
    <w:rsid w:val="00E5262D"/>
    <w:rsid w:val="00E53A29"/>
    <w:rsid w:val="00E53D1C"/>
    <w:rsid w:val="00E54154"/>
    <w:rsid w:val="00E5477A"/>
    <w:rsid w:val="00E55005"/>
    <w:rsid w:val="00E55502"/>
    <w:rsid w:val="00E60D6E"/>
    <w:rsid w:val="00E656FB"/>
    <w:rsid w:val="00E73110"/>
    <w:rsid w:val="00E808B2"/>
    <w:rsid w:val="00E871FE"/>
    <w:rsid w:val="00E91A20"/>
    <w:rsid w:val="00E9254D"/>
    <w:rsid w:val="00E93178"/>
    <w:rsid w:val="00E95CC6"/>
    <w:rsid w:val="00E96560"/>
    <w:rsid w:val="00E971CC"/>
    <w:rsid w:val="00EA049C"/>
    <w:rsid w:val="00EA232E"/>
    <w:rsid w:val="00EA30AE"/>
    <w:rsid w:val="00EA3601"/>
    <w:rsid w:val="00EA3AA2"/>
    <w:rsid w:val="00EA79A8"/>
    <w:rsid w:val="00EB01B2"/>
    <w:rsid w:val="00EB14C6"/>
    <w:rsid w:val="00EB3A3D"/>
    <w:rsid w:val="00EB57B5"/>
    <w:rsid w:val="00EC18F2"/>
    <w:rsid w:val="00EC4803"/>
    <w:rsid w:val="00EC4C2C"/>
    <w:rsid w:val="00EC5257"/>
    <w:rsid w:val="00EC7CE5"/>
    <w:rsid w:val="00ED2598"/>
    <w:rsid w:val="00ED4519"/>
    <w:rsid w:val="00ED5844"/>
    <w:rsid w:val="00ED7796"/>
    <w:rsid w:val="00EE3CB6"/>
    <w:rsid w:val="00EE5982"/>
    <w:rsid w:val="00EE7674"/>
    <w:rsid w:val="00EE7D04"/>
    <w:rsid w:val="00EF1CD8"/>
    <w:rsid w:val="00EF1E7A"/>
    <w:rsid w:val="00EF313C"/>
    <w:rsid w:val="00EF63D4"/>
    <w:rsid w:val="00EF64EA"/>
    <w:rsid w:val="00F049D4"/>
    <w:rsid w:val="00F04EE2"/>
    <w:rsid w:val="00F06966"/>
    <w:rsid w:val="00F07DD0"/>
    <w:rsid w:val="00F11A58"/>
    <w:rsid w:val="00F152A1"/>
    <w:rsid w:val="00F17454"/>
    <w:rsid w:val="00F20476"/>
    <w:rsid w:val="00F24426"/>
    <w:rsid w:val="00F24F1C"/>
    <w:rsid w:val="00F25930"/>
    <w:rsid w:val="00F25F45"/>
    <w:rsid w:val="00F32B45"/>
    <w:rsid w:val="00F33B44"/>
    <w:rsid w:val="00F3467A"/>
    <w:rsid w:val="00F34E97"/>
    <w:rsid w:val="00F35954"/>
    <w:rsid w:val="00F35E48"/>
    <w:rsid w:val="00F403CC"/>
    <w:rsid w:val="00F427BA"/>
    <w:rsid w:val="00F42AE0"/>
    <w:rsid w:val="00F53886"/>
    <w:rsid w:val="00F55DCC"/>
    <w:rsid w:val="00F56043"/>
    <w:rsid w:val="00F56683"/>
    <w:rsid w:val="00F5682B"/>
    <w:rsid w:val="00F5701C"/>
    <w:rsid w:val="00F571AE"/>
    <w:rsid w:val="00F61DC5"/>
    <w:rsid w:val="00F6470B"/>
    <w:rsid w:val="00F65669"/>
    <w:rsid w:val="00F65706"/>
    <w:rsid w:val="00F665EB"/>
    <w:rsid w:val="00F66C5B"/>
    <w:rsid w:val="00F66C60"/>
    <w:rsid w:val="00F67F28"/>
    <w:rsid w:val="00F70F73"/>
    <w:rsid w:val="00F7257C"/>
    <w:rsid w:val="00F72686"/>
    <w:rsid w:val="00F72862"/>
    <w:rsid w:val="00F73AFE"/>
    <w:rsid w:val="00F7655C"/>
    <w:rsid w:val="00F77329"/>
    <w:rsid w:val="00F80A81"/>
    <w:rsid w:val="00F824BB"/>
    <w:rsid w:val="00F84B02"/>
    <w:rsid w:val="00F85403"/>
    <w:rsid w:val="00F879E7"/>
    <w:rsid w:val="00F90B38"/>
    <w:rsid w:val="00F91D17"/>
    <w:rsid w:val="00F968DD"/>
    <w:rsid w:val="00F97802"/>
    <w:rsid w:val="00FA36D3"/>
    <w:rsid w:val="00FA36E6"/>
    <w:rsid w:val="00FA7984"/>
    <w:rsid w:val="00FB0368"/>
    <w:rsid w:val="00FB1854"/>
    <w:rsid w:val="00FB19EA"/>
    <w:rsid w:val="00FB3C79"/>
    <w:rsid w:val="00FB6BEA"/>
    <w:rsid w:val="00FC0C3E"/>
    <w:rsid w:val="00FC31CC"/>
    <w:rsid w:val="00FC41E8"/>
    <w:rsid w:val="00FC557E"/>
    <w:rsid w:val="00FD0944"/>
    <w:rsid w:val="00FD2569"/>
    <w:rsid w:val="00FD286C"/>
    <w:rsid w:val="00FE3B53"/>
    <w:rsid w:val="00FE3C05"/>
    <w:rsid w:val="00FE6141"/>
    <w:rsid w:val="00FF02DA"/>
    <w:rsid w:val="00FF4254"/>
    <w:rsid w:val="00FF567B"/>
    <w:rsid w:val="00FF70FC"/>
    <w:rsid w:val="00FF7663"/>
    <w:rsid w:val="00FF7AA4"/>
    <w:rsid w:val="012C7ADE"/>
    <w:rsid w:val="0B7218AA"/>
    <w:rsid w:val="0ED308B1"/>
    <w:rsid w:val="1692523C"/>
    <w:rsid w:val="1CA86119"/>
    <w:rsid w:val="34034EE6"/>
    <w:rsid w:val="39CF67EF"/>
    <w:rsid w:val="3E9450B8"/>
    <w:rsid w:val="4151103E"/>
    <w:rsid w:val="42EF4FB3"/>
    <w:rsid w:val="4CFA4C80"/>
    <w:rsid w:val="556F3D31"/>
    <w:rsid w:val="61F03542"/>
    <w:rsid w:val="6F394D3C"/>
    <w:rsid w:val="746D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EBD3E3F1-8C83-D04B-8D6C-7181C3862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SimSun" w:hAnsi="SimSun" w:cs="SimSu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</w:rPr>
  </w:style>
  <w:style w:type="paragraph" w:styleId="a4">
    <w:name w:val="annotation text"/>
    <w:basedOn w:val="a"/>
    <w:link w:val="a5"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6">
    <w:name w:val="footer"/>
    <w:basedOn w:val="a"/>
    <w:link w:val="a7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cs="Times New Roman" w:hint="eastAsia"/>
    </w:rPr>
  </w:style>
  <w:style w:type="paragraph" w:styleId="aa">
    <w:name w:val="annotation subject"/>
    <w:basedOn w:val="a4"/>
    <w:next w:val="a4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line number"/>
    <w:basedOn w:val="a0"/>
    <w:uiPriority w:val="99"/>
    <w:semiHidden/>
    <w:unhideWhenUsed/>
    <w:qFormat/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批注文字 字符"/>
    <w:basedOn w:val="a0"/>
    <w:link w:val="a4"/>
    <w:uiPriority w:val="99"/>
    <w:semiHidden/>
    <w:qFormat/>
  </w:style>
  <w:style w:type="character" w:customStyle="1" w:styleId="ab">
    <w:name w:val="批注主题 字符"/>
    <w:basedOn w:val="a5"/>
    <w:link w:val="aa"/>
    <w:uiPriority w:val="99"/>
    <w:semiHidden/>
    <w:qFormat/>
    <w:rPr>
      <w:b/>
      <w:bCs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 w:cs="SimSun"/>
      <w:b/>
      <w:bCs/>
      <w:kern w:val="44"/>
      <w:sz w:val="24"/>
      <w:szCs w:val="44"/>
    </w:rPr>
  </w:style>
  <w:style w:type="paragraph" w:customStyle="1" w:styleId="TOC10">
    <w:name w:val="TOC 标题1"/>
    <w:basedOn w:val="1"/>
    <w:next w:val="a"/>
    <w:uiPriority w:val="39"/>
    <w:unhideWhenUsed/>
    <w:qFormat/>
    <w:pPr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</w:style>
  <w:style w:type="character" w:customStyle="1" w:styleId="EndNoteBibliography0">
    <w:name w:val="EndNote Bibliography 字符"/>
    <w:basedOn w:val="a0"/>
    <w:link w:val="EndNoteBibliography"/>
    <w:qFormat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4732B-8F72-400F-9FCA-ECD9E1EB2E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1756</Words>
  <Characters>10012</Characters>
  <Application>Microsoft Office Word</Application>
  <DocSecurity>0</DocSecurity>
  <Lines>83</Lines>
  <Paragraphs>23</Paragraphs>
  <ScaleCrop>false</ScaleCrop>
  <Company/>
  <LinksUpToDate>false</LinksUpToDate>
  <CharactersWithSpaces>1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 宇豪</dc:creator>
  <cp:lastModifiedBy>Zoro Lin</cp:lastModifiedBy>
  <cp:revision>5</cp:revision>
  <cp:lastPrinted>2021-10-30T08:22:00Z</cp:lastPrinted>
  <dcterms:created xsi:type="dcterms:W3CDTF">2025-05-08T13:02:00Z</dcterms:created>
  <dcterms:modified xsi:type="dcterms:W3CDTF">2025-10-05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U3Y2JjZDNjNWE4NDJmMWE0NTAyMzQwMGFlMjM5MWMiLCJ1c2VySWQiOiIyMDYwMzI3NzYifQ==</vt:lpwstr>
  </property>
  <property fmtid="{D5CDD505-2E9C-101B-9397-08002B2CF9AE}" pid="3" name="KSOProductBuildVer">
    <vt:lpwstr>2052-12.1.0.22529</vt:lpwstr>
  </property>
  <property fmtid="{D5CDD505-2E9C-101B-9397-08002B2CF9AE}" pid="4" name="ICV">
    <vt:lpwstr>F3DC5C2C75714BF889E0447DCEDE9154_12</vt:lpwstr>
  </property>
</Properties>
</file>